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5E6D1" w14:textId="2884412B" w:rsidR="00B40970" w:rsidRPr="00FF10F0" w:rsidRDefault="00FC2F86" w:rsidP="003B3370">
      <w:pPr>
        <w:spacing w:after="0" w:line="480" w:lineRule="auto"/>
        <w:rPr>
          <w:rFonts w:ascii="Helvetica" w:eastAsiaTheme="minorEastAsia" w:hAnsi="Helvetica"/>
        </w:rPr>
      </w:pPr>
      <w:r w:rsidRPr="00737E0A">
        <w:rPr>
          <w:rFonts w:ascii="Helvetica" w:hAnsi="Helvetica"/>
          <w:b/>
        </w:rPr>
        <w:t>S</w:t>
      </w:r>
      <w:r w:rsidR="003B2424">
        <w:rPr>
          <w:rFonts w:ascii="Helvetica" w:hAnsi="Helvetica"/>
          <w:b/>
        </w:rPr>
        <w:t>2</w:t>
      </w:r>
      <w:bookmarkStart w:id="0" w:name="_GoBack"/>
      <w:bookmarkEnd w:id="0"/>
      <w:r>
        <w:rPr>
          <w:rFonts w:ascii="Helvetica" w:hAnsi="Helvetica"/>
          <w:b/>
        </w:rPr>
        <w:t xml:space="preserve"> </w:t>
      </w:r>
      <w:r w:rsidR="00E31FA5" w:rsidRPr="00737E0A">
        <w:rPr>
          <w:rFonts w:ascii="Helvetica" w:hAnsi="Helvetica"/>
          <w:b/>
        </w:rPr>
        <w:t>Table</w:t>
      </w:r>
      <w:r w:rsidR="002B4242" w:rsidRPr="00737E0A">
        <w:rPr>
          <w:rFonts w:ascii="Helvetica" w:hAnsi="Helvetica"/>
          <w:b/>
        </w:rPr>
        <w:t>.</w:t>
      </w:r>
      <w:r w:rsidR="001F1C3C" w:rsidRPr="00737E0A">
        <w:rPr>
          <w:rFonts w:ascii="Helvetica" w:hAnsi="Helvetica"/>
          <w:b/>
        </w:rPr>
        <w:t xml:space="preserve"> </w:t>
      </w:r>
      <w:r w:rsidR="00A02BEB" w:rsidRPr="00FF10F0">
        <w:rPr>
          <w:rFonts w:ascii="Helvetica" w:hAnsi="Helvetica"/>
        </w:rPr>
        <w:t xml:space="preserve">DREAMS survey data. </w:t>
      </w:r>
      <w:r w:rsidR="00DB2321" w:rsidRPr="00FF10F0">
        <w:rPr>
          <w:rFonts w:ascii="Helvetica" w:eastAsiaTheme="minorEastAsia" w:hAnsi="Helvetica"/>
        </w:rPr>
        <w:t>S</w:t>
      </w:r>
      <w:r w:rsidR="00877D90" w:rsidRPr="00FF10F0">
        <w:rPr>
          <w:rFonts w:ascii="Helvetica" w:eastAsiaTheme="minorEastAsia" w:hAnsi="Helvetica"/>
        </w:rPr>
        <w:t>election of covariates for the direct effect assessment in the A coefficient</w:t>
      </w:r>
      <w:r w:rsidR="00DB2321" w:rsidRPr="00FF10F0">
        <w:rPr>
          <w:rFonts w:ascii="Helvetica" w:eastAsiaTheme="minorEastAsia" w:hAnsi="Helvetica"/>
        </w:rPr>
        <w:t>. Data are LRT p-values.</w:t>
      </w:r>
      <w:r w:rsidR="004B10E5" w:rsidRPr="00FF10F0">
        <w:rPr>
          <w:rFonts w:ascii="Helvetica" w:eastAsiaTheme="minorEastAsia" w:hAnsi="Helvetica"/>
        </w:rPr>
        <w:t>*</w:t>
      </w:r>
    </w:p>
    <w:tbl>
      <w:tblPr>
        <w:tblStyle w:val="TableGrid"/>
        <w:tblW w:w="13865" w:type="dxa"/>
        <w:tblLook w:val="04A0" w:firstRow="1" w:lastRow="0" w:firstColumn="1" w:lastColumn="0" w:noHBand="0" w:noVBand="1"/>
      </w:tblPr>
      <w:tblGrid>
        <w:gridCol w:w="3667"/>
        <w:gridCol w:w="675"/>
        <w:gridCol w:w="675"/>
        <w:gridCol w:w="841"/>
        <w:gridCol w:w="716"/>
        <w:gridCol w:w="674"/>
        <w:gridCol w:w="716"/>
        <w:gridCol w:w="716"/>
        <w:gridCol w:w="573"/>
        <w:gridCol w:w="669"/>
        <w:gridCol w:w="674"/>
        <w:gridCol w:w="573"/>
        <w:gridCol w:w="674"/>
        <w:gridCol w:w="674"/>
        <w:gridCol w:w="674"/>
        <w:gridCol w:w="674"/>
      </w:tblGrid>
      <w:tr w:rsidR="003B3370" w:rsidRPr="003B3370" w14:paraId="77A8F2FD" w14:textId="77777777" w:rsidTr="003B3370">
        <w:trPr>
          <w:trHeight w:val="293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5D70C49D" w14:textId="77777777" w:rsidR="003B3370" w:rsidRPr="003B3370" w:rsidRDefault="003B3370" w:rsidP="003B3370">
            <w:pPr>
              <w:spacing w:line="276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 xml:space="preserve">Simple univariate model (invited to DREAMS, </w:t>
            </w:r>
          </w:p>
          <w:p w14:paraId="16BF6209" w14:textId="7CC766AE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site and age adjusted)</w:t>
            </w:r>
          </w:p>
        </w:tc>
        <w:tc>
          <w:tcPr>
            <w:tcW w:w="10148" w:type="dxa"/>
            <w:gridSpan w:val="15"/>
            <w:tcBorders>
              <w:left w:val="nil"/>
              <w:right w:val="nil"/>
            </w:tcBorders>
          </w:tcPr>
          <w:p w14:paraId="55D21628" w14:textId="06ACCB90" w:rsidR="003B3370" w:rsidRPr="003B3370" w:rsidRDefault="003B3370" w:rsidP="003B3370">
            <w:pPr>
              <w:spacing w:line="276" w:lineRule="auto"/>
              <w:jc w:val="center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Theme="minorEastAsia" w:hAnsi="Helvetica"/>
                <w:sz w:val="16"/>
                <w:szCs w:val="16"/>
              </w:rPr>
              <w:t>Items</w:t>
            </w:r>
          </w:p>
        </w:tc>
      </w:tr>
      <w:tr w:rsidR="003B3370" w:rsidRPr="003B3370" w14:paraId="3FA09A0F" w14:textId="77777777" w:rsidTr="003B3370">
        <w:trPr>
          <w:trHeight w:val="293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7EDAC8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9C02B2" w14:textId="0256356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2050EA" w14:textId="404AE31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6CCEA37" w14:textId="13F6D82E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E420536" w14:textId="7FD019A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CEE287" w14:textId="6D7402D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D51CE7" w14:textId="169CD0C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6C284D1" w14:textId="1902862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6DF08F" w14:textId="10E1B64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7B28559" w14:textId="3E19898B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6B29AA6" w14:textId="74BE809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E39AAF" w14:textId="4B58450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B2173F" w14:textId="145CD01F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32A667" w14:textId="47A9000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3268114" w14:textId="3973641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32B6EF" w14:textId="1AD4764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5</w:t>
            </w:r>
          </w:p>
        </w:tc>
      </w:tr>
      <w:tr w:rsidR="003B3370" w:rsidRPr="003B3370" w14:paraId="1FDAC39B" w14:textId="77777777" w:rsidTr="003B3370">
        <w:trPr>
          <w:trHeight w:val="293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F4303E0" w14:textId="498A7FA5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Invited to DREAMS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8F8545C" w14:textId="63C9DE5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9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9C918CE" w14:textId="5263FFC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05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14:paraId="02C93FFA" w14:textId="61577FE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72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vAlign w:val="bottom"/>
          </w:tcPr>
          <w:p w14:paraId="7DA80294" w14:textId="74D1C2B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177E0C7" w14:textId="2E28AAFF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964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vAlign w:val="bottom"/>
          </w:tcPr>
          <w:p w14:paraId="5EF70A2F" w14:textId="6934C67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65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vAlign w:val="bottom"/>
          </w:tcPr>
          <w:p w14:paraId="464E8963" w14:textId="28AF78B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7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DF96C69" w14:textId="6EB5B22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8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4C0E2FD" w14:textId="4B80878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3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6D104DD" w14:textId="1CDC9F4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6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BB45CFD" w14:textId="56D696EB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160336D" w14:textId="01689D7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2A18416" w14:textId="256D03B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6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9550F43" w14:textId="6234737F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F378449" w14:textId="113FC9AF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769</w:t>
            </w:r>
          </w:p>
        </w:tc>
      </w:tr>
      <w:tr w:rsidR="003B3370" w:rsidRPr="003B3370" w14:paraId="584CE4CF" w14:textId="77777777" w:rsidTr="003B3370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ED80B" w14:textId="614FACD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2E374" w14:textId="5729080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CC196" w14:textId="5C24E88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9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B9FA4" w14:textId="0EF8640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80BB5" w14:textId="6A22E94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5C9E9" w14:textId="585BA56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FE176" w14:textId="4EE62AA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94257" w14:textId="6EFE28C5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2A83E" w14:textId="276EF5F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D4BE8" w14:textId="66DDF97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5E704" w14:textId="6CB7243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C2EDD" w14:textId="48F431D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EA6C8" w14:textId="5B2998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11FF9" w14:textId="65CAFB6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45AB6" w14:textId="371A6C2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8EE5A" w14:textId="0BB45C6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72</w:t>
            </w:r>
          </w:p>
        </w:tc>
      </w:tr>
      <w:tr w:rsidR="003B3370" w:rsidRPr="003B3370" w14:paraId="76A5BF42" w14:textId="77777777" w:rsidTr="003B3370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2CB8B" w14:textId="48A5998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74E04" w14:textId="2148B5E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8C3F9" w14:textId="7D772F6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2FD1A" w14:textId="6061EC5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3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49985" w14:textId="27B3A2F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283AB" w14:textId="317E9DE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216CF" w14:textId="617CF3D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1B4F4" w14:textId="11A39D8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7BF7E" w14:textId="4CDE374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A3BAE" w14:textId="03FA86D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08C88" w14:textId="3D13B1D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BFCDF" w14:textId="379B10E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0CB15" w14:textId="52E4287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BB6D3" w14:textId="15F0253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1A076" w14:textId="38D037E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58040" w14:textId="26FD3DA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28</w:t>
            </w:r>
          </w:p>
        </w:tc>
      </w:tr>
      <w:tr w:rsidR="003B3370" w:rsidRPr="003B3370" w14:paraId="5010A2CC" w14:textId="77777777" w:rsidTr="003B3370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74708" w14:textId="13FFB47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CD8A5" w14:textId="5C3249D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00A83" w14:textId="10479CB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6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FEB87" w14:textId="2653E9A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B6CC4" w14:textId="7C36947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8630F" w14:textId="54EA5DF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D17B4" w14:textId="3E22AFC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3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34BC0" w14:textId="53BD6AB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DEC27" w14:textId="24B39BA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96120" w14:textId="1967908B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FAAA5" w14:textId="3520D86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24141" w14:textId="481B7C5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E0EC3" w14:textId="617E6FB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938DD" w14:textId="4A90DCAE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750F4" w14:textId="326EDC3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94BE0" w14:textId="620253F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613</w:t>
            </w:r>
          </w:p>
        </w:tc>
      </w:tr>
      <w:tr w:rsidR="003B3370" w:rsidRPr="003B3370" w14:paraId="407FEDB1" w14:textId="77777777" w:rsidTr="003B3370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23E75" w14:textId="53BA628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urrently in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2D9E1" w14:textId="0E5BF07E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D829B" w14:textId="7825C95E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81D25" w14:textId="5CAB12CF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2EE0E" w14:textId="29FD6C3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37238" w14:textId="7A2C30DF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18DBB" w14:textId="0C5BC72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73266" w14:textId="37F3416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54972" w14:textId="0A204B3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F84D0" w14:textId="13F2EF3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6F6B4" w14:textId="69D040E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33AC0" w14:textId="7557175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185AE" w14:textId="29283A2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24B4F" w14:textId="074ADAD5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01380" w14:textId="5DB9E4D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914CE" w14:textId="3F8DB0B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20</w:t>
            </w:r>
          </w:p>
        </w:tc>
      </w:tr>
      <w:tr w:rsidR="003B3370" w:rsidRPr="003B3370" w14:paraId="793A04C9" w14:textId="77777777" w:rsidTr="003B3370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E6463" w14:textId="30631BE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DEF93" w14:textId="39C0A8A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CAA6D" w14:textId="2F120E0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2F123" w14:textId="62B08E0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9A7E1" w14:textId="2A44EBC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A263F" w14:textId="3115C6E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A31FB" w14:textId="2B7B3ED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C1DA9" w14:textId="3226922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AAE12" w14:textId="0CC29A8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49B90" w14:textId="20AFAA4E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3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0D7E6" w14:textId="0E2523B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6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784AB" w14:textId="41D7F1DB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98677" w14:textId="1466384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83DE7" w14:textId="3088B2F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8303" w14:textId="07474F2F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DE2FD" w14:textId="55B5653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848</w:t>
            </w:r>
          </w:p>
        </w:tc>
      </w:tr>
      <w:tr w:rsidR="003B3370" w:rsidRPr="003B3370" w14:paraId="07880274" w14:textId="77777777" w:rsidTr="003B3370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67D0B" w14:textId="6532499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7E9BC" w14:textId="2AF7B53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EA9DC" w14:textId="7BF08D9E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75195" w14:textId="5675E9E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1BA36" w14:textId="049AEE0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197D6" w14:textId="46A960D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ACE00" w14:textId="6AF53F6B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DA6FF" w14:textId="5D8EDCD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C6C0A" w14:textId="4CBBE0D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98895" w14:textId="5EACF6F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9AAE0" w14:textId="2C8C16D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D18AF" w14:textId="1553E74E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8CC16" w14:textId="4EDD689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A5204" w14:textId="1F0226C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93E31" w14:textId="3095489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3B65D" w14:textId="6A0E0B6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10</w:t>
            </w:r>
          </w:p>
        </w:tc>
      </w:tr>
      <w:tr w:rsidR="003B3370" w:rsidRPr="003B3370" w14:paraId="30EB0CAF" w14:textId="77777777" w:rsidTr="003B3370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2C880" w14:textId="553E8D3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29E5B" w14:textId="37D8BD7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1EA51" w14:textId="10E8936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6F66B" w14:textId="456AEFB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874A2" w14:textId="327A320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F5E2A" w14:textId="14DD9FB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C6013" w14:textId="154413C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EAB8B" w14:textId="6FB7A84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7C9E3" w14:textId="73BEEC8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8F3DD" w14:textId="7E85D1B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8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03C6D" w14:textId="6ECC048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B04F4" w14:textId="23D6397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9D8F0" w14:textId="6C6720EE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42FEC" w14:textId="4B674C1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F6E8A" w14:textId="54DECB1F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07D13" w14:textId="02234A05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12</w:t>
            </w:r>
          </w:p>
        </w:tc>
      </w:tr>
      <w:tr w:rsidR="003B3370" w:rsidRPr="003B3370" w14:paraId="61CDEA48" w14:textId="77777777" w:rsidTr="003B3370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253B1" w14:textId="5BBD0D0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ver had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17708" w14:textId="1EDB488F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03D8F" w14:textId="5D7B45E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64DA6" w14:textId="5D35A95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DA3B6" w14:textId="6EAEB3E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E3EC2" w14:textId="3F3815A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A5073" w14:textId="65A2BF9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D198E" w14:textId="2F9CF89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A24E4" w14:textId="33F9B8E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62389" w14:textId="0E37866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DF70A" w14:textId="032B18E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B2448" w14:textId="2765F07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BBC57" w14:textId="0CC7BE3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53BCF" w14:textId="65D8DD1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44BF" w14:textId="4BA642B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E3758" w14:textId="44599F3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</w:tr>
      <w:tr w:rsidR="003B3370" w:rsidRPr="003B3370" w14:paraId="010FBFDC" w14:textId="77777777" w:rsidTr="003B3370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1B8A7" w14:textId="7EAA151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lept hungry at night in past 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5B91B" w14:textId="3D3E318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B23DD" w14:textId="15FE4655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BB412" w14:textId="56DCF94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7E7C2" w14:textId="76530C4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2F9C8" w14:textId="6B0BD01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554AF" w14:textId="3F3A242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E8E0C" w14:textId="348A798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C3F59" w14:textId="3F65568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FCC5" w14:textId="2DB5907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BD753" w14:textId="29744F7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0801D" w14:textId="6E197C7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FC734" w14:textId="62C7F0B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9FAAB" w14:textId="2B6970A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257B9" w14:textId="07143D1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C39BC" w14:textId="2E77931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</w:tr>
      <w:tr w:rsidR="003B3370" w:rsidRPr="003B3370" w14:paraId="7FF81AC1" w14:textId="77777777" w:rsidTr="003B3370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40173D" w14:textId="5DF8191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Wealth qua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C86178" w14:textId="3C51972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500385" w14:textId="2120211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A3F7BC" w14:textId="68A311A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6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63A8C9" w14:textId="52E81AE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4EF76A" w14:textId="2D5C68A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7699E3" w14:textId="4D27C7F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FA8762" w14:textId="0A2F9E9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28A65A" w14:textId="5FE38F05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8285F6" w14:textId="37F2AB4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5A2235" w14:textId="73A285CE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DF1E0D" w14:textId="3CF4321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90A78D" w14:textId="7F315DF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7882FE" w14:textId="23EE918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464203" w14:textId="1251453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5F2AC2" w14:textId="52D8A3F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2</w:t>
            </w:r>
          </w:p>
        </w:tc>
      </w:tr>
      <w:tr w:rsidR="003B3370" w:rsidRPr="003B3370" w14:paraId="0110CA3F" w14:textId="77777777" w:rsidTr="003B3370">
        <w:trPr>
          <w:trHeight w:val="282"/>
        </w:trPr>
        <w:tc>
          <w:tcPr>
            <w:tcW w:w="13865" w:type="dxa"/>
            <w:gridSpan w:val="16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E00AF2" w14:textId="76D1066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Multiple univariate model (fully adjusted)</w:t>
            </w:r>
          </w:p>
        </w:tc>
      </w:tr>
      <w:tr w:rsidR="003B3370" w:rsidRPr="003B3370" w14:paraId="0BA08716" w14:textId="77777777" w:rsidTr="003B3370">
        <w:trPr>
          <w:trHeight w:val="293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C2B8EC0" w14:textId="43FAD9EE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Invited to DREAMS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E1060FA" w14:textId="74CDF02E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5651430" w14:textId="1B83FFA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18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bottom"/>
          </w:tcPr>
          <w:p w14:paraId="51C44636" w14:textId="31F2CB7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20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vAlign w:val="bottom"/>
          </w:tcPr>
          <w:p w14:paraId="71C6581C" w14:textId="4A75218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12F29D9" w14:textId="0A93E47B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24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vAlign w:val="bottom"/>
          </w:tcPr>
          <w:p w14:paraId="69655773" w14:textId="66B0EB25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88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vAlign w:val="bottom"/>
          </w:tcPr>
          <w:p w14:paraId="6FD8CD03" w14:textId="2C39C79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9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B3DDE0E" w14:textId="3FAA4A2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6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F7CA391" w14:textId="02EB049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B9BBB7B" w14:textId="0D1C19EE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074344E" w14:textId="0A1B89B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50746E9" w14:textId="5D7F228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7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33849CA" w14:textId="715CD66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6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173887F" w14:textId="1199672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848603A" w14:textId="4516752B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671</w:t>
            </w:r>
          </w:p>
        </w:tc>
      </w:tr>
      <w:tr w:rsidR="003B3370" w:rsidRPr="003B3370" w14:paraId="6116AED1" w14:textId="77777777" w:rsidTr="003B3370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B0DC4" w14:textId="0987472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BE994" w14:textId="0999C91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C9048" w14:textId="6BC4425B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8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7F8DE" w14:textId="6332967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326E8" w14:textId="26C250C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845FB" w14:textId="07A1D96F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194C3" w14:textId="671F237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4C9F2" w14:textId="30A018D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3F8DF" w14:textId="08E4F78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F4015" w14:textId="52F985BB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A1A87" w14:textId="498C48E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89006" w14:textId="25D583F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A0E00" w14:textId="0B34372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7C4FA" w14:textId="6D33C0C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CA6C1" w14:textId="7576AF2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5FE3A" w14:textId="652AAC4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00</w:t>
            </w:r>
          </w:p>
        </w:tc>
      </w:tr>
      <w:tr w:rsidR="003B3370" w:rsidRPr="003B3370" w14:paraId="29098E08" w14:textId="77777777" w:rsidTr="003B3370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D6729" w14:textId="25C20FF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B6490" w14:textId="311F3D4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DCBE4" w14:textId="167E12A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3D307" w14:textId="7D9E45F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9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38E47" w14:textId="3BEE0E0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638B9" w14:textId="369C4C7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8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ADFA8" w14:textId="252DBCEF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310B0" w14:textId="66B5D88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415EA" w14:textId="69411D6B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99404" w14:textId="0212724F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02768" w14:textId="18B7EB6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4A555" w14:textId="62CEE32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7A4F1" w14:textId="35ED2F0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F7D27" w14:textId="6730F90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12593" w14:textId="5CCF50B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B3B2A" w14:textId="1857A8D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82</w:t>
            </w:r>
          </w:p>
        </w:tc>
      </w:tr>
      <w:tr w:rsidR="003B3370" w:rsidRPr="003B3370" w14:paraId="0DE1DC08" w14:textId="77777777" w:rsidTr="003B3370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A963B" w14:textId="20EA69CB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240A8" w14:textId="75F5E4D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7442D" w14:textId="75594C5E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F2F57" w14:textId="7DD3B5F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7F0E6" w14:textId="3DF7F23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18EA8" w14:textId="6C14C23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A9A7A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4ECD2" w14:textId="736C5AD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E1E76" w14:textId="1EE63C2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37D8A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40DD2" w14:textId="019D9D3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30058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0D549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31688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41E0C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18680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</w:tr>
      <w:tr w:rsidR="003B3370" w:rsidRPr="003B3370" w14:paraId="4C2F50BA" w14:textId="77777777" w:rsidTr="003B3370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2D861" w14:textId="5BE9510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urrently in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3C0ED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D2D13" w14:textId="16A5686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8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6F7BC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ACC3A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99A52" w14:textId="62A20E7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8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2200B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4212E" w14:textId="7E116CD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9E417" w14:textId="7D895D7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FFBEF" w14:textId="19D313F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0AE6E" w14:textId="51B1C91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08B0E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34A71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B86ED" w14:textId="2C7B5EF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3FC93" w14:textId="13F67EF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D825E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</w:tr>
      <w:tr w:rsidR="003B3370" w:rsidRPr="003B3370" w14:paraId="3407B08F" w14:textId="77777777" w:rsidTr="003B3370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8BDB8" w14:textId="20D69A4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326FD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BAE5F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D5319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99EBB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B2BB2" w14:textId="7270EE9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83B9B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39163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D41E8" w14:textId="717F020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62AEF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A01DE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682D4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5EF69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E544E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500EA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0DCEA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</w:tr>
      <w:tr w:rsidR="003B3370" w:rsidRPr="003B3370" w14:paraId="10AB118E" w14:textId="77777777" w:rsidTr="003B3370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D3697" w14:textId="63E8EDEE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4141F" w14:textId="307DD6A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4DE3A" w14:textId="669FC3B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6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E1F4E" w14:textId="1A242C8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3AAB5" w14:textId="78CD2A3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8C482" w14:textId="71D9140F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79880" w14:textId="2FE3775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4849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CD91" w14:textId="446704A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A2499" w14:textId="3F293FC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AAACC" w14:textId="2C814E8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703D7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B1DA2" w14:textId="77AD52B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C911D" w14:textId="4F4B755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7E764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4C9B5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</w:tr>
      <w:tr w:rsidR="003B3370" w:rsidRPr="003B3370" w14:paraId="00D136BC" w14:textId="77777777" w:rsidTr="003B3370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D1E2D" w14:textId="79FCAB6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B508F" w14:textId="1CE0BD35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E37DE" w14:textId="74C75BB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22925" w14:textId="1F17586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1670E" w14:textId="5DA7FD5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B4C3E" w14:textId="10AE4E0B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7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8BD4A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2A6C3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44961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FCD1B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C4780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F9FF0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79AFE" w14:textId="09F4BD4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1F631" w14:textId="0D0D6ED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E6934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6BA97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</w:tr>
      <w:tr w:rsidR="003B3370" w:rsidRPr="003B3370" w14:paraId="2B96A10A" w14:textId="77777777" w:rsidTr="003B3370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D71C8" w14:textId="6D47CC54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ver had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2FB4B" w14:textId="5761C3C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F585E" w14:textId="5C9FD645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DEC30" w14:textId="7AEC0B6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A9F56" w14:textId="4C7D5ACF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FA566" w14:textId="001197A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8F6F9" w14:textId="3DF2F2E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77BC8" w14:textId="2C5E361B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492E1" w14:textId="354E804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398CD" w14:textId="1F9BEEC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9F339" w14:textId="3C24DB2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4AA33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22DDC" w14:textId="6CF764B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627C3" w14:textId="69DFB79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051AF" w14:textId="4693FB0B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A8B81" w14:textId="3612BC4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</w:tr>
      <w:tr w:rsidR="003B3370" w:rsidRPr="003B3370" w14:paraId="2AB5ECF7" w14:textId="77777777" w:rsidTr="003B3370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CD9EB" w14:textId="7676AAE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lept hungry at night in past 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0EBAF" w14:textId="07CCA245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E4DD9" w14:textId="5079DB5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D5D4A" w14:textId="6DDFEA1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0C975" w14:textId="4223BC7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D64B8" w14:textId="7001C186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DD12C" w14:textId="0E6A1689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E2ECC" w14:textId="16EF4C2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6093A" w14:textId="754856F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CA3A1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E1BC0" w14:textId="733D3EC8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B5A6F" w14:textId="7777777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92B50" w14:textId="0F9E850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F97D9" w14:textId="4F614510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11602" w14:textId="61A35E8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60AB8" w14:textId="536DB06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.001</w:t>
            </w:r>
          </w:p>
        </w:tc>
      </w:tr>
      <w:tr w:rsidR="003B3370" w:rsidRPr="003B3370" w14:paraId="3223757F" w14:textId="77777777" w:rsidTr="003B3370">
        <w:trPr>
          <w:trHeight w:val="293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0509B72" w14:textId="41881C0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Wealth quanti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F68247A" w14:textId="3215B0C5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94C41C5" w14:textId="052B3C6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bottom"/>
          </w:tcPr>
          <w:p w14:paraId="2D842086" w14:textId="66B7FB4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vAlign w:val="bottom"/>
          </w:tcPr>
          <w:p w14:paraId="40E0751E" w14:textId="3B309D4D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DF9E1D4" w14:textId="530F7521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vAlign w:val="bottom"/>
          </w:tcPr>
          <w:p w14:paraId="76596B5D" w14:textId="130D4AE2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vAlign w:val="bottom"/>
          </w:tcPr>
          <w:p w14:paraId="5F78B79C" w14:textId="7FFE760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528BA02" w14:textId="6003A22B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674AC80" w14:textId="0671368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50A992B" w14:textId="4046540E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2A2EB67" w14:textId="65136397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F2D8DBC" w14:textId="33E09523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1A32B6F" w14:textId="49C62E2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BC5F566" w14:textId="52E5E1EA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0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4642D1D" w14:textId="5818B3FC" w:rsidR="003B3370" w:rsidRPr="003B3370" w:rsidRDefault="003B3370" w:rsidP="003B3370">
            <w:pPr>
              <w:spacing w:line="276" w:lineRule="auto"/>
              <w:rPr>
                <w:rFonts w:ascii="Helvetica" w:eastAsiaTheme="minorEastAsia" w:hAnsi="Helvetica" w:cs="Helvetica"/>
                <w:b/>
                <w:sz w:val="16"/>
                <w:szCs w:val="16"/>
              </w:rPr>
            </w:pPr>
            <w:r w:rsidRPr="003B3370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.164</w:t>
            </w:r>
          </w:p>
        </w:tc>
      </w:tr>
    </w:tbl>
    <w:p w14:paraId="52172F2D" w14:textId="454EA1EE" w:rsidR="004312D3" w:rsidRPr="004312D3" w:rsidRDefault="004B10E5" w:rsidP="00D15D37">
      <w:pPr>
        <w:tabs>
          <w:tab w:val="left" w:pos="1072"/>
        </w:tabs>
        <w:spacing w:after="0" w:line="480" w:lineRule="auto"/>
        <w:rPr>
          <w:rFonts w:asciiTheme="majorHAnsi" w:hAnsiTheme="majorHAnsi" w:cstheme="majorHAnsi"/>
          <w:b/>
        </w:rPr>
      </w:pPr>
      <w:r w:rsidRPr="00FC1B0C">
        <w:rPr>
          <w:rFonts w:ascii="Helvetica" w:hAnsi="Helvetica"/>
          <w:sz w:val="18"/>
          <w:szCs w:val="18"/>
        </w:rPr>
        <w:t xml:space="preserve">*Only covariates with </w:t>
      </w:r>
      <w:r w:rsidR="00FC1B0C" w:rsidRPr="00FC1B0C">
        <w:rPr>
          <w:rFonts w:ascii="Helvetica" w:hAnsi="Helvetica"/>
          <w:sz w:val="18"/>
          <w:szCs w:val="18"/>
        </w:rPr>
        <w:t>LRT p</w:t>
      </w:r>
      <w:r w:rsidR="00FC1B0C" w:rsidRPr="00FC1B0C">
        <w:rPr>
          <w:rFonts w:ascii="Helvetica" w:hAnsi="Helvetica" w:cs="Helvetica"/>
          <w:sz w:val="18"/>
          <w:szCs w:val="18"/>
        </w:rPr>
        <w:t>≤</w:t>
      </w:r>
      <w:r w:rsidR="00FC1B0C" w:rsidRPr="00FC1B0C">
        <w:rPr>
          <w:rFonts w:ascii="Helvetica" w:hAnsi="Helvetica"/>
          <w:sz w:val="18"/>
          <w:szCs w:val="18"/>
        </w:rPr>
        <w:t>0.05</w:t>
      </w:r>
      <w:r w:rsidR="00FC1B0C">
        <w:rPr>
          <w:rFonts w:ascii="Helvetica" w:hAnsi="Helvetica"/>
          <w:sz w:val="18"/>
          <w:szCs w:val="18"/>
        </w:rPr>
        <w:t xml:space="preserve"> in the multivariable univariate model were i</w:t>
      </w:r>
      <w:r w:rsidR="006B05B0">
        <w:rPr>
          <w:rFonts w:ascii="Helvetica" w:hAnsi="Helvetica"/>
          <w:sz w:val="18"/>
          <w:szCs w:val="18"/>
        </w:rPr>
        <w:t>ncluded in the A part of MIMIC m</w:t>
      </w:r>
      <w:r w:rsidR="00FC1B0C">
        <w:rPr>
          <w:rFonts w:ascii="Helvetica" w:hAnsi="Helvetica"/>
          <w:sz w:val="18"/>
          <w:szCs w:val="18"/>
        </w:rPr>
        <w:t xml:space="preserve">odel </w:t>
      </w:r>
      <w:r w:rsidR="006B05B0">
        <w:rPr>
          <w:rFonts w:ascii="Helvetica" w:hAnsi="Helvetica"/>
          <w:sz w:val="18"/>
          <w:szCs w:val="18"/>
        </w:rPr>
        <w:t>in equation 1</w:t>
      </w:r>
      <w:r w:rsidR="00FC1B0C">
        <w:rPr>
          <w:rFonts w:ascii="Helvetica" w:hAnsi="Helvetica"/>
          <w:sz w:val="18"/>
          <w:szCs w:val="18"/>
        </w:rPr>
        <w:t xml:space="preserve"> for assessment of (non)invariance.</w:t>
      </w:r>
      <w:r w:rsidR="00B743BA">
        <w:rPr>
          <w:rFonts w:ascii="Helvetica" w:hAnsi="Helvetica"/>
          <w:sz w:val="18"/>
          <w:szCs w:val="18"/>
        </w:rPr>
        <w:t xml:space="preserve"> Invitation to DREAMS, site, and age were included even if they were not significant as </w:t>
      </w:r>
      <w:r w:rsidR="00156BFB" w:rsidRPr="00156BFB">
        <w:rPr>
          <w:rFonts w:ascii="Helvetica" w:hAnsi="Helvetica"/>
          <w:sz w:val="18"/>
          <w:szCs w:val="18"/>
        </w:rPr>
        <w:t>they were of interest to the research, but we also wished to correct for their impact</w:t>
      </w:r>
      <w:r w:rsidR="00B743BA">
        <w:rPr>
          <w:rFonts w:ascii="Helvetica" w:hAnsi="Helvetica"/>
          <w:sz w:val="18"/>
          <w:szCs w:val="18"/>
        </w:rPr>
        <w:t xml:space="preserve">. </w:t>
      </w:r>
      <w:r w:rsidR="006B05B0">
        <w:rPr>
          <w:rFonts w:ascii="Helvetica" w:hAnsi="Helvetica"/>
          <w:sz w:val="18"/>
          <w:szCs w:val="18"/>
        </w:rPr>
        <w:t xml:space="preserve">All covariates were included in the B part of the MIMIC model in equation 1. </w:t>
      </w:r>
      <w:r>
        <w:rPr>
          <w:rFonts w:ascii="Helvetica" w:hAnsi="Helvetica"/>
        </w:rPr>
        <w:tab/>
      </w:r>
    </w:p>
    <w:sectPr w:rsidR="004312D3" w:rsidRPr="004312D3" w:rsidSect="00D15D37">
      <w:footerReference w:type="default" r:id="rId8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546869" w14:textId="77777777" w:rsidR="00241A02" w:rsidRDefault="00241A02" w:rsidP="00A87209">
      <w:pPr>
        <w:spacing w:after="0" w:line="240" w:lineRule="auto"/>
      </w:pPr>
      <w:r>
        <w:separator/>
      </w:r>
    </w:p>
  </w:endnote>
  <w:endnote w:type="continuationSeparator" w:id="0">
    <w:p w14:paraId="54881160" w14:textId="77777777" w:rsidR="00241A02" w:rsidRDefault="00241A02" w:rsidP="00A87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Heiti TC Light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MMI12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68216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EDFDF5" w14:textId="44A20763" w:rsidR="004177C7" w:rsidRDefault="004177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5D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3467EF" w14:textId="77777777" w:rsidR="004177C7" w:rsidRDefault="004177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618A34" w14:textId="77777777" w:rsidR="00241A02" w:rsidRDefault="00241A02" w:rsidP="00A87209">
      <w:pPr>
        <w:spacing w:after="0" w:line="240" w:lineRule="auto"/>
      </w:pPr>
      <w:r>
        <w:separator/>
      </w:r>
    </w:p>
  </w:footnote>
  <w:footnote w:type="continuationSeparator" w:id="0">
    <w:p w14:paraId="5FF5665D" w14:textId="77777777" w:rsidR="00241A02" w:rsidRDefault="00241A02" w:rsidP="00A872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27184D"/>
    <w:multiLevelType w:val="hybridMultilevel"/>
    <w:tmpl w:val="9D484C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9A42B5"/>
    <w:multiLevelType w:val="hybridMultilevel"/>
    <w:tmpl w:val="BC5002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FF6458"/>
    <w:multiLevelType w:val="hybridMultilevel"/>
    <w:tmpl w:val="A4A4C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756C66"/>
    <w:multiLevelType w:val="hybridMultilevel"/>
    <w:tmpl w:val="B5E49372"/>
    <w:lvl w:ilvl="0" w:tplc="E5883F8E">
      <w:numFmt w:val="bullet"/>
      <w:lvlText w:val=""/>
      <w:lvlJc w:val="left"/>
      <w:pPr>
        <w:ind w:left="112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0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2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3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4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5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6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7040" w:hanging="360"/>
      </w:pPr>
      <w:rPr>
        <w:rFonts w:ascii="Wingdings" w:hAnsi="Wingdings" w:hint="default"/>
      </w:rPr>
    </w:lvl>
  </w:abstractNum>
  <w:abstractNum w:abstractNumId="4" w15:restartNumberingAfterBreak="0">
    <w:nsid w:val="7B3752AD"/>
    <w:multiLevelType w:val="hybridMultilevel"/>
    <w:tmpl w:val="C5364142"/>
    <w:lvl w:ilvl="0" w:tplc="381E3B34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ss0zpwu5tv9oewtdpp2v259vp0rrrdtr9v&quot;&gt;violagyw&lt;record-ids&gt;&lt;item&gt;1&lt;/item&gt;&lt;item&gt;2&lt;/item&gt;&lt;item&gt;3&lt;/item&gt;&lt;item&gt;6&lt;/item&gt;&lt;item&gt;8&lt;/item&gt;&lt;item&gt;9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4&lt;/item&gt;&lt;item&gt;65&lt;/item&gt;&lt;item&gt;66&lt;/item&gt;&lt;item&gt;67&lt;/item&gt;&lt;item&gt;68&lt;/item&gt;&lt;item&gt;69&lt;/item&gt;&lt;item&gt;70&lt;/item&gt;&lt;item&gt;71&lt;/item&gt;&lt;item&gt;78&lt;/item&gt;&lt;item&gt;85&lt;/item&gt;&lt;item&gt;86&lt;/item&gt;&lt;item&gt;87&lt;/item&gt;&lt;item&gt;89&lt;/item&gt;&lt;item&gt;93&lt;/item&gt;&lt;item&gt;95&lt;/item&gt;&lt;item&gt;96&lt;/item&gt;&lt;/record-ids&gt;&lt;/item&gt;&lt;/Libraries&gt;"/>
  </w:docVars>
  <w:rsids>
    <w:rsidRoot w:val="00DD672F"/>
    <w:rsid w:val="0000034C"/>
    <w:rsid w:val="000008C1"/>
    <w:rsid w:val="000009F8"/>
    <w:rsid w:val="00001D9D"/>
    <w:rsid w:val="0000252E"/>
    <w:rsid w:val="000025C7"/>
    <w:rsid w:val="0000285A"/>
    <w:rsid w:val="0000312B"/>
    <w:rsid w:val="0000356F"/>
    <w:rsid w:val="00003BFC"/>
    <w:rsid w:val="00004DC5"/>
    <w:rsid w:val="000055D0"/>
    <w:rsid w:val="000055F8"/>
    <w:rsid w:val="00005CA4"/>
    <w:rsid w:val="00006051"/>
    <w:rsid w:val="00007172"/>
    <w:rsid w:val="0000717E"/>
    <w:rsid w:val="00007191"/>
    <w:rsid w:val="00007FD5"/>
    <w:rsid w:val="00010668"/>
    <w:rsid w:val="000120DE"/>
    <w:rsid w:val="000123A7"/>
    <w:rsid w:val="00013304"/>
    <w:rsid w:val="00013347"/>
    <w:rsid w:val="00013A78"/>
    <w:rsid w:val="00013DF3"/>
    <w:rsid w:val="000140A5"/>
    <w:rsid w:val="00014168"/>
    <w:rsid w:val="000144E0"/>
    <w:rsid w:val="0001460D"/>
    <w:rsid w:val="00015FEC"/>
    <w:rsid w:val="000162A0"/>
    <w:rsid w:val="000169AE"/>
    <w:rsid w:val="000170E0"/>
    <w:rsid w:val="0001756C"/>
    <w:rsid w:val="00017C5A"/>
    <w:rsid w:val="00017EFD"/>
    <w:rsid w:val="00020879"/>
    <w:rsid w:val="00021C02"/>
    <w:rsid w:val="000220A9"/>
    <w:rsid w:val="00022415"/>
    <w:rsid w:val="00022457"/>
    <w:rsid w:val="00022944"/>
    <w:rsid w:val="00022FC0"/>
    <w:rsid w:val="000230C9"/>
    <w:rsid w:val="00023D1C"/>
    <w:rsid w:val="00023FFD"/>
    <w:rsid w:val="00024262"/>
    <w:rsid w:val="00024EEC"/>
    <w:rsid w:val="00026615"/>
    <w:rsid w:val="000268BA"/>
    <w:rsid w:val="00026DF7"/>
    <w:rsid w:val="00026EC6"/>
    <w:rsid w:val="00027355"/>
    <w:rsid w:val="0002791E"/>
    <w:rsid w:val="00030064"/>
    <w:rsid w:val="000305B1"/>
    <w:rsid w:val="00030633"/>
    <w:rsid w:val="00031275"/>
    <w:rsid w:val="00031D0B"/>
    <w:rsid w:val="00032301"/>
    <w:rsid w:val="00033296"/>
    <w:rsid w:val="000332A8"/>
    <w:rsid w:val="000337B5"/>
    <w:rsid w:val="00033BA7"/>
    <w:rsid w:val="000343DB"/>
    <w:rsid w:val="0003482F"/>
    <w:rsid w:val="000349D4"/>
    <w:rsid w:val="000351E4"/>
    <w:rsid w:val="000356CF"/>
    <w:rsid w:val="0003572C"/>
    <w:rsid w:val="00035D46"/>
    <w:rsid w:val="00035ED7"/>
    <w:rsid w:val="000365B6"/>
    <w:rsid w:val="000366D9"/>
    <w:rsid w:val="000366ED"/>
    <w:rsid w:val="000367A2"/>
    <w:rsid w:val="00036D27"/>
    <w:rsid w:val="0003709D"/>
    <w:rsid w:val="000370A5"/>
    <w:rsid w:val="00037468"/>
    <w:rsid w:val="00037A90"/>
    <w:rsid w:val="00037E53"/>
    <w:rsid w:val="00037F40"/>
    <w:rsid w:val="00040486"/>
    <w:rsid w:val="000405AF"/>
    <w:rsid w:val="000405DB"/>
    <w:rsid w:val="00040BEF"/>
    <w:rsid w:val="00040C02"/>
    <w:rsid w:val="00040D30"/>
    <w:rsid w:val="00041674"/>
    <w:rsid w:val="000419EC"/>
    <w:rsid w:val="00041C71"/>
    <w:rsid w:val="00042083"/>
    <w:rsid w:val="000429D6"/>
    <w:rsid w:val="00042B11"/>
    <w:rsid w:val="00043001"/>
    <w:rsid w:val="00043759"/>
    <w:rsid w:val="00043A8D"/>
    <w:rsid w:val="000448D7"/>
    <w:rsid w:val="00044CE0"/>
    <w:rsid w:val="0004583E"/>
    <w:rsid w:val="00045ACA"/>
    <w:rsid w:val="00045F09"/>
    <w:rsid w:val="00045F8B"/>
    <w:rsid w:val="0004607B"/>
    <w:rsid w:val="00046A17"/>
    <w:rsid w:val="00046C94"/>
    <w:rsid w:val="00046D1E"/>
    <w:rsid w:val="000471C0"/>
    <w:rsid w:val="00047462"/>
    <w:rsid w:val="00047C60"/>
    <w:rsid w:val="00050540"/>
    <w:rsid w:val="000509B5"/>
    <w:rsid w:val="00051766"/>
    <w:rsid w:val="00051AAE"/>
    <w:rsid w:val="00051BD4"/>
    <w:rsid w:val="00053355"/>
    <w:rsid w:val="000537AD"/>
    <w:rsid w:val="000537FB"/>
    <w:rsid w:val="00053D31"/>
    <w:rsid w:val="00053DE5"/>
    <w:rsid w:val="00054BCB"/>
    <w:rsid w:val="00055136"/>
    <w:rsid w:val="00055A4B"/>
    <w:rsid w:val="00056869"/>
    <w:rsid w:val="0005697F"/>
    <w:rsid w:val="00056D5B"/>
    <w:rsid w:val="00056D8C"/>
    <w:rsid w:val="00056FE0"/>
    <w:rsid w:val="00057252"/>
    <w:rsid w:val="0005740B"/>
    <w:rsid w:val="0005745F"/>
    <w:rsid w:val="0005749C"/>
    <w:rsid w:val="000579D9"/>
    <w:rsid w:val="000601CC"/>
    <w:rsid w:val="00060704"/>
    <w:rsid w:val="000607D6"/>
    <w:rsid w:val="0006085A"/>
    <w:rsid w:val="000608A3"/>
    <w:rsid w:val="0006174A"/>
    <w:rsid w:val="000619A2"/>
    <w:rsid w:val="00062A75"/>
    <w:rsid w:val="00063085"/>
    <w:rsid w:val="00063D6E"/>
    <w:rsid w:val="00063EBB"/>
    <w:rsid w:val="00064A64"/>
    <w:rsid w:val="00064BAD"/>
    <w:rsid w:val="00064EF6"/>
    <w:rsid w:val="00064F79"/>
    <w:rsid w:val="00065CBE"/>
    <w:rsid w:val="00065DC2"/>
    <w:rsid w:val="00066288"/>
    <w:rsid w:val="0006628A"/>
    <w:rsid w:val="000666F2"/>
    <w:rsid w:val="00066DC1"/>
    <w:rsid w:val="00066E9B"/>
    <w:rsid w:val="00067E5D"/>
    <w:rsid w:val="00072661"/>
    <w:rsid w:val="00073090"/>
    <w:rsid w:val="000730AF"/>
    <w:rsid w:val="000737C2"/>
    <w:rsid w:val="00073B47"/>
    <w:rsid w:val="00073E08"/>
    <w:rsid w:val="00073FBB"/>
    <w:rsid w:val="000749D3"/>
    <w:rsid w:val="00074B53"/>
    <w:rsid w:val="0007504A"/>
    <w:rsid w:val="000750C2"/>
    <w:rsid w:val="00075C97"/>
    <w:rsid w:val="00076168"/>
    <w:rsid w:val="000767D5"/>
    <w:rsid w:val="00076826"/>
    <w:rsid w:val="00076CEF"/>
    <w:rsid w:val="00076DCF"/>
    <w:rsid w:val="00077225"/>
    <w:rsid w:val="000777EE"/>
    <w:rsid w:val="000803DC"/>
    <w:rsid w:val="000806D3"/>
    <w:rsid w:val="00080E99"/>
    <w:rsid w:val="00081239"/>
    <w:rsid w:val="000819E2"/>
    <w:rsid w:val="00081CEF"/>
    <w:rsid w:val="00081D91"/>
    <w:rsid w:val="0008219E"/>
    <w:rsid w:val="000822FF"/>
    <w:rsid w:val="000825FF"/>
    <w:rsid w:val="00082781"/>
    <w:rsid w:val="00082931"/>
    <w:rsid w:val="000834C3"/>
    <w:rsid w:val="0008392E"/>
    <w:rsid w:val="000839F8"/>
    <w:rsid w:val="000841EB"/>
    <w:rsid w:val="0008476D"/>
    <w:rsid w:val="0008478D"/>
    <w:rsid w:val="000857D2"/>
    <w:rsid w:val="00086451"/>
    <w:rsid w:val="00086570"/>
    <w:rsid w:val="00086DBA"/>
    <w:rsid w:val="00086DCF"/>
    <w:rsid w:val="00087414"/>
    <w:rsid w:val="0008769A"/>
    <w:rsid w:val="0008784D"/>
    <w:rsid w:val="00090501"/>
    <w:rsid w:val="00090528"/>
    <w:rsid w:val="00090647"/>
    <w:rsid w:val="0009064C"/>
    <w:rsid w:val="00090C47"/>
    <w:rsid w:val="0009112B"/>
    <w:rsid w:val="000915E9"/>
    <w:rsid w:val="000919DD"/>
    <w:rsid w:val="00091AB4"/>
    <w:rsid w:val="000938F7"/>
    <w:rsid w:val="00094075"/>
    <w:rsid w:val="00095284"/>
    <w:rsid w:val="0009585C"/>
    <w:rsid w:val="00095A94"/>
    <w:rsid w:val="00095EC7"/>
    <w:rsid w:val="00095FB8"/>
    <w:rsid w:val="000970D1"/>
    <w:rsid w:val="000976FD"/>
    <w:rsid w:val="00097708"/>
    <w:rsid w:val="000978E5"/>
    <w:rsid w:val="000A0570"/>
    <w:rsid w:val="000A0EA5"/>
    <w:rsid w:val="000A13E5"/>
    <w:rsid w:val="000A1E48"/>
    <w:rsid w:val="000A20EA"/>
    <w:rsid w:val="000A28D4"/>
    <w:rsid w:val="000A2900"/>
    <w:rsid w:val="000A295B"/>
    <w:rsid w:val="000A2B0B"/>
    <w:rsid w:val="000A2BF5"/>
    <w:rsid w:val="000A2E8B"/>
    <w:rsid w:val="000A300D"/>
    <w:rsid w:val="000A33B0"/>
    <w:rsid w:val="000A3855"/>
    <w:rsid w:val="000A4028"/>
    <w:rsid w:val="000A500A"/>
    <w:rsid w:val="000A586A"/>
    <w:rsid w:val="000A607F"/>
    <w:rsid w:val="000A6486"/>
    <w:rsid w:val="000A6E54"/>
    <w:rsid w:val="000A6FB4"/>
    <w:rsid w:val="000A6FC0"/>
    <w:rsid w:val="000A7063"/>
    <w:rsid w:val="000A7E1B"/>
    <w:rsid w:val="000B00C6"/>
    <w:rsid w:val="000B10B6"/>
    <w:rsid w:val="000B133D"/>
    <w:rsid w:val="000B1AD2"/>
    <w:rsid w:val="000B1D45"/>
    <w:rsid w:val="000B1F09"/>
    <w:rsid w:val="000B2763"/>
    <w:rsid w:val="000B2B7F"/>
    <w:rsid w:val="000B2EB2"/>
    <w:rsid w:val="000B338B"/>
    <w:rsid w:val="000B3FA4"/>
    <w:rsid w:val="000B4889"/>
    <w:rsid w:val="000B4F98"/>
    <w:rsid w:val="000B5049"/>
    <w:rsid w:val="000B5126"/>
    <w:rsid w:val="000B5704"/>
    <w:rsid w:val="000B5B85"/>
    <w:rsid w:val="000B5B8B"/>
    <w:rsid w:val="000B6430"/>
    <w:rsid w:val="000B6579"/>
    <w:rsid w:val="000B6BC3"/>
    <w:rsid w:val="000B71D0"/>
    <w:rsid w:val="000B746A"/>
    <w:rsid w:val="000B789E"/>
    <w:rsid w:val="000B79B8"/>
    <w:rsid w:val="000B7EFE"/>
    <w:rsid w:val="000C0560"/>
    <w:rsid w:val="000C07AF"/>
    <w:rsid w:val="000C09CA"/>
    <w:rsid w:val="000C0A94"/>
    <w:rsid w:val="000C13C8"/>
    <w:rsid w:val="000C19F9"/>
    <w:rsid w:val="000C1E5F"/>
    <w:rsid w:val="000C2021"/>
    <w:rsid w:val="000C2063"/>
    <w:rsid w:val="000C24EE"/>
    <w:rsid w:val="000C2A6D"/>
    <w:rsid w:val="000C34F7"/>
    <w:rsid w:val="000C3673"/>
    <w:rsid w:val="000C3889"/>
    <w:rsid w:val="000C3B36"/>
    <w:rsid w:val="000C3BFE"/>
    <w:rsid w:val="000C48B2"/>
    <w:rsid w:val="000C4C77"/>
    <w:rsid w:val="000C4CD5"/>
    <w:rsid w:val="000C53BB"/>
    <w:rsid w:val="000C575A"/>
    <w:rsid w:val="000C64ED"/>
    <w:rsid w:val="000C695B"/>
    <w:rsid w:val="000C6DCE"/>
    <w:rsid w:val="000C71BB"/>
    <w:rsid w:val="000C7F2C"/>
    <w:rsid w:val="000D05C1"/>
    <w:rsid w:val="000D0627"/>
    <w:rsid w:val="000D088D"/>
    <w:rsid w:val="000D0921"/>
    <w:rsid w:val="000D1393"/>
    <w:rsid w:val="000D1464"/>
    <w:rsid w:val="000D14B2"/>
    <w:rsid w:val="000D16B2"/>
    <w:rsid w:val="000D179F"/>
    <w:rsid w:val="000D1D0C"/>
    <w:rsid w:val="000D29F9"/>
    <w:rsid w:val="000D4352"/>
    <w:rsid w:val="000D43DE"/>
    <w:rsid w:val="000D43DF"/>
    <w:rsid w:val="000D495D"/>
    <w:rsid w:val="000D4F08"/>
    <w:rsid w:val="000D5961"/>
    <w:rsid w:val="000D5E7D"/>
    <w:rsid w:val="000D7095"/>
    <w:rsid w:val="000D70DB"/>
    <w:rsid w:val="000D7342"/>
    <w:rsid w:val="000D7897"/>
    <w:rsid w:val="000E0311"/>
    <w:rsid w:val="000E0436"/>
    <w:rsid w:val="000E05F0"/>
    <w:rsid w:val="000E0A0A"/>
    <w:rsid w:val="000E0AAB"/>
    <w:rsid w:val="000E0DB7"/>
    <w:rsid w:val="000E288E"/>
    <w:rsid w:val="000E2DA2"/>
    <w:rsid w:val="000E302C"/>
    <w:rsid w:val="000E3057"/>
    <w:rsid w:val="000E34DE"/>
    <w:rsid w:val="000E3B4F"/>
    <w:rsid w:val="000E3F04"/>
    <w:rsid w:val="000E4F3D"/>
    <w:rsid w:val="000E57CD"/>
    <w:rsid w:val="000E5B82"/>
    <w:rsid w:val="000E5EF3"/>
    <w:rsid w:val="000E6C68"/>
    <w:rsid w:val="000E6C9A"/>
    <w:rsid w:val="000E703C"/>
    <w:rsid w:val="000F12A1"/>
    <w:rsid w:val="000F1632"/>
    <w:rsid w:val="000F1968"/>
    <w:rsid w:val="000F1E20"/>
    <w:rsid w:val="000F1F1F"/>
    <w:rsid w:val="000F298C"/>
    <w:rsid w:val="000F2EE9"/>
    <w:rsid w:val="000F3554"/>
    <w:rsid w:val="000F37EA"/>
    <w:rsid w:val="000F4001"/>
    <w:rsid w:val="000F478C"/>
    <w:rsid w:val="000F4E60"/>
    <w:rsid w:val="000F5505"/>
    <w:rsid w:val="000F55D5"/>
    <w:rsid w:val="000F5DE9"/>
    <w:rsid w:val="000F66B8"/>
    <w:rsid w:val="000F6BDD"/>
    <w:rsid w:val="000F7437"/>
    <w:rsid w:val="000F762C"/>
    <w:rsid w:val="000F7CB0"/>
    <w:rsid w:val="00100B7E"/>
    <w:rsid w:val="00101640"/>
    <w:rsid w:val="00101695"/>
    <w:rsid w:val="00101802"/>
    <w:rsid w:val="00101BAA"/>
    <w:rsid w:val="001025B6"/>
    <w:rsid w:val="00102963"/>
    <w:rsid w:val="001029F1"/>
    <w:rsid w:val="00102F46"/>
    <w:rsid w:val="00103CFD"/>
    <w:rsid w:val="00103EAD"/>
    <w:rsid w:val="00103F17"/>
    <w:rsid w:val="001046E7"/>
    <w:rsid w:val="00104BE1"/>
    <w:rsid w:val="00104DAC"/>
    <w:rsid w:val="00104E90"/>
    <w:rsid w:val="00105395"/>
    <w:rsid w:val="00105525"/>
    <w:rsid w:val="0010576B"/>
    <w:rsid w:val="00105BD0"/>
    <w:rsid w:val="00105C77"/>
    <w:rsid w:val="00105CCE"/>
    <w:rsid w:val="00106A93"/>
    <w:rsid w:val="00106B38"/>
    <w:rsid w:val="00106BFC"/>
    <w:rsid w:val="00106D09"/>
    <w:rsid w:val="0010739D"/>
    <w:rsid w:val="00107B81"/>
    <w:rsid w:val="00107C80"/>
    <w:rsid w:val="00107D38"/>
    <w:rsid w:val="001104D0"/>
    <w:rsid w:val="0011055D"/>
    <w:rsid w:val="00110621"/>
    <w:rsid w:val="00110EFF"/>
    <w:rsid w:val="0011139F"/>
    <w:rsid w:val="0011171B"/>
    <w:rsid w:val="00111E70"/>
    <w:rsid w:val="00112522"/>
    <w:rsid w:val="00112CD8"/>
    <w:rsid w:val="001131DD"/>
    <w:rsid w:val="00113C5A"/>
    <w:rsid w:val="00113DF4"/>
    <w:rsid w:val="00113DF7"/>
    <w:rsid w:val="00113FA9"/>
    <w:rsid w:val="00115211"/>
    <w:rsid w:val="0011554C"/>
    <w:rsid w:val="001158C9"/>
    <w:rsid w:val="00115A96"/>
    <w:rsid w:val="00115E80"/>
    <w:rsid w:val="001162AF"/>
    <w:rsid w:val="00116710"/>
    <w:rsid w:val="00117037"/>
    <w:rsid w:val="00117F9D"/>
    <w:rsid w:val="0012017E"/>
    <w:rsid w:val="00120B2D"/>
    <w:rsid w:val="00120FC2"/>
    <w:rsid w:val="00120FEF"/>
    <w:rsid w:val="00121460"/>
    <w:rsid w:val="00121A08"/>
    <w:rsid w:val="00122843"/>
    <w:rsid w:val="00122DF7"/>
    <w:rsid w:val="00123799"/>
    <w:rsid w:val="00123E3A"/>
    <w:rsid w:val="001243DA"/>
    <w:rsid w:val="001244A1"/>
    <w:rsid w:val="00124800"/>
    <w:rsid w:val="001252DB"/>
    <w:rsid w:val="00125ABD"/>
    <w:rsid w:val="0012630A"/>
    <w:rsid w:val="001263F4"/>
    <w:rsid w:val="0012641A"/>
    <w:rsid w:val="00126717"/>
    <w:rsid w:val="00127883"/>
    <w:rsid w:val="001279F2"/>
    <w:rsid w:val="00127D3F"/>
    <w:rsid w:val="00127EB7"/>
    <w:rsid w:val="0013033D"/>
    <w:rsid w:val="00130423"/>
    <w:rsid w:val="00130D5F"/>
    <w:rsid w:val="00130FC1"/>
    <w:rsid w:val="0013159E"/>
    <w:rsid w:val="00131FF6"/>
    <w:rsid w:val="0013238E"/>
    <w:rsid w:val="00132808"/>
    <w:rsid w:val="00132DCB"/>
    <w:rsid w:val="001338BE"/>
    <w:rsid w:val="00134028"/>
    <w:rsid w:val="001341BF"/>
    <w:rsid w:val="0013491E"/>
    <w:rsid w:val="00134AF6"/>
    <w:rsid w:val="00135448"/>
    <w:rsid w:val="0013569D"/>
    <w:rsid w:val="001359B5"/>
    <w:rsid w:val="001369FE"/>
    <w:rsid w:val="00136C05"/>
    <w:rsid w:val="00136E11"/>
    <w:rsid w:val="001372A3"/>
    <w:rsid w:val="0014005F"/>
    <w:rsid w:val="00140529"/>
    <w:rsid w:val="001407F7"/>
    <w:rsid w:val="00140C22"/>
    <w:rsid w:val="00141424"/>
    <w:rsid w:val="00141C77"/>
    <w:rsid w:val="00141D6B"/>
    <w:rsid w:val="00141FAC"/>
    <w:rsid w:val="001428F0"/>
    <w:rsid w:val="0014306A"/>
    <w:rsid w:val="00143179"/>
    <w:rsid w:val="001431C7"/>
    <w:rsid w:val="001437D2"/>
    <w:rsid w:val="0014409F"/>
    <w:rsid w:val="0014410B"/>
    <w:rsid w:val="00144487"/>
    <w:rsid w:val="00144AA4"/>
    <w:rsid w:val="0014593F"/>
    <w:rsid w:val="00145E70"/>
    <w:rsid w:val="001462CA"/>
    <w:rsid w:val="001469C2"/>
    <w:rsid w:val="00146C38"/>
    <w:rsid w:val="00146E14"/>
    <w:rsid w:val="00146EDD"/>
    <w:rsid w:val="001475E9"/>
    <w:rsid w:val="00147B0E"/>
    <w:rsid w:val="00147CCB"/>
    <w:rsid w:val="00147D74"/>
    <w:rsid w:val="00147EE0"/>
    <w:rsid w:val="00150058"/>
    <w:rsid w:val="00151017"/>
    <w:rsid w:val="0015114C"/>
    <w:rsid w:val="0015126E"/>
    <w:rsid w:val="00151905"/>
    <w:rsid w:val="00151B05"/>
    <w:rsid w:val="001521CA"/>
    <w:rsid w:val="00153E6A"/>
    <w:rsid w:val="001543CF"/>
    <w:rsid w:val="00155707"/>
    <w:rsid w:val="0015571B"/>
    <w:rsid w:val="00155898"/>
    <w:rsid w:val="00156248"/>
    <w:rsid w:val="00156313"/>
    <w:rsid w:val="00156500"/>
    <w:rsid w:val="00156BFB"/>
    <w:rsid w:val="00157126"/>
    <w:rsid w:val="00157241"/>
    <w:rsid w:val="00157C60"/>
    <w:rsid w:val="00157D23"/>
    <w:rsid w:val="00160C53"/>
    <w:rsid w:val="00160D00"/>
    <w:rsid w:val="00161387"/>
    <w:rsid w:val="001616C7"/>
    <w:rsid w:val="0016250F"/>
    <w:rsid w:val="00162638"/>
    <w:rsid w:val="001629FC"/>
    <w:rsid w:val="00162A6F"/>
    <w:rsid w:val="00163928"/>
    <w:rsid w:val="0016436B"/>
    <w:rsid w:val="0016436F"/>
    <w:rsid w:val="001647D7"/>
    <w:rsid w:val="001647DF"/>
    <w:rsid w:val="00164A81"/>
    <w:rsid w:val="0016568E"/>
    <w:rsid w:val="001660B0"/>
    <w:rsid w:val="0016623A"/>
    <w:rsid w:val="00166338"/>
    <w:rsid w:val="001664FC"/>
    <w:rsid w:val="00166DCB"/>
    <w:rsid w:val="001671D6"/>
    <w:rsid w:val="00167669"/>
    <w:rsid w:val="00167856"/>
    <w:rsid w:val="001700F5"/>
    <w:rsid w:val="0017034D"/>
    <w:rsid w:val="00170857"/>
    <w:rsid w:val="001713AF"/>
    <w:rsid w:val="00171A28"/>
    <w:rsid w:val="00171BEF"/>
    <w:rsid w:val="0017260A"/>
    <w:rsid w:val="001728C8"/>
    <w:rsid w:val="00172C21"/>
    <w:rsid w:val="00173882"/>
    <w:rsid w:val="00173E4C"/>
    <w:rsid w:val="0017474C"/>
    <w:rsid w:val="00175A19"/>
    <w:rsid w:val="00175EC6"/>
    <w:rsid w:val="0017657A"/>
    <w:rsid w:val="00176BA4"/>
    <w:rsid w:val="001777E2"/>
    <w:rsid w:val="00177814"/>
    <w:rsid w:val="00177A77"/>
    <w:rsid w:val="00177C28"/>
    <w:rsid w:val="00177D4D"/>
    <w:rsid w:val="001800A3"/>
    <w:rsid w:val="001802A4"/>
    <w:rsid w:val="001807F5"/>
    <w:rsid w:val="00180947"/>
    <w:rsid w:val="00180BAA"/>
    <w:rsid w:val="001813B9"/>
    <w:rsid w:val="00182330"/>
    <w:rsid w:val="001827E0"/>
    <w:rsid w:val="0018283A"/>
    <w:rsid w:val="00182A3D"/>
    <w:rsid w:val="0018307B"/>
    <w:rsid w:val="00183092"/>
    <w:rsid w:val="001832D4"/>
    <w:rsid w:val="001836AE"/>
    <w:rsid w:val="00183963"/>
    <w:rsid w:val="001839C7"/>
    <w:rsid w:val="001839D7"/>
    <w:rsid w:val="00183BA8"/>
    <w:rsid w:val="00183CA8"/>
    <w:rsid w:val="0018407A"/>
    <w:rsid w:val="00184411"/>
    <w:rsid w:val="00184CC9"/>
    <w:rsid w:val="00185408"/>
    <w:rsid w:val="001863A7"/>
    <w:rsid w:val="0018679B"/>
    <w:rsid w:val="00186D66"/>
    <w:rsid w:val="001870D6"/>
    <w:rsid w:val="001872BE"/>
    <w:rsid w:val="001873DB"/>
    <w:rsid w:val="00187588"/>
    <w:rsid w:val="001876F7"/>
    <w:rsid w:val="001877A4"/>
    <w:rsid w:val="00187D3E"/>
    <w:rsid w:val="0019055F"/>
    <w:rsid w:val="00190773"/>
    <w:rsid w:val="00190803"/>
    <w:rsid w:val="00191156"/>
    <w:rsid w:val="0019173F"/>
    <w:rsid w:val="001921A6"/>
    <w:rsid w:val="0019244B"/>
    <w:rsid w:val="00192BE1"/>
    <w:rsid w:val="00192DF8"/>
    <w:rsid w:val="00192E52"/>
    <w:rsid w:val="00192F56"/>
    <w:rsid w:val="00193FC5"/>
    <w:rsid w:val="001942ED"/>
    <w:rsid w:val="001943BB"/>
    <w:rsid w:val="001944A0"/>
    <w:rsid w:val="001947CE"/>
    <w:rsid w:val="00194E3A"/>
    <w:rsid w:val="001957FF"/>
    <w:rsid w:val="00195952"/>
    <w:rsid w:val="001961C5"/>
    <w:rsid w:val="001962C4"/>
    <w:rsid w:val="00196A75"/>
    <w:rsid w:val="00196AD1"/>
    <w:rsid w:val="00196FB5"/>
    <w:rsid w:val="0019730C"/>
    <w:rsid w:val="00197889"/>
    <w:rsid w:val="001978B4"/>
    <w:rsid w:val="001A0017"/>
    <w:rsid w:val="001A107C"/>
    <w:rsid w:val="001A11E5"/>
    <w:rsid w:val="001A140D"/>
    <w:rsid w:val="001A19E3"/>
    <w:rsid w:val="001A1DB0"/>
    <w:rsid w:val="001A1E29"/>
    <w:rsid w:val="001A2ADD"/>
    <w:rsid w:val="001A2C1B"/>
    <w:rsid w:val="001A30CB"/>
    <w:rsid w:val="001A37F2"/>
    <w:rsid w:val="001A389C"/>
    <w:rsid w:val="001A41E0"/>
    <w:rsid w:val="001A48F0"/>
    <w:rsid w:val="001A5040"/>
    <w:rsid w:val="001A6054"/>
    <w:rsid w:val="001A681B"/>
    <w:rsid w:val="001A6C01"/>
    <w:rsid w:val="001A71F4"/>
    <w:rsid w:val="001B06B5"/>
    <w:rsid w:val="001B07FA"/>
    <w:rsid w:val="001B0BD9"/>
    <w:rsid w:val="001B11E6"/>
    <w:rsid w:val="001B1C47"/>
    <w:rsid w:val="001B21C3"/>
    <w:rsid w:val="001B2550"/>
    <w:rsid w:val="001B282C"/>
    <w:rsid w:val="001B2C8A"/>
    <w:rsid w:val="001B341E"/>
    <w:rsid w:val="001B3A08"/>
    <w:rsid w:val="001B3DB1"/>
    <w:rsid w:val="001B3E35"/>
    <w:rsid w:val="001B475F"/>
    <w:rsid w:val="001B4E38"/>
    <w:rsid w:val="001B5007"/>
    <w:rsid w:val="001B528F"/>
    <w:rsid w:val="001B5533"/>
    <w:rsid w:val="001B7057"/>
    <w:rsid w:val="001B747D"/>
    <w:rsid w:val="001C0546"/>
    <w:rsid w:val="001C0C88"/>
    <w:rsid w:val="001C0D72"/>
    <w:rsid w:val="001C13B6"/>
    <w:rsid w:val="001C16A3"/>
    <w:rsid w:val="001C1B87"/>
    <w:rsid w:val="001C24FB"/>
    <w:rsid w:val="001C29CF"/>
    <w:rsid w:val="001C2B5B"/>
    <w:rsid w:val="001C2DAE"/>
    <w:rsid w:val="001C3673"/>
    <w:rsid w:val="001C429F"/>
    <w:rsid w:val="001C43FD"/>
    <w:rsid w:val="001C4653"/>
    <w:rsid w:val="001C4DA4"/>
    <w:rsid w:val="001C53E4"/>
    <w:rsid w:val="001C5B25"/>
    <w:rsid w:val="001C5D27"/>
    <w:rsid w:val="001C65DD"/>
    <w:rsid w:val="001C6A5F"/>
    <w:rsid w:val="001C6B5C"/>
    <w:rsid w:val="001C6B66"/>
    <w:rsid w:val="001C6D1D"/>
    <w:rsid w:val="001C77F4"/>
    <w:rsid w:val="001C7E57"/>
    <w:rsid w:val="001D0591"/>
    <w:rsid w:val="001D08E4"/>
    <w:rsid w:val="001D1097"/>
    <w:rsid w:val="001D136D"/>
    <w:rsid w:val="001D195C"/>
    <w:rsid w:val="001D1DC7"/>
    <w:rsid w:val="001D1DF2"/>
    <w:rsid w:val="001D1FD9"/>
    <w:rsid w:val="001D20E1"/>
    <w:rsid w:val="001D230F"/>
    <w:rsid w:val="001D2542"/>
    <w:rsid w:val="001D25E5"/>
    <w:rsid w:val="001D2753"/>
    <w:rsid w:val="001D2DB0"/>
    <w:rsid w:val="001D30AC"/>
    <w:rsid w:val="001D3250"/>
    <w:rsid w:val="001D49CD"/>
    <w:rsid w:val="001D510D"/>
    <w:rsid w:val="001D549A"/>
    <w:rsid w:val="001D5673"/>
    <w:rsid w:val="001D578E"/>
    <w:rsid w:val="001D6071"/>
    <w:rsid w:val="001D619D"/>
    <w:rsid w:val="001D6901"/>
    <w:rsid w:val="001D6B0B"/>
    <w:rsid w:val="001D72AB"/>
    <w:rsid w:val="001D7746"/>
    <w:rsid w:val="001D7916"/>
    <w:rsid w:val="001D7ADC"/>
    <w:rsid w:val="001E0159"/>
    <w:rsid w:val="001E0496"/>
    <w:rsid w:val="001E0872"/>
    <w:rsid w:val="001E0F32"/>
    <w:rsid w:val="001E138C"/>
    <w:rsid w:val="001E13AA"/>
    <w:rsid w:val="001E186C"/>
    <w:rsid w:val="001E1ADC"/>
    <w:rsid w:val="001E274E"/>
    <w:rsid w:val="001E2CB0"/>
    <w:rsid w:val="001E2CB9"/>
    <w:rsid w:val="001E3506"/>
    <w:rsid w:val="001E3578"/>
    <w:rsid w:val="001E3A73"/>
    <w:rsid w:val="001E3F3D"/>
    <w:rsid w:val="001E4154"/>
    <w:rsid w:val="001E44E1"/>
    <w:rsid w:val="001E52E3"/>
    <w:rsid w:val="001E5A77"/>
    <w:rsid w:val="001E5D1B"/>
    <w:rsid w:val="001E63D0"/>
    <w:rsid w:val="001E67CC"/>
    <w:rsid w:val="001E6AAB"/>
    <w:rsid w:val="001E71E8"/>
    <w:rsid w:val="001E7B89"/>
    <w:rsid w:val="001F0394"/>
    <w:rsid w:val="001F0BC5"/>
    <w:rsid w:val="001F0EE2"/>
    <w:rsid w:val="001F1C3C"/>
    <w:rsid w:val="001F2D49"/>
    <w:rsid w:val="001F3B9D"/>
    <w:rsid w:val="001F3FB4"/>
    <w:rsid w:val="001F41A7"/>
    <w:rsid w:val="001F509B"/>
    <w:rsid w:val="001F54D5"/>
    <w:rsid w:val="001F5776"/>
    <w:rsid w:val="001F5A4B"/>
    <w:rsid w:val="001F5ABF"/>
    <w:rsid w:val="001F6780"/>
    <w:rsid w:val="001F7496"/>
    <w:rsid w:val="001F76D0"/>
    <w:rsid w:val="002007D2"/>
    <w:rsid w:val="0020221C"/>
    <w:rsid w:val="00202CCD"/>
    <w:rsid w:val="00202DC8"/>
    <w:rsid w:val="00202E02"/>
    <w:rsid w:val="00202F06"/>
    <w:rsid w:val="00203286"/>
    <w:rsid w:val="00203DB2"/>
    <w:rsid w:val="00203E45"/>
    <w:rsid w:val="00203F8E"/>
    <w:rsid w:val="002046B9"/>
    <w:rsid w:val="0020532D"/>
    <w:rsid w:val="00205372"/>
    <w:rsid w:val="002060FC"/>
    <w:rsid w:val="002060FE"/>
    <w:rsid w:val="002065A9"/>
    <w:rsid w:val="0020670F"/>
    <w:rsid w:val="00206A2E"/>
    <w:rsid w:val="00206A6D"/>
    <w:rsid w:val="00210307"/>
    <w:rsid w:val="00210445"/>
    <w:rsid w:val="00210CEF"/>
    <w:rsid w:val="00210F8B"/>
    <w:rsid w:val="00211666"/>
    <w:rsid w:val="00211960"/>
    <w:rsid w:val="00211C66"/>
    <w:rsid w:val="00211FBF"/>
    <w:rsid w:val="00212756"/>
    <w:rsid w:val="00212969"/>
    <w:rsid w:val="00212F8F"/>
    <w:rsid w:val="00213193"/>
    <w:rsid w:val="002131EC"/>
    <w:rsid w:val="0021329B"/>
    <w:rsid w:val="00213D47"/>
    <w:rsid w:val="0021493A"/>
    <w:rsid w:val="00215119"/>
    <w:rsid w:val="002151FE"/>
    <w:rsid w:val="00215675"/>
    <w:rsid w:val="00215737"/>
    <w:rsid w:val="00215C17"/>
    <w:rsid w:val="002164E2"/>
    <w:rsid w:val="0021714C"/>
    <w:rsid w:val="002171F7"/>
    <w:rsid w:val="0021755E"/>
    <w:rsid w:val="00220501"/>
    <w:rsid w:val="00220DA0"/>
    <w:rsid w:val="00221150"/>
    <w:rsid w:val="00221725"/>
    <w:rsid w:val="00221A6B"/>
    <w:rsid w:val="00221E88"/>
    <w:rsid w:val="00222B43"/>
    <w:rsid w:val="00223006"/>
    <w:rsid w:val="00223835"/>
    <w:rsid w:val="00223B05"/>
    <w:rsid w:val="00223BDC"/>
    <w:rsid w:val="002245AC"/>
    <w:rsid w:val="00224701"/>
    <w:rsid w:val="00224DBF"/>
    <w:rsid w:val="0022563A"/>
    <w:rsid w:val="002257EF"/>
    <w:rsid w:val="00225C1E"/>
    <w:rsid w:val="00226855"/>
    <w:rsid w:val="002269D4"/>
    <w:rsid w:val="0022751B"/>
    <w:rsid w:val="00227869"/>
    <w:rsid w:val="00227D92"/>
    <w:rsid w:val="002302E3"/>
    <w:rsid w:val="002303A6"/>
    <w:rsid w:val="00230F8D"/>
    <w:rsid w:val="002310D8"/>
    <w:rsid w:val="00231243"/>
    <w:rsid w:val="0023186B"/>
    <w:rsid w:val="0023194C"/>
    <w:rsid w:val="002322EB"/>
    <w:rsid w:val="00232B9A"/>
    <w:rsid w:val="00232C09"/>
    <w:rsid w:val="00232D46"/>
    <w:rsid w:val="00233320"/>
    <w:rsid w:val="002333E7"/>
    <w:rsid w:val="002338AE"/>
    <w:rsid w:val="00233B4B"/>
    <w:rsid w:val="002341F3"/>
    <w:rsid w:val="00234247"/>
    <w:rsid w:val="00234597"/>
    <w:rsid w:val="00234B9C"/>
    <w:rsid w:val="00234BBE"/>
    <w:rsid w:val="002354B4"/>
    <w:rsid w:val="00235669"/>
    <w:rsid w:val="002357DF"/>
    <w:rsid w:val="00236897"/>
    <w:rsid w:val="002369B9"/>
    <w:rsid w:val="00236B84"/>
    <w:rsid w:val="00236C75"/>
    <w:rsid w:val="00237137"/>
    <w:rsid w:val="00237612"/>
    <w:rsid w:val="002377BB"/>
    <w:rsid w:val="00237A79"/>
    <w:rsid w:val="0024026C"/>
    <w:rsid w:val="0024077E"/>
    <w:rsid w:val="002408AD"/>
    <w:rsid w:val="00240DE1"/>
    <w:rsid w:val="00240F03"/>
    <w:rsid w:val="00241996"/>
    <w:rsid w:val="00241A02"/>
    <w:rsid w:val="00241FFD"/>
    <w:rsid w:val="00242145"/>
    <w:rsid w:val="0024215C"/>
    <w:rsid w:val="0024271F"/>
    <w:rsid w:val="00243BD0"/>
    <w:rsid w:val="0024474F"/>
    <w:rsid w:val="002449A8"/>
    <w:rsid w:val="00245DA5"/>
    <w:rsid w:val="002471AF"/>
    <w:rsid w:val="00247C35"/>
    <w:rsid w:val="00250389"/>
    <w:rsid w:val="0025079B"/>
    <w:rsid w:val="002510AF"/>
    <w:rsid w:val="00251817"/>
    <w:rsid w:val="00251AE5"/>
    <w:rsid w:val="00251EEE"/>
    <w:rsid w:val="00252587"/>
    <w:rsid w:val="00252636"/>
    <w:rsid w:val="00252812"/>
    <w:rsid w:val="002536FE"/>
    <w:rsid w:val="00253921"/>
    <w:rsid w:val="00253D86"/>
    <w:rsid w:val="0025436A"/>
    <w:rsid w:val="002559C3"/>
    <w:rsid w:val="00255E22"/>
    <w:rsid w:val="00255EFE"/>
    <w:rsid w:val="0025690F"/>
    <w:rsid w:val="002570F7"/>
    <w:rsid w:val="002572C7"/>
    <w:rsid w:val="002574FE"/>
    <w:rsid w:val="002579CD"/>
    <w:rsid w:val="00257C36"/>
    <w:rsid w:val="00257FC9"/>
    <w:rsid w:val="002604B6"/>
    <w:rsid w:val="00260FEB"/>
    <w:rsid w:val="0026139E"/>
    <w:rsid w:val="00261806"/>
    <w:rsid w:val="00262470"/>
    <w:rsid w:val="00262812"/>
    <w:rsid w:val="00262DA9"/>
    <w:rsid w:val="00262DCC"/>
    <w:rsid w:val="002632D0"/>
    <w:rsid w:val="0026340A"/>
    <w:rsid w:val="0026373A"/>
    <w:rsid w:val="0026467D"/>
    <w:rsid w:val="00264B66"/>
    <w:rsid w:val="00264BC8"/>
    <w:rsid w:val="00264C57"/>
    <w:rsid w:val="00265133"/>
    <w:rsid w:val="00265B25"/>
    <w:rsid w:val="00266772"/>
    <w:rsid w:val="00266D0F"/>
    <w:rsid w:val="00267124"/>
    <w:rsid w:val="002673BD"/>
    <w:rsid w:val="0026756C"/>
    <w:rsid w:val="002679BE"/>
    <w:rsid w:val="00267A37"/>
    <w:rsid w:val="00267ED8"/>
    <w:rsid w:val="00270A42"/>
    <w:rsid w:val="00270A5C"/>
    <w:rsid w:val="00270D21"/>
    <w:rsid w:val="0027103E"/>
    <w:rsid w:val="00271119"/>
    <w:rsid w:val="00271B0B"/>
    <w:rsid w:val="00272567"/>
    <w:rsid w:val="00273535"/>
    <w:rsid w:val="00273D6B"/>
    <w:rsid w:val="0027403D"/>
    <w:rsid w:val="002745C5"/>
    <w:rsid w:val="00274659"/>
    <w:rsid w:val="002748A9"/>
    <w:rsid w:val="00275B4A"/>
    <w:rsid w:val="0027658E"/>
    <w:rsid w:val="002765A5"/>
    <w:rsid w:val="00276C53"/>
    <w:rsid w:val="00276EC3"/>
    <w:rsid w:val="002772F5"/>
    <w:rsid w:val="00277A49"/>
    <w:rsid w:val="002802F3"/>
    <w:rsid w:val="00280682"/>
    <w:rsid w:val="00280C74"/>
    <w:rsid w:val="002812D9"/>
    <w:rsid w:val="002818FB"/>
    <w:rsid w:val="00281AFB"/>
    <w:rsid w:val="00282432"/>
    <w:rsid w:val="00282538"/>
    <w:rsid w:val="002839EB"/>
    <w:rsid w:val="0028473D"/>
    <w:rsid w:val="002849FE"/>
    <w:rsid w:val="00285106"/>
    <w:rsid w:val="002854A7"/>
    <w:rsid w:val="00285612"/>
    <w:rsid w:val="00285800"/>
    <w:rsid w:val="00285F68"/>
    <w:rsid w:val="00286623"/>
    <w:rsid w:val="00290145"/>
    <w:rsid w:val="002909F5"/>
    <w:rsid w:val="00290C9E"/>
    <w:rsid w:val="002910E4"/>
    <w:rsid w:val="00291248"/>
    <w:rsid w:val="002912C4"/>
    <w:rsid w:val="00291498"/>
    <w:rsid w:val="0029268A"/>
    <w:rsid w:val="0029314D"/>
    <w:rsid w:val="002948D3"/>
    <w:rsid w:val="00295468"/>
    <w:rsid w:val="00295C0E"/>
    <w:rsid w:val="002960EB"/>
    <w:rsid w:val="002969DE"/>
    <w:rsid w:val="00296BBA"/>
    <w:rsid w:val="00296DD4"/>
    <w:rsid w:val="00297EE3"/>
    <w:rsid w:val="00297FB5"/>
    <w:rsid w:val="002A0162"/>
    <w:rsid w:val="002A026A"/>
    <w:rsid w:val="002A08F5"/>
    <w:rsid w:val="002A0C10"/>
    <w:rsid w:val="002A1788"/>
    <w:rsid w:val="002A2114"/>
    <w:rsid w:val="002A21E8"/>
    <w:rsid w:val="002A2414"/>
    <w:rsid w:val="002A26A0"/>
    <w:rsid w:val="002A2A10"/>
    <w:rsid w:val="002A2C8B"/>
    <w:rsid w:val="002A400B"/>
    <w:rsid w:val="002A4440"/>
    <w:rsid w:val="002A46BC"/>
    <w:rsid w:val="002A5025"/>
    <w:rsid w:val="002A504A"/>
    <w:rsid w:val="002A609D"/>
    <w:rsid w:val="002A633B"/>
    <w:rsid w:val="002A6D5D"/>
    <w:rsid w:val="002B0C1E"/>
    <w:rsid w:val="002B10AB"/>
    <w:rsid w:val="002B15CD"/>
    <w:rsid w:val="002B2986"/>
    <w:rsid w:val="002B2D0D"/>
    <w:rsid w:val="002B2EFB"/>
    <w:rsid w:val="002B2FD3"/>
    <w:rsid w:val="002B3582"/>
    <w:rsid w:val="002B3DEE"/>
    <w:rsid w:val="002B4242"/>
    <w:rsid w:val="002B4B79"/>
    <w:rsid w:val="002B52CD"/>
    <w:rsid w:val="002B5B58"/>
    <w:rsid w:val="002B60EC"/>
    <w:rsid w:val="002B63E3"/>
    <w:rsid w:val="002B6A67"/>
    <w:rsid w:val="002B7250"/>
    <w:rsid w:val="002B727C"/>
    <w:rsid w:val="002B7738"/>
    <w:rsid w:val="002B77FB"/>
    <w:rsid w:val="002B7EE1"/>
    <w:rsid w:val="002B7F72"/>
    <w:rsid w:val="002C00C9"/>
    <w:rsid w:val="002C0937"/>
    <w:rsid w:val="002C1801"/>
    <w:rsid w:val="002C18FD"/>
    <w:rsid w:val="002C1C5B"/>
    <w:rsid w:val="002C282D"/>
    <w:rsid w:val="002C2AB8"/>
    <w:rsid w:val="002C2CB1"/>
    <w:rsid w:val="002C3110"/>
    <w:rsid w:val="002C3300"/>
    <w:rsid w:val="002C3652"/>
    <w:rsid w:val="002C3D0A"/>
    <w:rsid w:val="002C4023"/>
    <w:rsid w:val="002C42F8"/>
    <w:rsid w:val="002C442D"/>
    <w:rsid w:val="002C45DA"/>
    <w:rsid w:val="002C481C"/>
    <w:rsid w:val="002C4D22"/>
    <w:rsid w:val="002C5059"/>
    <w:rsid w:val="002C5755"/>
    <w:rsid w:val="002C5FAB"/>
    <w:rsid w:val="002C63EF"/>
    <w:rsid w:val="002C656F"/>
    <w:rsid w:val="002C6B59"/>
    <w:rsid w:val="002C7B49"/>
    <w:rsid w:val="002C7E26"/>
    <w:rsid w:val="002D01F0"/>
    <w:rsid w:val="002D06AD"/>
    <w:rsid w:val="002D0D8E"/>
    <w:rsid w:val="002D16BE"/>
    <w:rsid w:val="002D19EE"/>
    <w:rsid w:val="002D2EF3"/>
    <w:rsid w:val="002D37AD"/>
    <w:rsid w:val="002D4666"/>
    <w:rsid w:val="002D4B18"/>
    <w:rsid w:val="002D511A"/>
    <w:rsid w:val="002D5A77"/>
    <w:rsid w:val="002D5BCD"/>
    <w:rsid w:val="002D660E"/>
    <w:rsid w:val="002D6A0C"/>
    <w:rsid w:val="002D73D5"/>
    <w:rsid w:val="002D7472"/>
    <w:rsid w:val="002D78C9"/>
    <w:rsid w:val="002D7B30"/>
    <w:rsid w:val="002D7F29"/>
    <w:rsid w:val="002D7F74"/>
    <w:rsid w:val="002E085B"/>
    <w:rsid w:val="002E0B45"/>
    <w:rsid w:val="002E1A9A"/>
    <w:rsid w:val="002E1CCF"/>
    <w:rsid w:val="002E2495"/>
    <w:rsid w:val="002E2B4C"/>
    <w:rsid w:val="002E3266"/>
    <w:rsid w:val="002E3728"/>
    <w:rsid w:val="002E387E"/>
    <w:rsid w:val="002E38F5"/>
    <w:rsid w:val="002E407E"/>
    <w:rsid w:val="002E4082"/>
    <w:rsid w:val="002E410E"/>
    <w:rsid w:val="002E4480"/>
    <w:rsid w:val="002E46FC"/>
    <w:rsid w:val="002E5904"/>
    <w:rsid w:val="002E5DE9"/>
    <w:rsid w:val="002E5FCD"/>
    <w:rsid w:val="002F0712"/>
    <w:rsid w:val="002F094A"/>
    <w:rsid w:val="002F0B22"/>
    <w:rsid w:val="002F0D3A"/>
    <w:rsid w:val="002F0DCE"/>
    <w:rsid w:val="002F13B3"/>
    <w:rsid w:val="002F14C5"/>
    <w:rsid w:val="002F18BF"/>
    <w:rsid w:val="002F1D9F"/>
    <w:rsid w:val="002F21EB"/>
    <w:rsid w:val="002F2F7D"/>
    <w:rsid w:val="002F3BBF"/>
    <w:rsid w:val="002F3CE9"/>
    <w:rsid w:val="002F52E9"/>
    <w:rsid w:val="002F55B9"/>
    <w:rsid w:val="002F5607"/>
    <w:rsid w:val="002F5720"/>
    <w:rsid w:val="002F5C6E"/>
    <w:rsid w:val="002F60D1"/>
    <w:rsid w:val="002F6A4F"/>
    <w:rsid w:val="002F6FA7"/>
    <w:rsid w:val="002F7622"/>
    <w:rsid w:val="002F7EE4"/>
    <w:rsid w:val="00300115"/>
    <w:rsid w:val="0030051F"/>
    <w:rsid w:val="0030078D"/>
    <w:rsid w:val="00301157"/>
    <w:rsid w:val="003012DE"/>
    <w:rsid w:val="003014F0"/>
    <w:rsid w:val="00301870"/>
    <w:rsid w:val="0030194B"/>
    <w:rsid w:val="00302067"/>
    <w:rsid w:val="0030273A"/>
    <w:rsid w:val="00303292"/>
    <w:rsid w:val="00305664"/>
    <w:rsid w:val="003063FF"/>
    <w:rsid w:val="003068EA"/>
    <w:rsid w:val="0030693F"/>
    <w:rsid w:val="00306A17"/>
    <w:rsid w:val="00306CA9"/>
    <w:rsid w:val="003070C5"/>
    <w:rsid w:val="0030729E"/>
    <w:rsid w:val="0030772B"/>
    <w:rsid w:val="0030773B"/>
    <w:rsid w:val="00307978"/>
    <w:rsid w:val="00307F69"/>
    <w:rsid w:val="00310189"/>
    <w:rsid w:val="00310D04"/>
    <w:rsid w:val="003113E5"/>
    <w:rsid w:val="00311649"/>
    <w:rsid w:val="003119A1"/>
    <w:rsid w:val="003119C3"/>
    <w:rsid w:val="00311EA8"/>
    <w:rsid w:val="00312A73"/>
    <w:rsid w:val="00312FFB"/>
    <w:rsid w:val="003139A2"/>
    <w:rsid w:val="00313A2A"/>
    <w:rsid w:val="00313D60"/>
    <w:rsid w:val="003141EC"/>
    <w:rsid w:val="0031456E"/>
    <w:rsid w:val="00315C80"/>
    <w:rsid w:val="00315FE5"/>
    <w:rsid w:val="00316E81"/>
    <w:rsid w:val="0031739C"/>
    <w:rsid w:val="00317DCA"/>
    <w:rsid w:val="00320065"/>
    <w:rsid w:val="00320123"/>
    <w:rsid w:val="00320D8C"/>
    <w:rsid w:val="00321D38"/>
    <w:rsid w:val="00321D4B"/>
    <w:rsid w:val="00322013"/>
    <w:rsid w:val="003233EE"/>
    <w:rsid w:val="00323541"/>
    <w:rsid w:val="00323D87"/>
    <w:rsid w:val="00324E4E"/>
    <w:rsid w:val="00325F92"/>
    <w:rsid w:val="0032649C"/>
    <w:rsid w:val="003267A2"/>
    <w:rsid w:val="003270E2"/>
    <w:rsid w:val="00327A81"/>
    <w:rsid w:val="00327AE9"/>
    <w:rsid w:val="00330197"/>
    <w:rsid w:val="0033045D"/>
    <w:rsid w:val="00331097"/>
    <w:rsid w:val="00331222"/>
    <w:rsid w:val="0033171B"/>
    <w:rsid w:val="0033179E"/>
    <w:rsid w:val="00331ADE"/>
    <w:rsid w:val="00331B4A"/>
    <w:rsid w:val="00331CF9"/>
    <w:rsid w:val="00332740"/>
    <w:rsid w:val="00332ACD"/>
    <w:rsid w:val="003335E5"/>
    <w:rsid w:val="003337A5"/>
    <w:rsid w:val="00333F95"/>
    <w:rsid w:val="0033578A"/>
    <w:rsid w:val="00336090"/>
    <w:rsid w:val="003362E7"/>
    <w:rsid w:val="0033646D"/>
    <w:rsid w:val="00336A01"/>
    <w:rsid w:val="00336EAA"/>
    <w:rsid w:val="00337863"/>
    <w:rsid w:val="00337998"/>
    <w:rsid w:val="00340141"/>
    <w:rsid w:val="003406F1"/>
    <w:rsid w:val="00340B2F"/>
    <w:rsid w:val="00341060"/>
    <w:rsid w:val="00341462"/>
    <w:rsid w:val="003421C3"/>
    <w:rsid w:val="003421D0"/>
    <w:rsid w:val="003423FB"/>
    <w:rsid w:val="00342CE9"/>
    <w:rsid w:val="00342E12"/>
    <w:rsid w:val="00342F28"/>
    <w:rsid w:val="0034398C"/>
    <w:rsid w:val="003439FD"/>
    <w:rsid w:val="00344B02"/>
    <w:rsid w:val="00345666"/>
    <w:rsid w:val="00345B60"/>
    <w:rsid w:val="00345C41"/>
    <w:rsid w:val="00345FB7"/>
    <w:rsid w:val="003460AC"/>
    <w:rsid w:val="003460CB"/>
    <w:rsid w:val="00346C7D"/>
    <w:rsid w:val="00347117"/>
    <w:rsid w:val="003474C2"/>
    <w:rsid w:val="003475A9"/>
    <w:rsid w:val="003477A9"/>
    <w:rsid w:val="0035049F"/>
    <w:rsid w:val="003508FC"/>
    <w:rsid w:val="00352686"/>
    <w:rsid w:val="003526A0"/>
    <w:rsid w:val="00353BB7"/>
    <w:rsid w:val="003550DC"/>
    <w:rsid w:val="0035525A"/>
    <w:rsid w:val="0035542B"/>
    <w:rsid w:val="003554EA"/>
    <w:rsid w:val="00355B82"/>
    <w:rsid w:val="00355C95"/>
    <w:rsid w:val="0035649B"/>
    <w:rsid w:val="00356EDE"/>
    <w:rsid w:val="00357175"/>
    <w:rsid w:val="003579C9"/>
    <w:rsid w:val="00357BF7"/>
    <w:rsid w:val="00360342"/>
    <w:rsid w:val="00360717"/>
    <w:rsid w:val="00360E8E"/>
    <w:rsid w:val="0036106E"/>
    <w:rsid w:val="00361292"/>
    <w:rsid w:val="003613C0"/>
    <w:rsid w:val="003613CB"/>
    <w:rsid w:val="0036177A"/>
    <w:rsid w:val="003619ED"/>
    <w:rsid w:val="00361EE8"/>
    <w:rsid w:val="00362309"/>
    <w:rsid w:val="003625D5"/>
    <w:rsid w:val="003633BD"/>
    <w:rsid w:val="00363C60"/>
    <w:rsid w:val="00363F8F"/>
    <w:rsid w:val="00363FCA"/>
    <w:rsid w:val="00364522"/>
    <w:rsid w:val="00364843"/>
    <w:rsid w:val="003650AE"/>
    <w:rsid w:val="00365350"/>
    <w:rsid w:val="00365FFC"/>
    <w:rsid w:val="003663EC"/>
    <w:rsid w:val="00366700"/>
    <w:rsid w:val="00366AAE"/>
    <w:rsid w:val="00366E64"/>
    <w:rsid w:val="00367BBA"/>
    <w:rsid w:val="00367C37"/>
    <w:rsid w:val="00367DA8"/>
    <w:rsid w:val="003702C1"/>
    <w:rsid w:val="0037057E"/>
    <w:rsid w:val="00370921"/>
    <w:rsid w:val="00371208"/>
    <w:rsid w:val="00371AE3"/>
    <w:rsid w:val="00371CED"/>
    <w:rsid w:val="003721B9"/>
    <w:rsid w:val="003721D6"/>
    <w:rsid w:val="003721E3"/>
    <w:rsid w:val="00372360"/>
    <w:rsid w:val="003729CF"/>
    <w:rsid w:val="003739FB"/>
    <w:rsid w:val="00373F1D"/>
    <w:rsid w:val="00373F65"/>
    <w:rsid w:val="00373F99"/>
    <w:rsid w:val="00374C26"/>
    <w:rsid w:val="00374CF2"/>
    <w:rsid w:val="00374DAE"/>
    <w:rsid w:val="00375687"/>
    <w:rsid w:val="003756AB"/>
    <w:rsid w:val="00375B12"/>
    <w:rsid w:val="003766B5"/>
    <w:rsid w:val="00376A87"/>
    <w:rsid w:val="00376D18"/>
    <w:rsid w:val="00376FCB"/>
    <w:rsid w:val="00377815"/>
    <w:rsid w:val="003800E5"/>
    <w:rsid w:val="003802C2"/>
    <w:rsid w:val="00380311"/>
    <w:rsid w:val="003807B8"/>
    <w:rsid w:val="003807DD"/>
    <w:rsid w:val="00381719"/>
    <w:rsid w:val="00381F60"/>
    <w:rsid w:val="00382097"/>
    <w:rsid w:val="003825D7"/>
    <w:rsid w:val="00382747"/>
    <w:rsid w:val="00382995"/>
    <w:rsid w:val="00382F65"/>
    <w:rsid w:val="00383224"/>
    <w:rsid w:val="003833ED"/>
    <w:rsid w:val="00383815"/>
    <w:rsid w:val="003847C9"/>
    <w:rsid w:val="003848F0"/>
    <w:rsid w:val="003850B6"/>
    <w:rsid w:val="00385697"/>
    <w:rsid w:val="00385862"/>
    <w:rsid w:val="003859A8"/>
    <w:rsid w:val="00386078"/>
    <w:rsid w:val="00386E6C"/>
    <w:rsid w:val="00386FEA"/>
    <w:rsid w:val="003870C3"/>
    <w:rsid w:val="003872B3"/>
    <w:rsid w:val="00390260"/>
    <w:rsid w:val="00390356"/>
    <w:rsid w:val="00390A54"/>
    <w:rsid w:val="00390AD0"/>
    <w:rsid w:val="00390B10"/>
    <w:rsid w:val="00390BC5"/>
    <w:rsid w:val="00391651"/>
    <w:rsid w:val="003922A0"/>
    <w:rsid w:val="003926AE"/>
    <w:rsid w:val="003931F1"/>
    <w:rsid w:val="00393DE7"/>
    <w:rsid w:val="003940BA"/>
    <w:rsid w:val="00394471"/>
    <w:rsid w:val="00394AF6"/>
    <w:rsid w:val="00395805"/>
    <w:rsid w:val="00396178"/>
    <w:rsid w:val="00396183"/>
    <w:rsid w:val="00397271"/>
    <w:rsid w:val="00397436"/>
    <w:rsid w:val="003979F7"/>
    <w:rsid w:val="00397CB6"/>
    <w:rsid w:val="003A043A"/>
    <w:rsid w:val="003A0F8B"/>
    <w:rsid w:val="003A17D6"/>
    <w:rsid w:val="003A1DEC"/>
    <w:rsid w:val="003A1ECF"/>
    <w:rsid w:val="003A1F64"/>
    <w:rsid w:val="003A2314"/>
    <w:rsid w:val="003A2425"/>
    <w:rsid w:val="003A2612"/>
    <w:rsid w:val="003A2B27"/>
    <w:rsid w:val="003A2D7C"/>
    <w:rsid w:val="003A2E5F"/>
    <w:rsid w:val="003A3375"/>
    <w:rsid w:val="003A34FB"/>
    <w:rsid w:val="003A35D4"/>
    <w:rsid w:val="003A3C44"/>
    <w:rsid w:val="003A4750"/>
    <w:rsid w:val="003A47D3"/>
    <w:rsid w:val="003A4D23"/>
    <w:rsid w:val="003A4EBC"/>
    <w:rsid w:val="003A4F37"/>
    <w:rsid w:val="003A5232"/>
    <w:rsid w:val="003A6215"/>
    <w:rsid w:val="003A650C"/>
    <w:rsid w:val="003A6A45"/>
    <w:rsid w:val="003A7B25"/>
    <w:rsid w:val="003A7F25"/>
    <w:rsid w:val="003A7FA4"/>
    <w:rsid w:val="003B0079"/>
    <w:rsid w:val="003B036A"/>
    <w:rsid w:val="003B0497"/>
    <w:rsid w:val="003B0B16"/>
    <w:rsid w:val="003B1185"/>
    <w:rsid w:val="003B143E"/>
    <w:rsid w:val="003B153E"/>
    <w:rsid w:val="003B1665"/>
    <w:rsid w:val="003B1719"/>
    <w:rsid w:val="003B1B3C"/>
    <w:rsid w:val="003B223D"/>
    <w:rsid w:val="003B2424"/>
    <w:rsid w:val="003B28FD"/>
    <w:rsid w:val="003B322F"/>
    <w:rsid w:val="003B3370"/>
    <w:rsid w:val="003B3524"/>
    <w:rsid w:val="003B477D"/>
    <w:rsid w:val="003B4A6B"/>
    <w:rsid w:val="003B4E15"/>
    <w:rsid w:val="003B56DC"/>
    <w:rsid w:val="003B5EC2"/>
    <w:rsid w:val="003B682A"/>
    <w:rsid w:val="003B7260"/>
    <w:rsid w:val="003B7D0F"/>
    <w:rsid w:val="003C0D48"/>
    <w:rsid w:val="003C1611"/>
    <w:rsid w:val="003C2315"/>
    <w:rsid w:val="003C25BD"/>
    <w:rsid w:val="003C2628"/>
    <w:rsid w:val="003C2629"/>
    <w:rsid w:val="003C2746"/>
    <w:rsid w:val="003C28C4"/>
    <w:rsid w:val="003C2F68"/>
    <w:rsid w:val="003C30AD"/>
    <w:rsid w:val="003C3CB1"/>
    <w:rsid w:val="003C43F6"/>
    <w:rsid w:val="003C441A"/>
    <w:rsid w:val="003C5BE1"/>
    <w:rsid w:val="003C5D63"/>
    <w:rsid w:val="003C5DA5"/>
    <w:rsid w:val="003C6032"/>
    <w:rsid w:val="003C609F"/>
    <w:rsid w:val="003C6406"/>
    <w:rsid w:val="003C65B3"/>
    <w:rsid w:val="003C68FA"/>
    <w:rsid w:val="003C7347"/>
    <w:rsid w:val="003C7E5A"/>
    <w:rsid w:val="003C7F80"/>
    <w:rsid w:val="003C7FFA"/>
    <w:rsid w:val="003D128B"/>
    <w:rsid w:val="003D16E7"/>
    <w:rsid w:val="003D1859"/>
    <w:rsid w:val="003D1DBB"/>
    <w:rsid w:val="003D27E9"/>
    <w:rsid w:val="003D2A25"/>
    <w:rsid w:val="003D3041"/>
    <w:rsid w:val="003D3B9B"/>
    <w:rsid w:val="003D3E1C"/>
    <w:rsid w:val="003D47C5"/>
    <w:rsid w:val="003D4B50"/>
    <w:rsid w:val="003D4D56"/>
    <w:rsid w:val="003D4F35"/>
    <w:rsid w:val="003D4F43"/>
    <w:rsid w:val="003D520D"/>
    <w:rsid w:val="003D521A"/>
    <w:rsid w:val="003D548B"/>
    <w:rsid w:val="003D6657"/>
    <w:rsid w:val="003D6D58"/>
    <w:rsid w:val="003D714C"/>
    <w:rsid w:val="003D790C"/>
    <w:rsid w:val="003E122E"/>
    <w:rsid w:val="003E2201"/>
    <w:rsid w:val="003E22A0"/>
    <w:rsid w:val="003E235A"/>
    <w:rsid w:val="003E2436"/>
    <w:rsid w:val="003E4864"/>
    <w:rsid w:val="003E4B2C"/>
    <w:rsid w:val="003E4C5E"/>
    <w:rsid w:val="003E5638"/>
    <w:rsid w:val="003E5A55"/>
    <w:rsid w:val="003E63F2"/>
    <w:rsid w:val="003E64B3"/>
    <w:rsid w:val="003E6763"/>
    <w:rsid w:val="003E6AE6"/>
    <w:rsid w:val="003E7BE9"/>
    <w:rsid w:val="003E7FE8"/>
    <w:rsid w:val="003F001A"/>
    <w:rsid w:val="003F02FD"/>
    <w:rsid w:val="003F07C1"/>
    <w:rsid w:val="003F0AB6"/>
    <w:rsid w:val="003F0C0A"/>
    <w:rsid w:val="003F1447"/>
    <w:rsid w:val="003F19FE"/>
    <w:rsid w:val="003F2187"/>
    <w:rsid w:val="003F22C3"/>
    <w:rsid w:val="003F2552"/>
    <w:rsid w:val="003F2A42"/>
    <w:rsid w:val="003F2A82"/>
    <w:rsid w:val="003F35C4"/>
    <w:rsid w:val="003F3ADC"/>
    <w:rsid w:val="003F426A"/>
    <w:rsid w:val="003F45C4"/>
    <w:rsid w:val="003F5153"/>
    <w:rsid w:val="003F5C6B"/>
    <w:rsid w:val="003F5CCD"/>
    <w:rsid w:val="003F5DBD"/>
    <w:rsid w:val="003F5FB8"/>
    <w:rsid w:val="003F6002"/>
    <w:rsid w:val="003F6C92"/>
    <w:rsid w:val="003F6CB6"/>
    <w:rsid w:val="003F6CEE"/>
    <w:rsid w:val="003F6E81"/>
    <w:rsid w:val="003F7498"/>
    <w:rsid w:val="003F7DD3"/>
    <w:rsid w:val="00400F12"/>
    <w:rsid w:val="004016BB"/>
    <w:rsid w:val="00401931"/>
    <w:rsid w:val="00401A5F"/>
    <w:rsid w:val="00401B51"/>
    <w:rsid w:val="00401EA8"/>
    <w:rsid w:val="00401F95"/>
    <w:rsid w:val="00402C60"/>
    <w:rsid w:val="00403049"/>
    <w:rsid w:val="0040305D"/>
    <w:rsid w:val="004033DC"/>
    <w:rsid w:val="00403652"/>
    <w:rsid w:val="00403A5D"/>
    <w:rsid w:val="00403D52"/>
    <w:rsid w:val="00404508"/>
    <w:rsid w:val="00404B6C"/>
    <w:rsid w:val="00404DAD"/>
    <w:rsid w:val="00405194"/>
    <w:rsid w:val="00406C93"/>
    <w:rsid w:val="00406F2F"/>
    <w:rsid w:val="00407B60"/>
    <w:rsid w:val="00407D6D"/>
    <w:rsid w:val="00407EDF"/>
    <w:rsid w:val="00407F26"/>
    <w:rsid w:val="0041044A"/>
    <w:rsid w:val="00411912"/>
    <w:rsid w:val="004124AC"/>
    <w:rsid w:val="00412D9B"/>
    <w:rsid w:val="00414178"/>
    <w:rsid w:val="004151E5"/>
    <w:rsid w:val="004155EA"/>
    <w:rsid w:val="00415791"/>
    <w:rsid w:val="00415EF3"/>
    <w:rsid w:val="00416A55"/>
    <w:rsid w:val="00417042"/>
    <w:rsid w:val="004172B8"/>
    <w:rsid w:val="004173A9"/>
    <w:rsid w:val="004175DC"/>
    <w:rsid w:val="004177C7"/>
    <w:rsid w:val="00417E3F"/>
    <w:rsid w:val="00417F0B"/>
    <w:rsid w:val="0042008F"/>
    <w:rsid w:val="004204DE"/>
    <w:rsid w:val="004219AB"/>
    <w:rsid w:val="00421A2D"/>
    <w:rsid w:val="00421BFC"/>
    <w:rsid w:val="00421F11"/>
    <w:rsid w:val="004224A5"/>
    <w:rsid w:val="00422809"/>
    <w:rsid w:val="004229A3"/>
    <w:rsid w:val="00423CAE"/>
    <w:rsid w:val="00423CB3"/>
    <w:rsid w:val="00424006"/>
    <w:rsid w:val="00424707"/>
    <w:rsid w:val="00424930"/>
    <w:rsid w:val="0042495F"/>
    <w:rsid w:val="00425321"/>
    <w:rsid w:val="00425899"/>
    <w:rsid w:val="00425AB5"/>
    <w:rsid w:val="0042696A"/>
    <w:rsid w:val="00427455"/>
    <w:rsid w:val="00427504"/>
    <w:rsid w:val="00430ACB"/>
    <w:rsid w:val="00430CA2"/>
    <w:rsid w:val="004311D5"/>
    <w:rsid w:val="004312D3"/>
    <w:rsid w:val="00431391"/>
    <w:rsid w:val="00431CE7"/>
    <w:rsid w:val="00431DEB"/>
    <w:rsid w:val="00431E71"/>
    <w:rsid w:val="00431F71"/>
    <w:rsid w:val="00432397"/>
    <w:rsid w:val="0043276D"/>
    <w:rsid w:val="00432AFA"/>
    <w:rsid w:val="00432B7A"/>
    <w:rsid w:val="0043360B"/>
    <w:rsid w:val="00433A0A"/>
    <w:rsid w:val="00433ED3"/>
    <w:rsid w:val="00433F9E"/>
    <w:rsid w:val="00434138"/>
    <w:rsid w:val="004342C5"/>
    <w:rsid w:val="00434C71"/>
    <w:rsid w:val="0043596A"/>
    <w:rsid w:val="00435C91"/>
    <w:rsid w:val="0043651B"/>
    <w:rsid w:val="0043687E"/>
    <w:rsid w:val="0043702B"/>
    <w:rsid w:val="00437CCB"/>
    <w:rsid w:val="00437EDE"/>
    <w:rsid w:val="00437F47"/>
    <w:rsid w:val="004402A2"/>
    <w:rsid w:val="00440E9B"/>
    <w:rsid w:val="004410CE"/>
    <w:rsid w:val="004411C0"/>
    <w:rsid w:val="0044167C"/>
    <w:rsid w:val="00441D2E"/>
    <w:rsid w:val="004420FD"/>
    <w:rsid w:val="004428A6"/>
    <w:rsid w:val="00442D7D"/>
    <w:rsid w:val="00443297"/>
    <w:rsid w:val="004446C2"/>
    <w:rsid w:val="00444DC3"/>
    <w:rsid w:val="00446947"/>
    <w:rsid w:val="0044738C"/>
    <w:rsid w:val="004474D9"/>
    <w:rsid w:val="004478A7"/>
    <w:rsid w:val="0045074E"/>
    <w:rsid w:val="00451B60"/>
    <w:rsid w:val="00452670"/>
    <w:rsid w:val="0045274F"/>
    <w:rsid w:val="00452A00"/>
    <w:rsid w:val="00452BA9"/>
    <w:rsid w:val="00452F0B"/>
    <w:rsid w:val="00453988"/>
    <w:rsid w:val="00453BB0"/>
    <w:rsid w:val="00453CED"/>
    <w:rsid w:val="00453D70"/>
    <w:rsid w:val="00453DE7"/>
    <w:rsid w:val="004541A7"/>
    <w:rsid w:val="0045442F"/>
    <w:rsid w:val="0045445C"/>
    <w:rsid w:val="00454471"/>
    <w:rsid w:val="00454726"/>
    <w:rsid w:val="004548D5"/>
    <w:rsid w:val="00455562"/>
    <w:rsid w:val="00455868"/>
    <w:rsid w:val="004558B2"/>
    <w:rsid w:val="00455D73"/>
    <w:rsid w:val="004562FD"/>
    <w:rsid w:val="00456D04"/>
    <w:rsid w:val="00457CC1"/>
    <w:rsid w:val="004602DF"/>
    <w:rsid w:val="00460540"/>
    <w:rsid w:val="00460598"/>
    <w:rsid w:val="0046080A"/>
    <w:rsid w:val="00460E6A"/>
    <w:rsid w:val="00461950"/>
    <w:rsid w:val="0046198D"/>
    <w:rsid w:val="00461F8E"/>
    <w:rsid w:val="00462120"/>
    <w:rsid w:val="00462560"/>
    <w:rsid w:val="00462A81"/>
    <w:rsid w:val="0046341A"/>
    <w:rsid w:val="00463524"/>
    <w:rsid w:val="00463E43"/>
    <w:rsid w:val="00464E4A"/>
    <w:rsid w:val="00464F59"/>
    <w:rsid w:val="004655CB"/>
    <w:rsid w:val="00465740"/>
    <w:rsid w:val="00465A34"/>
    <w:rsid w:val="00465B50"/>
    <w:rsid w:val="00465C88"/>
    <w:rsid w:val="004663EA"/>
    <w:rsid w:val="004664F7"/>
    <w:rsid w:val="004668AB"/>
    <w:rsid w:val="00466C07"/>
    <w:rsid w:val="00466DDF"/>
    <w:rsid w:val="0046787E"/>
    <w:rsid w:val="004715B2"/>
    <w:rsid w:val="00471994"/>
    <w:rsid w:val="004728ED"/>
    <w:rsid w:val="00474083"/>
    <w:rsid w:val="004740A3"/>
    <w:rsid w:val="0047431C"/>
    <w:rsid w:val="00474CA8"/>
    <w:rsid w:val="00474E50"/>
    <w:rsid w:val="004766B9"/>
    <w:rsid w:val="00476877"/>
    <w:rsid w:val="00476BA3"/>
    <w:rsid w:val="00476C7E"/>
    <w:rsid w:val="00476D9A"/>
    <w:rsid w:val="004771F1"/>
    <w:rsid w:val="00477424"/>
    <w:rsid w:val="00480C5B"/>
    <w:rsid w:val="00480FC0"/>
    <w:rsid w:val="00481B14"/>
    <w:rsid w:val="00481B4F"/>
    <w:rsid w:val="00481C42"/>
    <w:rsid w:val="0048226A"/>
    <w:rsid w:val="0048244A"/>
    <w:rsid w:val="00482CDA"/>
    <w:rsid w:val="004830FA"/>
    <w:rsid w:val="004835FE"/>
    <w:rsid w:val="00484249"/>
    <w:rsid w:val="0048430F"/>
    <w:rsid w:val="00485791"/>
    <w:rsid w:val="00485898"/>
    <w:rsid w:val="004864BA"/>
    <w:rsid w:val="0048716B"/>
    <w:rsid w:val="00487382"/>
    <w:rsid w:val="00487BBE"/>
    <w:rsid w:val="004903FF"/>
    <w:rsid w:val="00490D16"/>
    <w:rsid w:val="00490DEB"/>
    <w:rsid w:val="00490FFB"/>
    <w:rsid w:val="0049108E"/>
    <w:rsid w:val="00491292"/>
    <w:rsid w:val="0049140A"/>
    <w:rsid w:val="004914EE"/>
    <w:rsid w:val="0049209F"/>
    <w:rsid w:val="004934BC"/>
    <w:rsid w:val="00493750"/>
    <w:rsid w:val="004939ED"/>
    <w:rsid w:val="004947CE"/>
    <w:rsid w:val="00494CA7"/>
    <w:rsid w:val="004951A5"/>
    <w:rsid w:val="004956E3"/>
    <w:rsid w:val="00495A6A"/>
    <w:rsid w:val="00496AAF"/>
    <w:rsid w:val="00496CC8"/>
    <w:rsid w:val="00496DEC"/>
    <w:rsid w:val="004974E7"/>
    <w:rsid w:val="00497D11"/>
    <w:rsid w:val="004A00DD"/>
    <w:rsid w:val="004A0D0D"/>
    <w:rsid w:val="004A0E36"/>
    <w:rsid w:val="004A1D89"/>
    <w:rsid w:val="004A2026"/>
    <w:rsid w:val="004A2294"/>
    <w:rsid w:val="004A34E7"/>
    <w:rsid w:val="004A381F"/>
    <w:rsid w:val="004A3AA5"/>
    <w:rsid w:val="004A4702"/>
    <w:rsid w:val="004A488D"/>
    <w:rsid w:val="004A4B38"/>
    <w:rsid w:val="004A4E0F"/>
    <w:rsid w:val="004A51A2"/>
    <w:rsid w:val="004A54D0"/>
    <w:rsid w:val="004A59C8"/>
    <w:rsid w:val="004A5BE9"/>
    <w:rsid w:val="004A5DC1"/>
    <w:rsid w:val="004A664D"/>
    <w:rsid w:val="004A6DE4"/>
    <w:rsid w:val="004A770F"/>
    <w:rsid w:val="004A7A39"/>
    <w:rsid w:val="004B0275"/>
    <w:rsid w:val="004B042B"/>
    <w:rsid w:val="004B0601"/>
    <w:rsid w:val="004B074F"/>
    <w:rsid w:val="004B0DCD"/>
    <w:rsid w:val="004B0DF0"/>
    <w:rsid w:val="004B10E5"/>
    <w:rsid w:val="004B1136"/>
    <w:rsid w:val="004B1154"/>
    <w:rsid w:val="004B14DC"/>
    <w:rsid w:val="004B22C1"/>
    <w:rsid w:val="004B2888"/>
    <w:rsid w:val="004B2932"/>
    <w:rsid w:val="004B2A8D"/>
    <w:rsid w:val="004B3472"/>
    <w:rsid w:val="004B3C90"/>
    <w:rsid w:val="004B3D01"/>
    <w:rsid w:val="004B44C5"/>
    <w:rsid w:val="004B457C"/>
    <w:rsid w:val="004B4F96"/>
    <w:rsid w:val="004B61C4"/>
    <w:rsid w:val="004B6984"/>
    <w:rsid w:val="004B71A6"/>
    <w:rsid w:val="004B7389"/>
    <w:rsid w:val="004B78F3"/>
    <w:rsid w:val="004B79DE"/>
    <w:rsid w:val="004B7BB4"/>
    <w:rsid w:val="004C002D"/>
    <w:rsid w:val="004C058F"/>
    <w:rsid w:val="004C09BB"/>
    <w:rsid w:val="004C0AE1"/>
    <w:rsid w:val="004C1334"/>
    <w:rsid w:val="004C1FB9"/>
    <w:rsid w:val="004C30FC"/>
    <w:rsid w:val="004C3681"/>
    <w:rsid w:val="004C3A9C"/>
    <w:rsid w:val="004C3D72"/>
    <w:rsid w:val="004C4619"/>
    <w:rsid w:val="004C4707"/>
    <w:rsid w:val="004C47FF"/>
    <w:rsid w:val="004C4886"/>
    <w:rsid w:val="004C48B7"/>
    <w:rsid w:val="004C5510"/>
    <w:rsid w:val="004C57EF"/>
    <w:rsid w:val="004C66AA"/>
    <w:rsid w:val="004C6980"/>
    <w:rsid w:val="004C705E"/>
    <w:rsid w:val="004D0597"/>
    <w:rsid w:val="004D0602"/>
    <w:rsid w:val="004D0938"/>
    <w:rsid w:val="004D1237"/>
    <w:rsid w:val="004D1B63"/>
    <w:rsid w:val="004D2E48"/>
    <w:rsid w:val="004D317F"/>
    <w:rsid w:val="004D342E"/>
    <w:rsid w:val="004D3E7F"/>
    <w:rsid w:val="004D4353"/>
    <w:rsid w:val="004D4683"/>
    <w:rsid w:val="004D50D9"/>
    <w:rsid w:val="004D521F"/>
    <w:rsid w:val="004D57D4"/>
    <w:rsid w:val="004D583E"/>
    <w:rsid w:val="004D5D03"/>
    <w:rsid w:val="004D74A3"/>
    <w:rsid w:val="004D7531"/>
    <w:rsid w:val="004D7DE8"/>
    <w:rsid w:val="004E0621"/>
    <w:rsid w:val="004E0A06"/>
    <w:rsid w:val="004E0C49"/>
    <w:rsid w:val="004E0D63"/>
    <w:rsid w:val="004E27D7"/>
    <w:rsid w:val="004E4EF0"/>
    <w:rsid w:val="004E5511"/>
    <w:rsid w:val="004E65F7"/>
    <w:rsid w:val="004E67C2"/>
    <w:rsid w:val="004E6931"/>
    <w:rsid w:val="004E6FA3"/>
    <w:rsid w:val="004E7714"/>
    <w:rsid w:val="004E79A0"/>
    <w:rsid w:val="004F0498"/>
    <w:rsid w:val="004F0E6F"/>
    <w:rsid w:val="004F0EF5"/>
    <w:rsid w:val="004F1163"/>
    <w:rsid w:val="004F1387"/>
    <w:rsid w:val="004F13F9"/>
    <w:rsid w:val="004F170A"/>
    <w:rsid w:val="004F1954"/>
    <w:rsid w:val="004F1B4E"/>
    <w:rsid w:val="004F24C9"/>
    <w:rsid w:val="004F291E"/>
    <w:rsid w:val="004F3680"/>
    <w:rsid w:val="004F3F12"/>
    <w:rsid w:val="004F3F50"/>
    <w:rsid w:val="004F552D"/>
    <w:rsid w:val="004F5991"/>
    <w:rsid w:val="004F59ED"/>
    <w:rsid w:val="004F667D"/>
    <w:rsid w:val="004F6C16"/>
    <w:rsid w:val="004F6E28"/>
    <w:rsid w:val="004F7241"/>
    <w:rsid w:val="005005BD"/>
    <w:rsid w:val="005012D4"/>
    <w:rsid w:val="00501609"/>
    <w:rsid w:val="00501635"/>
    <w:rsid w:val="00501B8F"/>
    <w:rsid w:val="00501FBA"/>
    <w:rsid w:val="00502564"/>
    <w:rsid w:val="0050287F"/>
    <w:rsid w:val="00502A36"/>
    <w:rsid w:val="005030AE"/>
    <w:rsid w:val="005038CC"/>
    <w:rsid w:val="0050435E"/>
    <w:rsid w:val="005055E9"/>
    <w:rsid w:val="005056C1"/>
    <w:rsid w:val="0050582E"/>
    <w:rsid w:val="0050682F"/>
    <w:rsid w:val="00506C03"/>
    <w:rsid w:val="00507326"/>
    <w:rsid w:val="00507344"/>
    <w:rsid w:val="0050783E"/>
    <w:rsid w:val="00507A84"/>
    <w:rsid w:val="005113D6"/>
    <w:rsid w:val="00512D38"/>
    <w:rsid w:val="00512FAD"/>
    <w:rsid w:val="005146E2"/>
    <w:rsid w:val="00514B66"/>
    <w:rsid w:val="00514BEE"/>
    <w:rsid w:val="00514E1C"/>
    <w:rsid w:val="0051539F"/>
    <w:rsid w:val="005153C6"/>
    <w:rsid w:val="005154FE"/>
    <w:rsid w:val="005158FA"/>
    <w:rsid w:val="005161A3"/>
    <w:rsid w:val="005165AB"/>
    <w:rsid w:val="0051754C"/>
    <w:rsid w:val="005176E7"/>
    <w:rsid w:val="00520088"/>
    <w:rsid w:val="00520395"/>
    <w:rsid w:val="005203A0"/>
    <w:rsid w:val="00520A58"/>
    <w:rsid w:val="00520DB3"/>
    <w:rsid w:val="00522595"/>
    <w:rsid w:val="005226A2"/>
    <w:rsid w:val="00523028"/>
    <w:rsid w:val="005240DB"/>
    <w:rsid w:val="005247E6"/>
    <w:rsid w:val="00524B7A"/>
    <w:rsid w:val="00524ED0"/>
    <w:rsid w:val="00525130"/>
    <w:rsid w:val="0052524D"/>
    <w:rsid w:val="00525553"/>
    <w:rsid w:val="00525D4B"/>
    <w:rsid w:val="00526292"/>
    <w:rsid w:val="00526549"/>
    <w:rsid w:val="00526DAD"/>
    <w:rsid w:val="005270FC"/>
    <w:rsid w:val="00527469"/>
    <w:rsid w:val="00527A11"/>
    <w:rsid w:val="00527C59"/>
    <w:rsid w:val="005308F5"/>
    <w:rsid w:val="00530DE2"/>
    <w:rsid w:val="005318EC"/>
    <w:rsid w:val="00531DC6"/>
    <w:rsid w:val="005325B3"/>
    <w:rsid w:val="0053294B"/>
    <w:rsid w:val="00532F68"/>
    <w:rsid w:val="00532F79"/>
    <w:rsid w:val="0053319E"/>
    <w:rsid w:val="0053321A"/>
    <w:rsid w:val="005335AC"/>
    <w:rsid w:val="00533839"/>
    <w:rsid w:val="00533EB6"/>
    <w:rsid w:val="005345B0"/>
    <w:rsid w:val="005347E3"/>
    <w:rsid w:val="00534B7F"/>
    <w:rsid w:val="00534C48"/>
    <w:rsid w:val="00535214"/>
    <w:rsid w:val="00535EC0"/>
    <w:rsid w:val="0053704D"/>
    <w:rsid w:val="00537AE2"/>
    <w:rsid w:val="00541F02"/>
    <w:rsid w:val="0054224E"/>
    <w:rsid w:val="00542533"/>
    <w:rsid w:val="005427E3"/>
    <w:rsid w:val="00542C98"/>
    <w:rsid w:val="005444E2"/>
    <w:rsid w:val="005445D6"/>
    <w:rsid w:val="00544848"/>
    <w:rsid w:val="005448DA"/>
    <w:rsid w:val="00544FD0"/>
    <w:rsid w:val="0054502B"/>
    <w:rsid w:val="00546340"/>
    <w:rsid w:val="00547A2A"/>
    <w:rsid w:val="00551309"/>
    <w:rsid w:val="0055140E"/>
    <w:rsid w:val="005517AC"/>
    <w:rsid w:val="005518BC"/>
    <w:rsid w:val="0055248B"/>
    <w:rsid w:val="0055278A"/>
    <w:rsid w:val="00552CE8"/>
    <w:rsid w:val="00552DDF"/>
    <w:rsid w:val="00553974"/>
    <w:rsid w:val="0055419F"/>
    <w:rsid w:val="0055497A"/>
    <w:rsid w:val="00554B81"/>
    <w:rsid w:val="0055519B"/>
    <w:rsid w:val="005568AE"/>
    <w:rsid w:val="00556C98"/>
    <w:rsid w:val="005578A6"/>
    <w:rsid w:val="00557E73"/>
    <w:rsid w:val="005601DB"/>
    <w:rsid w:val="005616CE"/>
    <w:rsid w:val="005617F5"/>
    <w:rsid w:val="005629CA"/>
    <w:rsid w:val="00562E46"/>
    <w:rsid w:val="00562EA2"/>
    <w:rsid w:val="00563A6C"/>
    <w:rsid w:val="00563A72"/>
    <w:rsid w:val="00563BA8"/>
    <w:rsid w:val="00563FBC"/>
    <w:rsid w:val="00564212"/>
    <w:rsid w:val="00564A2A"/>
    <w:rsid w:val="00565819"/>
    <w:rsid w:val="005670AE"/>
    <w:rsid w:val="00567634"/>
    <w:rsid w:val="00567B62"/>
    <w:rsid w:val="00567F1B"/>
    <w:rsid w:val="0057000B"/>
    <w:rsid w:val="0057026D"/>
    <w:rsid w:val="00570775"/>
    <w:rsid w:val="00572612"/>
    <w:rsid w:val="00572887"/>
    <w:rsid w:val="0057397E"/>
    <w:rsid w:val="00574959"/>
    <w:rsid w:val="00574BAC"/>
    <w:rsid w:val="00574BD7"/>
    <w:rsid w:val="00574D3B"/>
    <w:rsid w:val="00575282"/>
    <w:rsid w:val="005756A3"/>
    <w:rsid w:val="00575D2E"/>
    <w:rsid w:val="0057638A"/>
    <w:rsid w:val="00576619"/>
    <w:rsid w:val="00576AF6"/>
    <w:rsid w:val="00576D39"/>
    <w:rsid w:val="00577155"/>
    <w:rsid w:val="00577367"/>
    <w:rsid w:val="00577A65"/>
    <w:rsid w:val="00577DFD"/>
    <w:rsid w:val="0058008B"/>
    <w:rsid w:val="005801F3"/>
    <w:rsid w:val="00581AE5"/>
    <w:rsid w:val="00581D38"/>
    <w:rsid w:val="00581EA3"/>
    <w:rsid w:val="005821BA"/>
    <w:rsid w:val="005821EE"/>
    <w:rsid w:val="0058293F"/>
    <w:rsid w:val="00582B39"/>
    <w:rsid w:val="00582B49"/>
    <w:rsid w:val="00583025"/>
    <w:rsid w:val="00583CAE"/>
    <w:rsid w:val="005847E8"/>
    <w:rsid w:val="00584C4E"/>
    <w:rsid w:val="00584F49"/>
    <w:rsid w:val="00585E63"/>
    <w:rsid w:val="00587808"/>
    <w:rsid w:val="00587BA0"/>
    <w:rsid w:val="005900DA"/>
    <w:rsid w:val="00590237"/>
    <w:rsid w:val="0059044C"/>
    <w:rsid w:val="00590B78"/>
    <w:rsid w:val="00590CFB"/>
    <w:rsid w:val="00590D3F"/>
    <w:rsid w:val="00591019"/>
    <w:rsid w:val="00591539"/>
    <w:rsid w:val="00591689"/>
    <w:rsid w:val="00591788"/>
    <w:rsid w:val="005922F8"/>
    <w:rsid w:val="00592928"/>
    <w:rsid w:val="00592FB9"/>
    <w:rsid w:val="00593028"/>
    <w:rsid w:val="00593308"/>
    <w:rsid w:val="00593ABF"/>
    <w:rsid w:val="00594105"/>
    <w:rsid w:val="00595069"/>
    <w:rsid w:val="005966BD"/>
    <w:rsid w:val="00596DA4"/>
    <w:rsid w:val="00596FF5"/>
    <w:rsid w:val="0059746F"/>
    <w:rsid w:val="005977B7"/>
    <w:rsid w:val="00597ADE"/>
    <w:rsid w:val="005A01FC"/>
    <w:rsid w:val="005A1068"/>
    <w:rsid w:val="005A1180"/>
    <w:rsid w:val="005A1273"/>
    <w:rsid w:val="005A1B96"/>
    <w:rsid w:val="005A216D"/>
    <w:rsid w:val="005A2AEA"/>
    <w:rsid w:val="005A2C44"/>
    <w:rsid w:val="005A2FF4"/>
    <w:rsid w:val="005A3E69"/>
    <w:rsid w:val="005A438B"/>
    <w:rsid w:val="005A4E53"/>
    <w:rsid w:val="005A5A65"/>
    <w:rsid w:val="005A62CB"/>
    <w:rsid w:val="005A6EE4"/>
    <w:rsid w:val="005A6F7E"/>
    <w:rsid w:val="005A720C"/>
    <w:rsid w:val="005A7860"/>
    <w:rsid w:val="005A7D0A"/>
    <w:rsid w:val="005B0B94"/>
    <w:rsid w:val="005B0C5B"/>
    <w:rsid w:val="005B14BF"/>
    <w:rsid w:val="005B24CF"/>
    <w:rsid w:val="005B2E5F"/>
    <w:rsid w:val="005B40AB"/>
    <w:rsid w:val="005B4A67"/>
    <w:rsid w:val="005B4AC8"/>
    <w:rsid w:val="005B65E3"/>
    <w:rsid w:val="005B6954"/>
    <w:rsid w:val="005B69BE"/>
    <w:rsid w:val="005B6A80"/>
    <w:rsid w:val="005B7BF0"/>
    <w:rsid w:val="005C0414"/>
    <w:rsid w:val="005C0B9B"/>
    <w:rsid w:val="005C0CF6"/>
    <w:rsid w:val="005C1D30"/>
    <w:rsid w:val="005C1D84"/>
    <w:rsid w:val="005C1F43"/>
    <w:rsid w:val="005C217C"/>
    <w:rsid w:val="005C27F0"/>
    <w:rsid w:val="005C36B6"/>
    <w:rsid w:val="005C371F"/>
    <w:rsid w:val="005C3A22"/>
    <w:rsid w:val="005C3E3E"/>
    <w:rsid w:val="005C4337"/>
    <w:rsid w:val="005C4ED2"/>
    <w:rsid w:val="005C5A43"/>
    <w:rsid w:val="005C5E2A"/>
    <w:rsid w:val="005C5F56"/>
    <w:rsid w:val="005C67E6"/>
    <w:rsid w:val="005C6B93"/>
    <w:rsid w:val="005C74A8"/>
    <w:rsid w:val="005C7BE0"/>
    <w:rsid w:val="005D0456"/>
    <w:rsid w:val="005D0884"/>
    <w:rsid w:val="005D0B8E"/>
    <w:rsid w:val="005D1C34"/>
    <w:rsid w:val="005D1EDA"/>
    <w:rsid w:val="005D2658"/>
    <w:rsid w:val="005D2C29"/>
    <w:rsid w:val="005D3D00"/>
    <w:rsid w:val="005D3F9F"/>
    <w:rsid w:val="005D4325"/>
    <w:rsid w:val="005D4475"/>
    <w:rsid w:val="005D44A3"/>
    <w:rsid w:val="005D4578"/>
    <w:rsid w:val="005D4F9F"/>
    <w:rsid w:val="005D5244"/>
    <w:rsid w:val="005D5952"/>
    <w:rsid w:val="005D5BDA"/>
    <w:rsid w:val="005D703E"/>
    <w:rsid w:val="005D7F41"/>
    <w:rsid w:val="005E02CB"/>
    <w:rsid w:val="005E0928"/>
    <w:rsid w:val="005E0989"/>
    <w:rsid w:val="005E1382"/>
    <w:rsid w:val="005E1F3C"/>
    <w:rsid w:val="005E2021"/>
    <w:rsid w:val="005E2216"/>
    <w:rsid w:val="005E2CF0"/>
    <w:rsid w:val="005E3345"/>
    <w:rsid w:val="005E378A"/>
    <w:rsid w:val="005E384A"/>
    <w:rsid w:val="005E3896"/>
    <w:rsid w:val="005E4707"/>
    <w:rsid w:val="005E75AD"/>
    <w:rsid w:val="005E78F3"/>
    <w:rsid w:val="005F05BE"/>
    <w:rsid w:val="005F08B5"/>
    <w:rsid w:val="005F14B3"/>
    <w:rsid w:val="005F19AD"/>
    <w:rsid w:val="005F1A0B"/>
    <w:rsid w:val="005F1B4B"/>
    <w:rsid w:val="005F1BDA"/>
    <w:rsid w:val="005F259D"/>
    <w:rsid w:val="005F291F"/>
    <w:rsid w:val="005F2AAD"/>
    <w:rsid w:val="005F3060"/>
    <w:rsid w:val="005F3F87"/>
    <w:rsid w:val="005F40E9"/>
    <w:rsid w:val="005F45E1"/>
    <w:rsid w:val="005F4798"/>
    <w:rsid w:val="005F5128"/>
    <w:rsid w:val="005F55AC"/>
    <w:rsid w:val="005F5934"/>
    <w:rsid w:val="005F5CA7"/>
    <w:rsid w:val="005F676B"/>
    <w:rsid w:val="005F6C8D"/>
    <w:rsid w:val="005F6D4E"/>
    <w:rsid w:val="005F704B"/>
    <w:rsid w:val="005F79DF"/>
    <w:rsid w:val="005F7BAF"/>
    <w:rsid w:val="0060007F"/>
    <w:rsid w:val="006002FC"/>
    <w:rsid w:val="00600EEF"/>
    <w:rsid w:val="006012A9"/>
    <w:rsid w:val="00601370"/>
    <w:rsid w:val="00601BD7"/>
    <w:rsid w:val="00602006"/>
    <w:rsid w:val="0060270D"/>
    <w:rsid w:val="00603776"/>
    <w:rsid w:val="0060396C"/>
    <w:rsid w:val="006041E6"/>
    <w:rsid w:val="006042F9"/>
    <w:rsid w:val="00604B06"/>
    <w:rsid w:val="00604C5F"/>
    <w:rsid w:val="00604CF9"/>
    <w:rsid w:val="006059E2"/>
    <w:rsid w:val="00605F4F"/>
    <w:rsid w:val="00606319"/>
    <w:rsid w:val="00606636"/>
    <w:rsid w:val="00606778"/>
    <w:rsid w:val="00606C57"/>
    <w:rsid w:val="00607F96"/>
    <w:rsid w:val="00610681"/>
    <w:rsid w:val="00610798"/>
    <w:rsid w:val="00610884"/>
    <w:rsid w:val="00610B54"/>
    <w:rsid w:val="00610E47"/>
    <w:rsid w:val="00611A50"/>
    <w:rsid w:val="00612FCE"/>
    <w:rsid w:val="00613492"/>
    <w:rsid w:val="00613B04"/>
    <w:rsid w:val="00614328"/>
    <w:rsid w:val="00614AED"/>
    <w:rsid w:val="006153AA"/>
    <w:rsid w:val="0061604C"/>
    <w:rsid w:val="006163ED"/>
    <w:rsid w:val="00616495"/>
    <w:rsid w:val="006168B5"/>
    <w:rsid w:val="00616DEE"/>
    <w:rsid w:val="00620E38"/>
    <w:rsid w:val="0062164F"/>
    <w:rsid w:val="0062174E"/>
    <w:rsid w:val="00621A0D"/>
    <w:rsid w:val="00622A98"/>
    <w:rsid w:val="00622F6C"/>
    <w:rsid w:val="0062307F"/>
    <w:rsid w:val="006240C4"/>
    <w:rsid w:val="006243DB"/>
    <w:rsid w:val="00624522"/>
    <w:rsid w:val="006248CA"/>
    <w:rsid w:val="00624CBF"/>
    <w:rsid w:val="00625D93"/>
    <w:rsid w:val="00625E2C"/>
    <w:rsid w:val="006265CA"/>
    <w:rsid w:val="006269CC"/>
    <w:rsid w:val="00627534"/>
    <w:rsid w:val="00627550"/>
    <w:rsid w:val="00627618"/>
    <w:rsid w:val="006276CA"/>
    <w:rsid w:val="00627926"/>
    <w:rsid w:val="006301C4"/>
    <w:rsid w:val="00630442"/>
    <w:rsid w:val="00630F0B"/>
    <w:rsid w:val="006311F3"/>
    <w:rsid w:val="006315BD"/>
    <w:rsid w:val="0063172A"/>
    <w:rsid w:val="00631D9D"/>
    <w:rsid w:val="0063236F"/>
    <w:rsid w:val="006332AC"/>
    <w:rsid w:val="00633BB8"/>
    <w:rsid w:val="0063544B"/>
    <w:rsid w:val="006370E5"/>
    <w:rsid w:val="00637AE0"/>
    <w:rsid w:val="0064070C"/>
    <w:rsid w:val="00640E77"/>
    <w:rsid w:val="00640E96"/>
    <w:rsid w:val="00640FB3"/>
    <w:rsid w:val="00641086"/>
    <w:rsid w:val="006414B8"/>
    <w:rsid w:val="00641745"/>
    <w:rsid w:val="00641A04"/>
    <w:rsid w:val="00641C25"/>
    <w:rsid w:val="00641CBE"/>
    <w:rsid w:val="00641D0E"/>
    <w:rsid w:val="00642044"/>
    <w:rsid w:val="0064359E"/>
    <w:rsid w:val="0064394E"/>
    <w:rsid w:val="006440A4"/>
    <w:rsid w:val="00644111"/>
    <w:rsid w:val="0064469E"/>
    <w:rsid w:val="0064473C"/>
    <w:rsid w:val="006447B9"/>
    <w:rsid w:val="00644A60"/>
    <w:rsid w:val="00645923"/>
    <w:rsid w:val="00645AC1"/>
    <w:rsid w:val="00645F0B"/>
    <w:rsid w:val="00645FC2"/>
    <w:rsid w:val="006460D0"/>
    <w:rsid w:val="006468E2"/>
    <w:rsid w:val="00646975"/>
    <w:rsid w:val="00646B4E"/>
    <w:rsid w:val="00647469"/>
    <w:rsid w:val="006474DA"/>
    <w:rsid w:val="00647A3E"/>
    <w:rsid w:val="006504B8"/>
    <w:rsid w:val="0065080C"/>
    <w:rsid w:val="00650901"/>
    <w:rsid w:val="006515BD"/>
    <w:rsid w:val="0065161A"/>
    <w:rsid w:val="00652E17"/>
    <w:rsid w:val="006540AC"/>
    <w:rsid w:val="00654523"/>
    <w:rsid w:val="0065539F"/>
    <w:rsid w:val="006558CB"/>
    <w:rsid w:val="00655AF6"/>
    <w:rsid w:val="006562D1"/>
    <w:rsid w:val="0065665C"/>
    <w:rsid w:val="00656E70"/>
    <w:rsid w:val="006572BC"/>
    <w:rsid w:val="006578C2"/>
    <w:rsid w:val="00657CAA"/>
    <w:rsid w:val="00660281"/>
    <w:rsid w:val="00660599"/>
    <w:rsid w:val="00660F9B"/>
    <w:rsid w:val="0066148E"/>
    <w:rsid w:val="006616F9"/>
    <w:rsid w:val="006617C2"/>
    <w:rsid w:val="006618F6"/>
    <w:rsid w:val="0066245D"/>
    <w:rsid w:val="006627B9"/>
    <w:rsid w:val="0066286F"/>
    <w:rsid w:val="00662D4E"/>
    <w:rsid w:val="00663949"/>
    <w:rsid w:val="00663F0D"/>
    <w:rsid w:val="006640ED"/>
    <w:rsid w:val="00664720"/>
    <w:rsid w:val="0066479C"/>
    <w:rsid w:val="006650E4"/>
    <w:rsid w:val="00665802"/>
    <w:rsid w:val="006659ED"/>
    <w:rsid w:val="00666714"/>
    <w:rsid w:val="00666C62"/>
    <w:rsid w:val="00666EC6"/>
    <w:rsid w:val="0066704F"/>
    <w:rsid w:val="006679A5"/>
    <w:rsid w:val="00667C7B"/>
    <w:rsid w:val="00667D0A"/>
    <w:rsid w:val="00670DA1"/>
    <w:rsid w:val="006710DE"/>
    <w:rsid w:val="006718C2"/>
    <w:rsid w:val="00671DBF"/>
    <w:rsid w:val="0067200C"/>
    <w:rsid w:val="00672344"/>
    <w:rsid w:val="00672833"/>
    <w:rsid w:val="00672846"/>
    <w:rsid w:val="006738A6"/>
    <w:rsid w:val="006738EE"/>
    <w:rsid w:val="00673E1B"/>
    <w:rsid w:val="00674CD5"/>
    <w:rsid w:val="00674E1D"/>
    <w:rsid w:val="00675EC6"/>
    <w:rsid w:val="00676475"/>
    <w:rsid w:val="00676B93"/>
    <w:rsid w:val="006775BC"/>
    <w:rsid w:val="006778E5"/>
    <w:rsid w:val="00677CB1"/>
    <w:rsid w:val="00677DF7"/>
    <w:rsid w:val="006805DA"/>
    <w:rsid w:val="006807A5"/>
    <w:rsid w:val="00680A04"/>
    <w:rsid w:val="00680FDE"/>
    <w:rsid w:val="006817BC"/>
    <w:rsid w:val="00681A53"/>
    <w:rsid w:val="00681D4E"/>
    <w:rsid w:val="00681F4E"/>
    <w:rsid w:val="00682715"/>
    <w:rsid w:val="00682C66"/>
    <w:rsid w:val="00682E8E"/>
    <w:rsid w:val="006832E8"/>
    <w:rsid w:val="00684592"/>
    <w:rsid w:val="00684A6A"/>
    <w:rsid w:val="006853A0"/>
    <w:rsid w:val="006856DD"/>
    <w:rsid w:val="0068574A"/>
    <w:rsid w:val="00685809"/>
    <w:rsid w:val="00685C47"/>
    <w:rsid w:val="00686F8F"/>
    <w:rsid w:val="00687360"/>
    <w:rsid w:val="0068747B"/>
    <w:rsid w:val="00687F7B"/>
    <w:rsid w:val="00690372"/>
    <w:rsid w:val="00690C2D"/>
    <w:rsid w:val="0069150C"/>
    <w:rsid w:val="006920C5"/>
    <w:rsid w:val="00692FD9"/>
    <w:rsid w:val="00693257"/>
    <w:rsid w:val="00693335"/>
    <w:rsid w:val="00693918"/>
    <w:rsid w:val="00693E5F"/>
    <w:rsid w:val="00693F0A"/>
    <w:rsid w:val="00693F7F"/>
    <w:rsid w:val="00694780"/>
    <w:rsid w:val="006949CB"/>
    <w:rsid w:val="006949FD"/>
    <w:rsid w:val="00694BBD"/>
    <w:rsid w:val="00694DA4"/>
    <w:rsid w:val="00695287"/>
    <w:rsid w:val="00695F68"/>
    <w:rsid w:val="006965EF"/>
    <w:rsid w:val="00697204"/>
    <w:rsid w:val="006972AD"/>
    <w:rsid w:val="0069739C"/>
    <w:rsid w:val="006973B4"/>
    <w:rsid w:val="00697454"/>
    <w:rsid w:val="0069797D"/>
    <w:rsid w:val="00697A4A"/>
    <w:rsid w:val="006A00AA"/>
    <w:rsid w:val="006A07AE"/>
    <w:rsid w:val="006A1044"/>
    <w:rsid w:val="006A1FEF"/>
    <w:rsid w:val="006A2434"/>
    <w:rsid w:val="006A2E99"/>
    <w:rsid w:val="006A3A8C"/>
    <w:rsid w:val="006A3EEA"/>
    <w:rsid w:val="006A3F6E"/>
    <w:rsid w:val="006A3FE7"/>
    <w:rsid w:val="006A4BE5"/>
    <w:rsid w:val="006A5414"/>
    <w:rsid w:val="006A609A"/>
    <w:rsid w:val="006A60DA"/>
    <w:rsid w:val="006A6127"/>
    <w:rsid w:val="006A67F0"/>
    <w:rsid w:val="006A7334"/>
    <w:rsid w:val="006A739B"/>
    <w:rsid w:val="006A7505"/>
    <w:rsid w:val="006A7E1B"/>
    <w:rsid w:val="006A7F0B"/>
    <w:rsid w:val="006B05B0"/>
    <w:rsid w:val="006B090D"/>
    <w:rsid w:val="006B0A89"/>
    <w:rsid w:val="006B10E6"/>
    <w:rsid w:val="006B13F3"/>
    <w:rsid w:val="006B1605"/>
    <w:rsid w:val="006B1852"/>
    <w:rsid w:val="006B1CA7"/>
    <w:rsid w:val="006B27C7"/>
    <w:rsid w:val="006B2FAE"/>
    <w:rsid w:val="006B3121"/>
    <w:rsid w:val="006B32EE"/>
    <w:rsid w:val="006B341F"/>
    <w:rsid w:val="006B396E"/>
    <w:rsid w:val="006B3FD7"/>
    <w:rsid w:val="006B4561"/>
    <w:rsid w:val="006B4659"/>
    <w:rsid w:val="006B48F6"/>
    <w:rsid w:val="006B4BCD"/>
    <w:rsid w:val="006B5482"/>
    <w:rsid w:val="006B5845"/>
    <w:rsid w:val="006B6086"/>
    <w:rsid w:val="006B6636"/>
    <w:rsid w:val="006B6D27"/>
    <w:rsid w:val="006B726B"/>
    <w:rsid w:val="006B7B10"/>
    <w:rsid w:val="006C03CA"/>
    <w:rsid w:val="006C0751"/>
    <w:rsid w:val="006C08D8"/>
    <w:rsid w:val="006C1366"/>
    <w:rsid w:val="006C1B38"/>
    <w:rsid w:val="006C3446"/>
    <w:rsid w:val="006C3655"/>
    <w:rsid w:val="006C36B8"/>
    <w:rsid w:val="006C36CF"/>
    <w:rsid w:val="006C449E"/>
    <w:rsid w:val="006C47DE"/>
    <w:rsid w:val="006C47F9"/>
    <w:rsid w:val="006C48B1"/>
    <w:rsid w:val="006C4EA0"/>
    <w:rsid w:val="006C544E"/>
    <w:rsid w:val="006C5760"/>
    <w:rsid w:val="006C5B4E"/>
    <w:rsid w:val="006C604B"/>
    <w:rsid w:val="006C6229"/>
    <w:rsid w:val="006C65C5"/>
    <w:rsid w:val="006C688B"/>
    <w:rsid w:val="006C69FD"/>
    <w:rsid w:val="006C7440"/>
    <w:rsid w:val="006D00C0"/>
    <w:rsid w:val="006D017A"/>
    <w:rsid w:val="006D031F"/>
    <w:rsid w:val="006D113C"/>
    <w:rsid w:val="006D1B7E"/>
    <w:rsid w:val="006D2C4E"/>
    <w:rsid w:val="006D32C6"/>
    <w:rsid w:val="006D3C97"/>
    <w:rsid w:val="006D444A"/>
    <w:rsid w:val="006D4EE5"/>
    <w:rsid w:val="006D4F2B"/>
    <w:rsid w:val="006D595A"/>
    <w:rsid w:val="006D6048"/>
    <w:rsid w:val="006D6932"/>
    <w:rsid w:val="006D6D55"/>
    <w:rsid w:val="006D778A"/>
    <w:rsid w:val="006D7F45"/>
    <w:rsid w:val="006E0401"/>
    <w:rsid w:val="006E0506"/>
    <w:rsid w:val="006E09D1"/>
    <w:rsid w:val="006E1981"/>
    <w:rsid w:val="006E29D9"/>
    <w:rsid w:val="006E2BC3"/>
    <w:rsid w:val="006E2C4D"/>
    <w:rsid w:val="006E4A8D"/>
    <w:rsid w:val="006E4A93"/>
    <w:rsid w:val="006E4DB3"/>
    <w:rsid w:val="006E662D"/>
    <w:rsid w:val="006E6AF6"/>
    <w:rsid w:val="006E6D0D"/>
    <w:rsid w:val="006E6E8B"/>
    <w:rsid w:val="006E7978"/>
    <w:rsid w:val="006E7E8C"/>
    <w:rsid w:val="006F07FE"/>
    <w:rsid w:val="006F151A"/>
    <w:rsid w:val="006F19C4"/>
    <w:rsid w:val="006F26DB"/>
    <w:rsid w:val="006F2DE0"/>
    <w:rsid w:val="006F3842"/>
    <w:rsid w:val="006F3A92"/>
    <w:rsid w:val="006F4113"/>
    <w:rsid w:val="006F43B5"/>
    <w:rsid w:val="006F43F6"/>
    <w:rsid w:val="006F46E5"/>
    <w:rsid w:val="006F53F6"/>
    <w:rsid w:val="006F53FE"/>
    <w:rsid w:val="006F5771"/>
    <w:rsid w:val="006F5925"/>
    <w:rsid w:val="006F5CC0"/>
    <w:rsid w:val="006F5E5C"/>
    <w:rsid w:val="006F5F81"/>
    <w:rsid w:val="006F646C"/>
    <w:rsid w:val="006F752E"/>
    <w:rsid w:val="006F77B3"/>
    <w:rsid w:val="006F7832"/>
    <w:rsid w:val="006F78BE"/>
    <w:rsid w:val="007002DC"/>
    <w:rsid w:val="0070074D"/>
    <w:rsid w:val="007012F0"/>
    <w:rsid w:val="00702B6A"/>
    <w:rsid w:val="00702B73"/>
    <w:rsid w:val="00702F79"/>
    <w:rsid w:val="007032A9"/>
    <w:rsid w:val="00704184"/>
    <w:rsid w:val="007047ED"/>
    <w:rsid w:val="007048A4"/>
    <w:rsid w:val="007049CD"/>
    <w:rsid w:val="00705F72"/>
    <w:rsid w:val="007060D6"/>
    <w:rsid w:val="007062BD"/>
    <w:rsid w:val="007066A0"/>
    <w:rsid w:val="00706A31"/>
    <w:rsid w:val="00707017"/>
    <w:rsid w:val="0070770B"/>
    <w:rsid w:val="0071024F"/>
    <w:rsid w:val="0071065C"/>
    <w:rsid w:val="00710B16"/>
    <w:rsid w:val="00710B4C"/>
    <w:rsid w:val="00710CB5"/>
    <w:rsid w:val="00711B90"/>
    <w:rsid w:val="00711FF8"/>
    <w:rsid w:val="00712110"/>
    <w:rsid w:val="00712FC7"/>
    <w:rsid w:val="007132EB"/>
    <w:rsid w:val="0071419B"/>
    <w:rsid w:val="007142E1"/>
    <w:rsid w:val="007147EF"/>
    <w:rsid w:val="00714882"/>
    <w:rsid w:val="00714DF2"/>
    <w:rsid w:val="00716904"/>
    <w:rsid w:val="00716A1B"/>
    <w:rsid w:val="0071736D"/>
    <w:rsid w:val="00717A35"/>
    <w:rsid w:val="00720024"/>
    <w:rsid w:val="00720502"/>
    <w:rsid w:val="00720C2E"/>
    <w:rsid w:val="007212AE"/>
    <w:rsid w:val="00721F36"/>
    <w:rsid w:val="0072206A"/>
    <w:rsid w:val="00722709"/>
    <w:rsid w:val="00724390"/>
    <w:rsid w:val="00724492"/>
    <w:rsid w:val="00724614"/>
    <w:rsid w:val="00724963"/>
    <w:rsid w:val="00725314"/>
    <w:rsid w:val="0072570D"/>
    <w:rsid w:val="00725AE4"/>
    <w:rsid w:val="00725AF4"/>
    <w:rsid w:val="00725B15"/>
    <w:rsid w:val="00727567"/>
    <w:rsid w:val="00727E26"/>
    <w:rsid w:val="00730A61"/>
    <w:rsid w:val="00730EB4"/>
    <w:rsid w:val="00733341"/>
    <w:rsid w:val="0073342B"/>
    <w:rsid w:val="00733672"/>
    <w:rsid w:val="007337D0"/>
    <w:rsid w:val="007338CE"/>
    <w:rsid w:val="00733AD7"/>
    <w:rsid w:val="00733B2F"/>
    <w:rsid w:val="00734254"/>
    <w:rsid w:val="007353CE"/>
    <w:rsid w:val="007355B8"/>
    <w:rsid w:val="00735897"/>
    <w:rsid w:val="0073657A"/>
    <w:rsid w:val="00736DCC"/>
    <w:rsid w:val="00736E88"/>
    <w:rsid w:val="00737118"/>
    <w:rsid w:val="00737119"/>
    <w:rsid w:val="007371FE"/>
    <w:rsid w:val="007376BC"/>
    <w:rsid w:val="00737850"/>
    <w:rsid w:val="00737B4A"/>
    <w:rsid w:val="00737E0A"/>
    <w:rsid w:val="00740209"/>
    <w:rsid w:val="00740921"/>
    <w:rsid w:val="00740E27"/>
    <w:rsid w:val="0074129F"/>
    <w:rsid w:val="0074179D"/>
    <w:rsid w:val="00741FAD"/>
    <w:rsid w:val="007422D3"/>
    <w:rsid w:val="00742750"/>
    <w:rsid w:val="007427E1"/>
    <w:rsid w:val="00742A01"/>
    <w:rsid w:val="00742C08"/>
    <w:rsid w:val="00742EE8"/>
    <w:rsid w:val="0074310E"/>
    <w:rsid w:val="007434B4"/>
    <w:rsid w:val="00743735"/>
    <w:rsid w:val="00743C4A"/>
    <w:rsid w:val="0074405F"/>
    <w:rsid w:val="00744DC2"/>
    <w:rsid w:val="00744F09"/>
    <w:rsid w:val="007452CA"/>
    <w:rsid w:val="00745455"/>
    <w:rsid w:val="007459DC"/>
    <w:rsid w:val="00745A1C"/>
    <w:rsid w:val="00745BF4"/>
    <w:rsid w:val="00745D63"/>
    <w:rsid w:val="00746ACB"/>
    <w:rsid w:val="00746B03"/>
    <w:rsid w:val="00747465"/>
    <w:rsid w:val="00750040"/>
    <w:rsid w:val="0075042E"/>
    <w:rsid w:val="0075061F"/>
    <w:rsid w:val="00750692"/>
    <w:rsid w:val="00750B5B"/>
    <w:rsid w:val="0075131C"/>
    <w:rsid w:val="00751926"/>
    <w:rsid w:val="00751DB3"/>
    <w:rsid w:val="00751E28"/>
    <w:rsid w:val="00752D16"/>
    <w:rsid w:val="00752E85"/>
    <w:rsid w:val="00753742"/>
    <w:rsid w:val="00753A31"/>
    <w:rsid w:val="00753A9C"/>
    <w:rsid w:val="00753C6B"/>
    <w:rsid w:val="00754387"/>
    <w:rsid w:val="00754680"/>
    <w:rsid w:val="0075505E"/>
    <w:rsid w:val="007556E3"/>
    <w:rsid w:val="00755C13"/>
    <w:rsid w:val="00755E16"/>
    <w:rsid w:val="007560C2"/>
    <w:rsid w:val="00756434"/>
    <w:rsid w:val="007568C8"/>
    <w:rsid w:val="00757550"/>
    <w:rsid w:val="00757E86"/>
    <w:rsid w:val="0076016E"/>
    <w:rsid w:val="0076138A"/>
    <w:rsid w:val="007618DC"/>
    <w:rsid w:val="007621A9"/>
    <w:rsid w:val="00762904"/>
    <w:rsid w:val="00762C33"/>
    <w:rsid w:val="00762F65"/>
    <w:rsid w:val="0076309A"/>
    <w:rsid w:val="0076355E"/>
    <w:rsid w:val="007637CE"/>
    <w:rsid w:val="007639C1"/>
    <w:rsid w:val="00763CB6"/>
    <w:rsid w:val="00764440"/>
    <w:rsid w:val="0076563B"/>
    <w:rsid w:val="00765833"/>
    <w:rsid w:val="00766628"/>
    <w:rsid w:val="00766854"/>
    <w:rsid w:val="0076689D"/>
    <w:rsid w:val="00766D80"/>
    <w:rsid w:val="00767861"/>
    <w:rsid w:val="007678AF"/>
    <w:rsid w:val="00767AEC"/>
    <w:rsid w:val="00767B8F"/>
    <w:rsid w:val="00767CE6"/>
    <w:rsid w:val="00770770"/>
    <w:rsid w:val="00770F28"/>
    <w:rsid w:val="00770F54"/>
    <w:rsid w:val="0077100C"/>
    <w:rsid w:val="0077107B"/>
    <w:rsid w:val="00771999"/>
    <w:rsid w:val="00771AE7"/>
    <w:rsid w:val="00772015"/>
    <w:rsid w:val="007722D8"/>
    <w:rsid w:val="007730A1"/>
    <w:rsid w:val="0077329F"/>
    <w:rsid w:val="0077389C"/>
    <w:rsid w:val="007738B3"/>
    <w:rsid w:val="00773E66"/>
    <w:rsid w:val="00775079"/>
    <w:rsid w:val="007754D7"/>
    <w:rsid w:val="00775C9D"/>
    <w:rsid w:val="00775D49"/>
    <w:rsid w:val="007766BC"/>
    <w:rsid w:val="0077680C"/>
    <w:rsid w:val="0077685A"/>
    <w:rsid w:val="00776D81"/>
    <w:rsid w:val="00780063"/>
    <w:rsid w:val="007805AB"/>
    <w:rsid w:val="00780A8B"/>
    <w:rsid w:val="00781174"/>
    <w:rsid w:val="007811CC"/>
    <w:rsid w:val="00781C0D"/>
    <w:rsid w:val="007822C9"/>
    <w:rsid w:val="00782513"/>
    <w:rsid w:val="00782C85"/>
    <w:rsid w:val="00782E8E"/>
    <w:rsid w:val="00783894"/>
    <w:rsid w:val="00783AA2"/>
    <w:rsid w:val="0078427D"/>
    <w:rsid w:val="00784643"/>
    <w:rsid w:val="00784837"/>
    <w:rsid w:val="007848F9"/>
    <w:rsid w:val="00784AE5"/>
    <w:rsid w:val="00784CD0"/>
    <w:rsid w:val="00785998"/>
    <w:rsid w:val="00786048"/>
    <w:rsid w:val="007861B5"/>
    <w:rsid w:val="00787653"/>
    <w:rsid w:val="0078792A"/>
    <w:rsid w:val="00790381"/>
    <w:rsid w:val="00790AC2"/>
    <w:rsid w:val="00790DB9"/>
    <w:rsid w:val="007917C5"/>
    <w:rsid w:val="00791C4F"/>
    <w:rsid w:val="00792095"/>
    <w:rsid w:val="00793115"/>
    <w:rsid w:val="00793A87"/>
    <w:rsid w:val="00794324"/>
    <w:rsid w:val="007945A8"/>
    <w:rsid w:val="007949AC"/>
    <w:rsid w:val="00794A8F"/>
    <w:rsid w:val="0079524D"/>
    <w:rsid w:val="00795E3F"/>
    <w:rsid w:val="007960A8"/>
    <w:rsid w:val="00796D3A"/>
    <w:rsid w:val="00797074"/>
    <w:rsid w:val="0079791E"/>
    <w:rsid w:val="00797E37"/>
    <w:rsid w:val="007A037D"/>
    <w:rsid w:val="007A09B0"/>
    <w:rsid w:val="007A0F52"/>
    <w:rsid w:val="007A1281"/>
    <w:rsid w:val="007A1314"/>
    <w:rsid w:val="007A2043"/>
    <w:rsid w:val="007A20D8"/>
    <w:rsid w:val="007A3276"/>
    <w:rsid w:val="007A38D2"/>
    <w:rsid w:val="007A3FB7"/>
    <w:rsid w:val="007A4622"/>
    <w:rsid w:val="007A480A"/>
    <w:rsid w:val="007A4E6A"/>
    <w:rsid w:val="007A4FA5"/>
    <w:rsid w:val="007A6324"/>
    <w:rsid w:val="007A68D3"/>
    <w:rsid w:val="007A6AEB"/>
    <w:rsid w:val="007A6C65"/>
    <w:rsid w:val="007A6DED"/>
    <w:rsid w:val="007A760F"/>
    <w:rsid w:val="007A7804"/>
    <w:rsid w:val="007A7B2F"/>
    <w:rsid w:val="007A7B97"/>
    <w:rsid w:val="007A7F61"/>
    <w:rsid w:val="007B033C"/>
    <w:rsid w:val="007B05E2"/>
    <w:rsid w:val="007B072E"/>
    <w:rsid w:val="007B0B1E"/>
    <w:rsid w:val="007B103E"/>
    <w:rsid w:val="007B10B5"/>
    <w:rsid w:val="007B1545"/>
    <w:rsid w:val="007B1AA6"/>
    <w:rsid w:val="007B1AE1"/>
    <w:rsid w:val="007B1DCD"/>
    <w:rsid w:val="007B1F8F"/>
    <w:rsid w:val="007B20A1"/>
    <w:rsid w:val="007B370B"/>
    <w:rsid w:val="007B3B75"/>
    <w:rsid w:val="007B43C4"/>
    <w:rsid w:val="007B446D"/>
    <w:rsid w:val="007B49C9"/>
    <w:rsid w:val="007B4E67"/>
    <w:rsid w:val="007B52DD"/>
    <w:rsid w:val="007B587D"/>
    <w:rsid w:val="007B59F7"/>
    <w:rsid w:val="007B5E5F"/>
    <w:rsid w:val="007B6DD6"/>
    <w:rsid w:val="007B7229"/>
    <w:rsid w:val="007B7859"/>
    <w:rsid w:val="007B7E9B"/>
    <w:rsid w:val="007C0417"/>
    <w:rsid w:val="007C09AA"/>
    <w:rsid w:val="007C0A08"/>
    <w:rsid w:val="007C0CCF"/>
    <w:rsid w:val="007C0F06"/>
    <w:rsid w:val="007C1251"/>
    <w:rsid w:val="007C14FE"/>
    <w:rsid w:val="007C1B19"/>
    <w:rsid w:val="007C1FE0"/>
    <w:rsid w:val="007C281A"/>
    <w:rsid w:val="007C2C84"/>
    <w:rsid w:val="007C34C7"/>
    <w:rsid w:val="007C3A5A"/>
    <w:rsid w:val="007C3D84"/>
    <w:rsid w:val="007C4294"/>
    <w:rsid w:val="007C4362"/>
    <w:rsid w:val="007C4B7A"/>
    <w:rsid w:val="007C5315"/>
    <w:rsid w:val="007C5804"/>
    <w:rsid w:val="007C5AE7"/>
    <w:rsid w:val="007C61F5"/>
    <w:rsid w:val="007C66EE"/>
    <w:rsid w:val="007C696C"/>
    <w:rsid w:val="007C6E14"/>
    <w:rsid w:val="007C6FAB"/>
    <w:rsid w:val="007C7039"/>
    <w:rsid w:val="007C75F8"/>
    <w:rsid w:val="007C7798"/>
    <w:rsid w:val="007D068C"/>
    <w:rsid w:val="007D0B84"/>
    <w:rsid w:val="007D0E5C"/>
    <w:rsid w:val="007D1A79"/>
    <w:rsid w:val="007D2CBC"/>
    <w:rsid w:val="007D3161"/>
    <w:rsid w:val="007D39EA"/>
    <w:rsid w:val="007D3D71"/>
    <w:rsid w:val="007D460C"/>
    <w:rsid w:val="007D4729"/>
    <w:rsid w:val="007D5210"/>
    <w:rsid w:val="007D5408"/>
    <w:rsid w:val="007D5C0A"/>
    <w:rsid w:val="007D676B"/>
    <w:rsid w:val="007D6BE0"/>
    <w:rsid w:val="007D6CAD"/>
    <w:rsid w:val="007D7114"/>
    <w:rsid w:val="007D7B90"/>
    <w:rsid w:val="007D7F97"/>
    <w:rsid w:val="007E024E"/>
    <w:rsid w:val="007E11E2"/>
    <w:rsid w:val="007E16E3"/>
    <w:rsid w:val="007E1A2D"/>
    <w:rsid w:val="007E1BCA"/>
    <w:rsid w:val="007E1D2A"/>
    <w:rsid w:val="007E1F96"/>
    <w:rsid w:val="007E2026"/>
    <w:rsid w:val="007E2A92"/>
    <w:rsid w:val="007E2AAD"/>
    <w:rsid w:val="007E2DE8"/>
    <w:rsid w:val="007E2E6F"/>
    <w:rsid w:val="007E2EEE"/>
    <w:rsid w:val="007E39B3"/>
    <w:rsid w:val="007E43BC"/>
    <w:rsid w:val="007E51AD"/>
    <w:rsid w:val="007E52C8"/>
    <w:rsid w:val="007E5A78"/>
    <w:rsid w:val="007E5C51"/>
    <w:rsid w:val="007E69B5"/>
    <w:rsid w:val="007E6BC0"/>
    <w:rsid w:val="007E6CE4"/>
    <w:rsid w:val="007E6EBD"/>
    <w:rsid w:val="007E6EC2"/>
    <w:rsid w:val="007E7327"/>
    <w:rsid w:val="007E7510"/>
    <w:rsid w:val="007E76CE"/>
    <w:rsid w:val="007E7937"/>
    <w:rsid w:val="007E7EB4"/>
    <w:rsid w:val="007E7EF8"/>
    <w:rsid w:val="007F0091"/>
    <w:rsid w:val="007F044C"/>
    <w:rsid w:val="007F1147"/>
    <w:rsid w:val="007F117F"/>
    <w:rsid w:val="007F13A5"/>
    <w:rsid w:val="007F13DE"/>
    <w:rsid w:val="007F1712"/>
    <w:rsid w:val="007F192A"/>
    <w:rsid w:val="007F192E"/>
    <w:rsid w:val="007F1BCF"/>
    <w:rsid w:val="007F1F2A"/>
    <w:rsid w:val="007F24DE"/>
    <w:rsid w:val="007F26E0"/>
    <w:rsid w:val="007F4241"/>
    <w:rsid w:val="007F4308"/>
    <w:rsid w:val="007F4D0C"/>
    <w:rsid w:val="007F5128"/>
    <w:rsid w:val="007F5174"/>
    <w:rsid w:val="007F53A2"/>
    <w:rsid w:val="007F553C"/>
    <w:rsid w:val="007F5CD8"/>
    <w:rsid w:val="007F5E13"/>
    <w:rsid w:val="007F6660"/>
    <w:rsid w:val="007F6D34"/>
    <w:rsid w:val="007F70CE"/>
    <w:rsid w:val="007F718E"/>
    <w:rsid w:val="007F7275"/>
    <w:rsid w:val="007F787A"/>
    <w:rsid w:val="007F7AFE"/>
    <w:rsid w:val="0080007E"/>
    <w:rsid w:val="0080030A"/>
    <w:rsid w:val="008004B9"/>
    <w:rsid w:val="00801378"/>
    <w:rsid w:val="00801690"/>
    <w:rsid w:val="00801B43"/>
    <w:rsid w:val="00802188"/>
    <w:rsid w:val="0080315E"/>
    <w:rsid w:val="008039A5"/>
    <w:rsid w:val="00803E86"/>
    <w:rsid w:val="008047B9"/>
    <w:rsid w:val="0080530B"/>
    <w:rsid w:val="008054DA"/>
    <w:rsid w:val="008058A3"/>
    <w:rsid w:val="00805AE9"/>
    <w:rsid w:val="00806431"/>
    <w:rsid w:val="0080711D"/>
    <w:rsid w:val="008079DA"/>
    <w:rsid w:val="0081022D"/>
    <w:rsid w:val="00810C2D"/>
    <w:rsid w:val="00810E42"/>
    <w:rsid w:val="00810F18"/>
    <w:rsid w:val="0081111C"/>
    <w:rsid w:val="00811A22"/>
    <w:rsid w:val="00811C63"/>
    <w:rsid w:val="00811F2F"/>
    <w:rsid w:val="00812FEB"/>
    <w:rsid w:val="00813DEB"/>
    <w:rsid w:val="00814383"/>
    <w:rsid w:val="00814528"/>
    <w:rsid w:val="008146EE"/>
    <w:rsid w:val="00814C5D"/>
    <w:rsid w:val="0081532F"/>
    <w:rsid w:val="0081590B"/>
    <w:rsid w:val="00817D01"/>
    <w:rsid w:val="00820985"/>
    <w:rsid w:val="00821AB9"/>
    <w:rsid w:val="00821B08"/>
    <w:rsid w:val="00821D98"/>
    <w:rsid w:val="00822C60"/>
    <w:rsid w:val="0082321C"/>
    <w:rsid w:val="0082346C"/>
    <w:rsid w:val="00823735"/>
    <w:rsid w:val="00823949"/>
    <w:rsid w:val="00823AD0"/>
    <w:rsid w:val="0082402E"/>
    <w:rsid w:val="00824618"/>
    <w:rsid w:val="0082475E"/>
    <w:rsid w:val="00824BEE"/>
    <w:rsid w:val="0082550C"/>
    <w:rsid w:val="00825749"/>
    <w:rsid w:val="00825D78"/>
    <w:rsid w:val="00825F76"/>
    <w:rsid w:val="00826248"/>
    <w:rsid w:val="00826B87"/>
    <w:rsid w:val="00826D55"/>
    <w:rsid w:val="00827432"/>
    <w:rsid w:val="00827486"/>
    <w:rsid w:val="00827EFA"/>
    <w:rsid w:val="008304DE"/>
    <w:rsid w:val="00831550"/>
    <w:rsid w:val="00831856"/>
    <w:rsid w:val="00831965"/>
    <w:rsid w:val="00831D39"/>
    <w:rsid w:val="00832412"/>
    <w:rsid w:val="00833AF6"/>
    <w:rsid w:val="00833E1F"/>
    <w:rsid w:val="00834410"/>
    <w:rsid w:val="0083477B"/>
    <w:rsid w:val="00834869"/>
    <w:rsid w:val="00835009"/>
    <w:rsid w:val="00835393"/>
    <w:rsid w:val="00835517"/>
    <w:rsid w:val="008355B1"/>
    <w:rsid w:val="008358F2"/>
    <w:rsid w:val="00835D13"/>
    <w:rsid w:val="00835FDF"/>
    <w:rsid w:val="00836889"/>
    <w:rsid w:val="008369F4"/>
    <w:rsid w:val="008404BB"/>
    <w:rsid w:val="00840611"/>
    <w:rsid w:val="00841415"/>
    <w:rsid w:val="00842230"/>
    <w:rsid w:val="0084260A"/>
    <w:rsid w:val="00842848"/>
    <w:rsid w:val="00843C27"/>
    <w:rsid w:val="008441C0"/>
    <w:rsid w:val="0084474F"/>
    <w:rsid w:val="00844A18"/>
    <w:rsid w:val="00844BF3"/>
    <w:rsid w:val="0084539E"/>
    <w:rsid w:val="0084592F"/>
    <w:rsid w:val="0084595C"/>
    <w:rsid w:val="00846BD7"/>
    <w:rsid w:val="00847547"/>
    <w:rsid w:val="008476D5"/>
    <w:rsid w:val="008479ED"/>
    <w:rsid w:val="00847A8E"/>
    <w:rsid w:val="00847F6E"/>
    <w:rsid w:val="0085036C"/>
    <w:rsid w:val="008506A8"/>
    <w:rsid w:val="00850732"/>
    <w:rsid w:val="008512B3"/>
    <w:rsid w:val="008516C0"/>
    <w:rsid w:val="00851D0D"/>
    <w:rsid w:val="00851D65"/>
    <w:rsid w:val="00851F80"/>
    <w:rsid w:val="008526D5"/>
    <w:rsid w:val="00852E2A"/>
    <w:rsid w:val="008530E4"/>
    <w:rsid w:val="008533BC"/>
    <w:rsid w:val="00853978"/>
    <w:rsid w:val="00853D63"/>
    <w:rsid w:val="00853E99"/>
    <w:rsid w:val="008544AC"/>
    <w:rsid w:val="00854B26"/>
    <w:rsid w:val="00855714"/>
    <w:rsid w:val="00856082"/>
    <w:rsid w:val="008560C1"/>
    <w:rsid w:val="00856221"/>
    <w:rsid w:val="0085721C"/>
    <w:rsid w:val="008573DB"/>
    <w:rsid w:val="00857A8E"/>
    <w:rsid w:val="00861186"/>
    <w:rsid w:val="008617CC"/>
    <w:rsid w:val="0086242A"/>
    <w:rsid w:val="00863345"/>
    <w:rsid w:val="0086379E"/>
    <w:rsid w:val="00863AFB"/>
    <w:rsid w:val="00864382"/>
    <w:rsid w:val="00865BAC"/>
    <w:rsid w:val="00866DC7"/>
    <w:rsid w:val="00866FF3"/>
    <w:rsid w:val="00867298"/>
    <w:rsid w:val="008673BA"/>
    <w:rsid w:val="008677FB"/>
    <w:rsid w:val="0086780D"/>
    <w:rsid w:val="0087051F"/>
    <w:rsid w:val="008707E9"/>
    <w:rsid w:val="00871097"/>
    <w:rsid w:val="008717D5"/>
    <w:rsid w:val="0087193D"/>
    <w:rsid w:val="00871EA0"/>
    <w:rsid w:val="008721E9"/>
    <w:rsid w:val="008728D4"/>
    <w:rsid w:val="008729D5"/>
    <w:rsid w:val="00873343"/>
    <w:rsid w:val="00873DEB"/>
    <w:rsid w:val="00875119"/>
    <w:rsid w:val="00875140"/>
    <w:rsid w:val="0087587D"/>
    <w:rsid w:val="00875CD7"/>
    <w:rsid w:val="00875FE2"/>
    <w:rsid w:val="00876BF0"/>
    <w:rsid w:val="0087742C"/>
    <w:rsid w:val="00877D90"/>
    <w:rsid w:val="0088092F"/>
    <w:rsid w:val="00880951"/>
    <w:rsid w:val="00880999"/>
    <w:rsid w:val="00880C74"/>
    <w:rsid w:val="00880DC1"/>
    <w:rsid w:val="00880EEB"/>
    <w:rsid w:val="00881A7F"/>
    <w:rsid w:val="00881B78"/>
    <w:rsid w:val="00882172"/>
    <w:rsid w:val="0088232A"/>
    <w:rsid w:val="00882517"/>
    <w:rsid w:val="00883FBF"/>
    <w:rsid w:val="00884288"/>
    <w:rsid w:val="00885242"/>
    <w:rsid w:val="0088540B"/>
    <w:rsid w:val="00886198"/>
    <w:rsid w:val="00886A0B"/>
    <w:rsid w:val="00886CE2"/>
    <w:rsid w:val="00886D9B"/>
    <w:rsid w:val="00887563"/>
    <w:rsid w:val="00890087"/>
    <w:rsid w:val="008902D1"/>
    <w:rsid w:val="0089080B"/>
    <w:rsid w:val="00891B1F"/>
    <w:rsid w:val="00891C0A"/>
    <w:rsid w:val="00892996"/>
    <w:rsid w:val="00892C57"/>
    <w:rsid w:val="00892CC6"/>
    <w:rsid w:val="00893039"/>
    <w:rsid w:val="00893084"/>
    <w:rsid w:val="00893503"/>
    <w:rsid w:val="00893696"/>
    <w:rsid w:val="00894077"/>
    <w:rsid w:val="00895593"/>
    <w:rsid w:val="00895596"/>
    <w:rsid w:val="00895FA4"/>
    <w:rsid w:val="00896308"/>
    <w:rsid w:val="008963E1"/>
    <w:rsid w:val="00896887"/>
    <w:rsid w:val="008968E5"/>
    <w:rsid w:val="00896B57"/>
    <w:rsid w:val="00897941"/>
    <w:rsid w:val="008A01CD"/>
    <w:rsid w:val="008A0507"/>
    <w:rsid w:val="008A08F0"/>
    <w:rsid w:val="008A0C85"/>
    <w:rsid w:val="008A1313"/>
    <w:rsid w:val="008A2552"/>
    <w:rsid w:val="008A2962"/>
    <w:rsid w:val="008A3731"/>
    <w:rsid w:val="008A3740"/>
    <w:rsid w:val="008A3795"/>
    <w:rsid w:val="008A3A46"/>
    <w:rsid w:val="008A4734"/>
    <w:rsid w:val="008A488C"/>
    <w:rsid w:val="008A4FE1"/>
    <w:rsid w:val="008A7064"/>
    <w:rsid w:val="008A7385"/>
    <w:rsid w:val="008A7F03"/>
    <w:rsid w:val="008B0034"/>
    <w:rsid w:val="008B07F5"/>
    <w:rsid w:val="008B0D95"/>
    <w:rsid w:val="008B298B"/>
    <w:rsid w:val="008B29E5"/>
    <w:rsid w:val="008B2B48"/>
    <w:rsid w:val="008B3E75"/>
    <w:rsid w:val="008B452B"/>
    <w:rsid w:val="008B4750"/>
    <w:rsid w:val="008B4771"/>
    <w:rsid w:val="008B49BC"/>
    <w:rsid w:val="008B7190"/>
    <w:rsid w:val="008C01A4"/>
    <w:rsid w:val="008C01F3"/>
    <w:rsid w:val="008C0B49"/>
    <w:rsid w:val="008C1915"/>
    <w:rsid w:val="008C2219"/>
    <w:rsid w:val="008C25DE"/>
    <w:rsid w:val="008C2E1E"/>
    <w:rsid w:val="008C2E4D"/>
    <w:rsid w:val="008C2F37"/>
    <w:rsid w:val="008C366D"/>
    <w:rsid w:val="008C3F2C"/>
    <w:rsid w:val="008C49B2"/>
    <w:rsid w:val="008C51C0"/>
    <w:rsid w:val="008C5573"/>
    <w:rsid w:val="008C5AAC"/>
    <w:rsid w:val="008C5E73"/>
    <w:rsid w:val="008C6040"/>
    <w:rsid w:val="008C6135"/>
    <w:rsid w:val="008C64D5"/>
    <w:rsid w:val="008C6751"/>
    <w:rsid w:val="008C6808"/>
    <w:rsid w:val="008C6FC0"/>
    <w:rsid w:val="008C6FE3"/>
    <w:rsid w:val="008C756C"/>
    <w:rsid w:val="008C79B3"/>
    <w:rsid w:val="008C7E88"/>
    <w:rsid w:val="008D04B9"/>
    <w:rsid w:val="008D0E52"/>
    <w:rsid w:val="008D16CB"/>
    <w:rsid w:val="008D1B03"/>
    <w:rsid w:val="008D1D2B"/>
    <w:rsid w:val="008D1E2E"/>
    <w:rsid w:val="008D28F2"/>
    <w:rsid w:val="008D338C"/>
    <w:rsid w:val="008D395A"/>
    <w:rsid w:val="008D3EE7"/>
    <w:rsid w:val="008D4721"/>
    <w:rsid w:val="008D4AD5"/>
    <w:rsid w:val="008D4E5E"/>
    <w:rsid w:val="008D5342"/>
    <w:rsid w:val="008D5715"/>
    <w:rsid w:val="008D599F"/>
    <w:rsid w:val="008D5D5D"/>
    <w:rsid w:val="008D6C08"/>
    <w:rsid w:val="008D6EAF"/>
    <w:rsid w:val="008D6F87"/>
    <w:rsid w:val="008D7082"/>
    <w:rsid w:val="008D7181"/>
    <w:rsid w:val="008D72A7"/>
    <w:rsid w:val="008D772E"/>
    <w:rsid w:val="008D7F70"/>
    <w:rsid w:val="008E09B7"/>
    <w:rsid w:val="008E275A"/>
    <w:rsid w:val="008E2ABB"/>
    <w:rsid w:val="008E3167"/>
    <w:rsid w:val="008E3940"/>
    <w:rsid w:val="008E398D"/>
    <w:rsid w:val="008E3D36"/>
    <w:rsid w:val="008E4276"/>
    <w:rsid w:val="008E4B64"/>
    <w:rsid w:val="008E4C8A"/>
    <w:rsid w:val="008E4D71"/>
    <w:rsid w:val="008E4EAE"/>
    <w:rsid w:val="008E5F15"/>
    <w:rsid w:val="008E60BB"/>
    <w:rsid w:val="008E619B"/>
    <w:rsid w:val="008E6540"/>
    <w:rsid w:val="008E6D3A"/>
    <w:rsid w:val="008E7246"/>
    <w:rsid w:val="008E760F"/>
    <w:rsid w:val="008E7DE7"/>
    <w:rsid w:val="008F002F"/>
    <w:rsid w:val="008F07DC"/>
    <w:rsid w:val="008F176A"/>
    <w:rsid w:val="008F1AAD"/>
    <w:rsid w:val="008F1B31"/>
    <w:rsid w:val="008F1F28"/>
    <w:rsid w:val="008F22CC"/>
    <w:rsid w:val="008F28FA"/>
    <w:rsid w:val="008F29CA"/>
    <w:rsid w:val="008F2D91"/>
    <w:rsid w:val="008F3BC5"/>
    <w:rsid w:val="008F3CE7"/>
    <w:rsid w:val="008F4978"/>
    <w:rsid w:val="008F4B39"/>
    <w:rsid w:val="008F4CAD"/>
    <w:rsid w:val="008F4E49"/>
    <w:rsid w:val="008F61AE"/>
    <w:rsid w:val="008F62A1"/>
    <w:rsid w:val="008F6FBD"/>
    <w:rsid w:val="009007EC"/>
    <w:rsid w:val="00900D3C"/>
    <w:rsid w:val="00901FCF"/>
    <w:rsid w:val="00902441"/>
    <w:rsid w:val="00903287"/>
    <w:rsid w:val="009038CA"/>
    <w:rsid w:val="0090391A"/>
    <w:rsid w:val="00904457"/>
    <w:rsid w:val="00904D1B"/>
    <w:rsid w:val="0090552A"/>
    <w:rsid w:val="009060D2"/>
    <w:rsid w:val="0090674C"/>
    <w:rsid w:val="00907964"/>
    <w:rsid w:val="00910865"/>
    <w:rsid w:val="009109F3"/>
    <w:rsid w:val="009113C2"/>
    <w:rsid w:val="009119FA"/>
    <w:rsid w:val="00911E44"/>
    <w:rsid w:val="0091292E"/>
    <w:rsid w:val="00912D50"/>
    <w:rsid w:val="00913173"/>
    <w:rsid w:val="00913637"/>
    <w:rsid w:val="009139E3"/>
    <w:rsid w:val="009147E1"/>
    <w:rsid w:val="00914A30"/>
    <w:rsid w:val="00915267"/>
    <w:rsid w:val="00915579"/>
    <w:rsid w:val="00915584"/>
    <w:rsid w:val="009159E5"/>
    <w:rsid w:val="0091726E"/>
    <w:rsid w:val="00920066"/>
    <w:rsid w:val="00920237"/>
    <w:rsid w:val="009202F2"/>
    <w:rsid w:val="009209A3"/>
    <w:rsid w:val="00922006"/>
    <w:rsid w:val="0092208A"/>
    <w:rsid w:val="009233D5"/>
    <w:rsid w:val="00923C8D"/>
    <w:rsid w:val="00924B07"/>
    <w:rsid w:val="00924CB3"/>
    <w:rsid w:val="00925277"/>
    <w:rsid w:val="00925C65"/>
    <w:rsid w:val="00926A7F"/>
    <w:rsid w:val="00926BDA"/>
    <w:rsid w:val="00927708"/>
    <w:rsid w:val="0092784B"/>
    <w:rsid w:val="0092797C"/>
    <w:rsid w:val="00927D3B"/>
    <w:rsid w:val="00927DF7"/>
    <w:rsid w:val="009301BB"/>
    <w:rsid w:val="00930601"/>
    <w:rsid w:val="009307CC"/>
    <w:rsid w:val="009311A3"/>
    <w:rsid w:val="00931202"/>
    <w:rsid w:val="00931434"/>
    <w:rsid w:val="00932567"/>
    <w:rsid w:val="0093259D"/>
    <w:rsid w:val="00933265"/>
    <w:rsid w:val="009333C1"/>
    <w:rsid w:val="00934260"/>
    <w:rsid w:val="0093428F"/>
    <w:rsid w:val="0093447F"/>
    <w:rsid w:val="0093469A"/>
    <w:rsid w:val="00934C0C"/>
    <w:rsid w:val="0093590F"/>
    <w:rsid w:val="00937566"/>
    <w:rsid w:val="00937649"/>
    <w:rsid w:val="0094027A"/>
    <w:rsid w:val="0094133C"/>
    <w:rsid w:val="00942493"/>
    <w:rsid w:val="00942A81"/>
    <w:rsid w:val="00942C22"/>
    <w:rsid w:val="0094322A"/>
    <w:rsid w:val="00943275"/>
    <w:rsid w:val="009435D5"/>
    <w:rsid w:val="00943814"/>
    <w:rsid w:val="00943E05"/>
    <w:rsid w:val="00943F12"/>
    <w:rsid w:val="0094432D"/>
    <w:rsid w:val="0094498E"/>
    <w:rsid w:val="00944AE2"/>
    <w:rsid w:val="00944BBE"/>
    <w:rsid w:val="009454EB"/>
    <w:rsid w:val="00946170"/>
    <w:rsid w:val="00946FD0"/>
    <w:rsid w:val="00946FD5"/>
    <w:rsid w:val="00947428"/>
    <w:rsid w:val="00947C7D"/>
    <w:rsid w:val="00947CD5"/>
    <w:rsid w:val="00947FC3"/>
    <w:rsid w:val="0095003F"/>
    <w:rsid w:val="00950B79"/>
    <w:rsid w:val="009512F1"/>
    <w:rsid w:val="00952447"/>
    <w:rsid w:val="00952A1B"/>
    <w:rsid w:val="00952EF6"/>
    <w:rsid w:val="009554E1"/>
    <w:rsid w:val="009559DF"/>
    <w:rsid w:val="00955DC3"/>
    <w:rsid w:val="00955EF5"/>
    <w:rsid w:val="00956331"/>
    <w:rsid w:val="0095742B"/>
    <w:rsid w:val="009575D4"/>
    <w:rsid w:val="00957AA4"/>
    <w:rsid w:val="00957BD8"/>
    <w:rsid w:val="00957D6D"/>
    <w:rsid w:val="00957ECD"/>
    <w:rsid w:val="00960017"/>
    <w:rsid w:val="0096025D"/>
    <w:rsid w:val="00960267"/>
    <w:rsid w:val="00961039"/>
    <w:rsid w:val="00961BA6"/>
    <w:rsid w:val="00961F2D"/>
    <w:rsid w:val="00961F32"/>
    <w:rsid w:val="00962476"/>
    <w:rsid w:val="00962601"/>
    <w:rsid w:val="00962BC1"/>
    <w:rsid w:val="00962C2F"/>
    <w:rsid w:val="00962C87"/>
    <w:rsid w:val="0096314B"/>
    <w:rsid w:val="00963AF0"/>
    <w:rsid w:val="00963F49"/>
    <w:rsid w:val="00965419"/>
    <w:rsid w:val="00965B66"/>
    <w:rsid w:val="00966CC9"/>
    <w:rsid w:val="00967340"/>
    <w:rsid w:val="00967BAE"/>
    <w:rsid w:val="00967CD2"/>
    <w:rsid w:val="00970E14"/>
    <w:rsid w:val="0097140D"/>
    <w:rsid w:val="00971523"/>
    <w:rsid w:val="00971677"/>
    <w:rsid w:val="00971702"/>
    <w:rsid w:val="00971A40"/>
    <w:rsid w:val="00972447"/>
    <w:rsid w:val="00972E17"/>
    <w:rsid w:val="009740FB"/>
    <w:rsid w:val="009743EC"/>
    <w:rsid w:val="00974B25"/>
    <w:rsid w:val="00974EE0"/>
    <w:rsid w:val="00975BF4"/>
    <w:rsid w:val="00975D1F"/>
    <w:rsid w:val="00976000"/>
    <w:rsid w:val="009762EB"/>
    <w:rsid w:val="00976881"/>
    <w:rsid w:val="00976C5C"/>
    <w:rsid w:val="00976E76"/>
    <w:rsid w:val="00977DBB"/>
    <w:rsid w:val="00977DDD"/>
    <w:rsid w:val="009803C5"/>
    <w:rsid w:val="00980956"/>
    <w:rsid w:val="00980F51"/>
    <w:rsid w:val="00981A1D"/>
    <w:rsid w:val="00982030"/>
    <w:rsid w:val="009831AB"/>
    <w:rsid w:val="009833C0"/>
    <w:rsid w:val="009836AA"/>
    <w:rsid w:val="0098384A"/>
    <w:rsid w:val="00984553"/>
    <w:rsid w:val="00984E8B"/>
    <w:rsid w:val="009852DE"/>
    <w:rsid w:val="0098543A"/>
    <w:rsid w:val="00985D99"/>
    <w:rsid w:val="0098633E"/>
    <w:rsid w:val="009866E4"/>
    <w:rsid w:val="00986936"/>
    <w:rsid w:val="00986B97"/>
    <w:rsid w:val="0098703C"/>
    <w:rsid w:val="00987D7C"/>
    <w:rsid w:val="009912FF"/>
    <w:rsid w:val="00991403"/>
    <w:rsid w:val="00991DF0"/>
    <w:rsid w:val="00991EB9"/>
    <w:rsid w:val="0099277A"/>
    <w:rsid w:val="009927C5"/>
    <w:rsid w:val="00992BB1"/>
    <w:rsid w:val="00995B47"/>
    <w:rsid w:val="00996350"/>
    <w:rsid w:val="00996577"/>
    <w:rsid w:val="009967E0"/>
    <w:rsid w:val="009976FF"/>
    <w:rsid w:val="0099794F"/>
    <w:rsid w:val="009A01DC"/>
    <w:rsid w:val="009A0C25"/>
    <w:rsid w:val="009A1018"/>
    <w:rsid w:val="009A13EC"/>
    <w:rsid w:val="009A2757"/>
    <w:rsid w:val="009A2A4F"/>
    <w:rsid w:val="009A2C1E"/>
    <w:rsid w:val="009A466F"/>
    <w:rsid w:val="009A4D06"/>
    <w:rsid w:val="009A509E"/>
    <w:rsid w:val="009A571B"/>
    <w:rsid w:val="009A5DAD"/>
    <w:rsid w:val="009A5DBC"/>
    <w:rsid w:val="009A67BE"/>
    <w:rsid w:val="009A7A4C"/>
    <w:rsid w:val="009A7D18"/>
    <w:rsid w:val="009A7D32"/>
    <w:rsid w:val="009B01B9"/>
    <w:rsid w:val="009B0AD7"/>
    <w:rsid w:val="009B0EF6"/>
    <w:rsid w:val="009B1A24"/>
    <w:rsid w:val="009B1BD8"/>
    <w:rsid w:val="009B2724"/>
    <w:rsid w:val="009B28ED"/>
    <w:rsid w:val="009B2D42"/>
    <w:rsid w:val="009B3042"/>
    <w:rsid w:val="009B366D"/>
    <w:rsid w:val="009B3EB2"/>
    <w:rsid w:val="009B4208"/>
    <w:rsid w:val="009B43B7"/>
    <w:rsid w:val="009B4B74"/>
    <w:rsid w:val="009B56F6"/>
    <w:rsid w:val="009B57AC"/>
    <w:rsid w:val="009B6914"/>
    <w:rsid w:val="009B6982"/>
    <w:rsid w:val="009B6D62"/>
    <w:rsid w:val="009B6E7B"/>
    <w:rsid w:val="009B72A4"/>
    <w:rsid w:val="009B75F3"/>
    <w:rsid w:val="009B7A7C"/>
    <w:rsid w:val="009B7B61"/>
    <w:rsid w:val="009B7FFD"/>
    <w:rsid w:val="009C06E3"/>
    <w:rsid w:val="009C08E1"/>
    <w:rsid w:val="009C0D78"/>
    <w:rsid w:val="009C1BE7"/>
    <w:rsid w:val="009C21EE"/>
    <w:rsid w:val="009C2290"/>
    <w:rsid w:val="009C2A49"/>
    <w:rsid w:val="009C2F6F"/>
    <w:rsid w:val="009C35D1"/>
    <w:rsid w:val="009C37F3"/>
    <w:rsid w:val="009C4EE7"/>
    <w:rsid w:val="009C568A"/>
    <w:rsid w:val="009C6479"/>
    <w:rsid w:val="009C6D59"/>
    <w:rsid w:val="009C70B4"/>
    <w:rsid w:val="009D0D3C"/>
    <w:rsid w:val="009D104E"/>
    <w:rsid w:val="009D1733"/>
    <w:rsid w:val="009D22A2"/>
    <w:rsid w:val="009D29A4"/>
    <w:rsid w:val="009D3129"/>
    <w:rsid w:val="009D38B2"/>
    <w:rsid w:val="009D3987"/>
    <w:rsid w:val="009D3E40"/>
    <w:rsid w:val="009D4DF0"/>
    <w:rsid w:val="009D50ED"/>
    <w:rsid w:val="009D528D"/>
    <w:rsid w:val="009D5713"/>
    <w:rsid w:val="009D762E"/>
    <w:rsid w:val="009D7E6E"/>
    <w:rsid w:val="009D7F19"/>
    <w:rsid w:val="009E019F"/>
    <w:rsid w:val="009E0322"/>
    <w:rsid w:val="009E04AB"/>
    <w:rsid w:val="009E0A87"/>
    <w:rsid w:val="009E13EE"/>
    <w:rsid w:val="009E1437"/>
    <w:rsid w:val="009E177A"/>
    <w:rsid w:val="009E2239"/>
    <w:rsid w:val="009E2598"/>
    <w:rsid w:val="009E273A"/>
    <w:rsid w:val="009E2873"/>
    <w:rsid w:val="009E2CF3"/>
    <w:rsid w:val="009E335A"/>
    <w:rsid w:val="009E37E0"/>
    <w:rsid w:val="009E39DE"/>
    <w:rsid w:val="009E3D51"/>
    <w:rsid w:val="009E4856"/>
    <w:rsid w:val="009E4F32"/>
    <w:rsid w:val="009E5184"/>
    <w:rsid w:val="009E54B5"/>
    <w:rsid w:val="009E5B52"/>
    <w:rsid w:val="009E5C47"/>
    <w:rsid w:val="009E5E10"/>
    <w:rsid w:val="009E6466"/>
    <w:rsid w:val="009E65BA"/>
    <w:rsid w:val="009E69A9"/>
    <w:rsid w:val="009E70B7"/>
    <w:rsid w:val="009E7B48"/>
    <w:rsid w:val="009F009C"/>
    <w:rsid w:val="009F0230"/>
    <w:rsid w:val="009F058D"/>
    <w:rsid w:val="009F085D"/>
    <w:rsid w:val="009F0B49"/>
    <w:rsid w:val="009F0C09"/>
    <w:rsid w:val="009F0DD1"/>
    <w:rsid w:val="009F128C"/>
    <w:rsid w:val="009F1973"/>
    <w:rsid w:val="009F1B91"/>
    <w:rsid w:val="009F274F"/>
    <w:rsid w:val="009F29AC"/>
    <w:rsid w:val="009F2A0D"/>
    <w:rsid w:val="009F301A"/>
    <w:rsid w:val="009F3367"/>
    <w:rsid w:val="009F3FB3"/>
    <w:rsid w:val="009F403A"/>
    <w:rsid w:val="009F4875"/>
    <w:rsid w:val="009F4990"/>
    <w:rsid w:val="009F5020"/>
    <w:rsid w:val="009F51E3"/>
    <w:rsid w:val="009F57A6"/>
    <w:rsid w:val="009F5EEF"/>
    <w:rsid w:val="009F5F93"/>
    <w:rsid w:val="009F6F01"/>
    <w:rsid w:val="009F6FC4"/>
    <w:rsid w:val="009F7036"/>
    <w:rsid w:val="009F7EB8"/>
    <w:rsid w:val="00A00613"/>
    <w:rsid w:val="00A0085D"/>
    <w:rsid w:val="00A00AF3"/>
    <w:rsid w:val="00A00EB8"/>
    <w:rsid w:val="00A01931"/>
    <w:rsid w:val="00A01E8F"/>
    <w:rsid w:val="00A0215A"/>
    <w:rsid w:val="00A0280B"/>
    <w:rsid w:val="00A029E4"/>
    <w:rsid w:val="00A02BEB"/>
    <w:rsid w:val="00A02CCD"/>
    <w:rsid w:val="00A0493D"/>
    <w:rsid w:val="00A04FA4"/>
    <w:rsid w:val="00A05B1A"/>
    <w:rsid w:val="00A070BE"/>
    <w:rsid w:val="00A07415"/>
    <w:rsid w:val="00A0741B"/>
    <w:rsid w:val="00A077DB"/>
    <w:rsid w:val="00A07839"/>
    <w:rsid w:val="00A101E8"/>
    <w:rsid w:val="00A10C37"/>
    <w:rsid w:val="00A10ECA"/>
    <w:rsid w:val="00A118E9"/>
    <w:rsid w:val="00A12DB6"/>
    <w:rsid w:val="00A13238"/>
    <w:rsid w:val="00A133FC"/>
    <w:rsid w:val="00A13459"/>
    <w:rsid w:val="00A15533"/>
    <w:rsid w:val="00A15982"/>
    <w:rsid w:val="00A16AAD"/>
    <w:rsid w:val="00A16B84"/>
    <w:rsid w:val="00A16E12"/>
    <w:rsid w:val="00A16FD0"/>
    <w:rsid w:val="00A16FF5"/>
    <w:rsid w:val="00A1710D"/>
    <w:rsid w:val="00A1782A"/>
    <w:rsid w:val="00A178E7"/>
    <w:rsid w:val="00A17BD3"/>
    <w:rsid w:val="00A17CB8"/>
    <w:rsid w:val="00A200B1"/>
    <w:rsid w:val="00A207D8"/>
    <w:rsid w:val="00A20C59"/>
    <w:rsid w:val="00A20CE7"/>
    <w:rsid w:val="00A20D6E"/>
    <w:rsid w:val="00A20DBA"/>
    <w:rsid w:val="00A20E0F"/>
    <w:rsid w:val="00A20F3D"/>
    <w:rsid w:val="00A20FEE"/>
    <w:rsid w:val="00A2264A"/>
    <w:rsid w:val="00A22CB2"/>
    <w:rsid w:val="00A23AC4"/>
    <w:rsid w:val="00A23BEE"/>
    <w:rsid w:val="00A23EDB"/>
    <w:rsid w:val="00A246E7"/>
    <w:rsid w:val="00A247CE"/>
    <w:rsid w:val="00A250BD"/>
    <w:rsid w:val="00A2546C"/>
    <w:rsid w:val="00A2589D"/>
    <w:rsid w:val="00A267A3"/>
    <w:rsid w:val="00A27366"/>
    <w:rsid w:val="00A279A2"/>
    <w:rsid w:val="00A30308"/>
    <w:rsid w:val="00A30588"/>
    <w:rsid w:val="00A30B89"/>
    <w:rsid w:val="00A315C1"/>
    <w:rsid w:val="00A31829"/>
    <w:rsid w:val="00A3252E"/>
    <w:rsid w:val="00A32661"/>
    <w:rsid w:val="00A3278B"/>
    <w:rsid w:val="00A328C6"/>
    <w:rsid w:val="00A32AA9"/>
    <w:rsid w:val="00A33E68"/>
    <w:rsid w:val="00A33EAC"/>
    <w:rsid w:val="00A35235"/>
    <w:rsid w:val="00A35DBA"/>
    <w:rsid w:val="00A3678A"/>
    <w:rsid w:val="00A36BA0"/>
    <w:rsid w:val="00A36BD5"/>
    <w:rsid w:val="00A4183C"/>
    <w:rsid w:val="00A4222F"/>
    <w:rsid w:val="00A422D7"/>
    <w:rsid w:val="00A424BB"/>
    <w:rsid w:val="00A42904"/>
    <w:rsid w:val="00A43562"/>
    <w:rsid w:val="00A43FD1"/>
    <w:rsid w:val="00A44BEC"/>
    <w:rsid w:val="00A44D51"/>
    <w:rsid w:val="00A450E4"/>
    <w:rsid w:val="00A46318"/>
    <w:rsid w:val="00A46361"/>
    <w:rsid w:val="00A47A46"/>
    <w:rsid w:val="00A50130"/>
    <w:rsid w:val="00A50F69"/>
    <w:rsid w:val="00A510F0"/>
    <w:rsid w:val="00A5156A"/>
    <w:rsid w:val="00A515E2"/>
    <w:rsid w:val="00A51BB3"/>
    <w:rsid w:val="00A523F3"/>
    <w:rsid w:val="00A5289F"/>
    <w:rsid w:val="00A52A5B"/>
    <w:rsid w:val="00A52CF3"/>
    <w:rsid w:val="00A5422F"/>
    <w:rsid w:val="00A54304"/>
    <w:rsid w:val="00A54736"/>
    <w:rsid w:val="00A54886"/>
    <w:rsid w:val="00A548B2"/>
    <w:rsid w:val="00A54FFD"/>
    <w:rsid w:val="00A553A8"/>
    <w:rsid w:val="00A55591"/>
    <w:rsid w:val="00A56137"/>
    <w:rsid w:val="00A5628A"/>
    <w:rsid w:val="00A563A8"/>
    <w:rsid w:val="00A56625"/>
    <w:rsid w:val="00A56747"/>
    <w:rsid w:val="00A56FF2"/>
    <w:rsid w:val="00A577BC"/>
    <w:rsid w:val="00A57909"/>
    <w:rsid w:val="00A601D8"/>
    <w:rsid w:val="00A609A8"/>
    <w:rsid w:val="00A60C6E"/>
    <w:rsid w:val="00A60D7C"/>
    <w:rsid w:val="00A617A6"/>
    <w:rsid w:val="00A62F7D"/>
    <w:rsid w:val="00A63011"/>
    <w:rsid w:val="00A63050"/>
    <w:rsid w:val="00A64666"/>
    <w:rsid w:val="00A65674"/>
    <w:rsid w:val="00A657FE"/>
    <w:rsid w:val="00A659FB"/>
    <w:rsid w:val="00A65FAC"/>
    <w:rsid w:val="00A66350"/>
    <w:rsid w:val="00A66A97"/>
    <w:rsid w:val="00A70159"/>
    <w:rsid w:val="00A70170"/>
    <w:rsid w:val="00A70255"/>
    <w:rsid w:val="00A70427"/>
    <w:rsid w:val="00A7067E"/>
    <w:rsid w:val="00A70FF0"/>
    <w:rsid w:val="00A716C4"/>
    <w:rsid w:val="00A718FF"/>
    <w:rsid w:val="00A71B4F"/>
    <w:rsid w:val="00A71D30"/>
    <w:rsid w:val="00A7225C"/>
    <w:rsid w:val="00A7274E"/>
    <w:rsid w:val="00A7339E"/>
    <w:rsid w:val="00A73497"/>
    <w:rsid w:val="00A73A45"/>
    <w:rsid w:val="00A74135"/>
    <w:rsid w:val="00A74542"/>
    <w:rsid w:val="00A748A6"/>
    <w:rsid w:val="00A74BD0"/>
    <w:rsid w:val="00A760B1"/>
    <w:rsid w:val="00A76468"/>
    <w:rsid w:val="00A76567"/>
    <w:rsid w:val="00A76E09"/>
    <w:rsid w:val="00A773C4"/>
    <w:rsid w:val="00A776D6"/>
    <w:rsid w:val="00A80A12"/>
    <w:rsid w:val="00A812F2"/>
    <w:rsid w:val="00A81621"/>
    <w:rsid w:val="00A819E3"/>
    <w:rsid w:val="00A81D85"/>
    <w:rsid w:val="00A822B1"/>
    <w:rsid w:val="00A828CA"/>
    <w:rsid w:val="00A83144"/>
    <w:rsid w:val="00A831CD"/>
    <w:rsid w:val="00A83403"/>
    <w:rsid w:val="00A83B9F"/>
    <w:rsid w:val="00A84105"/>
    <w:rsid w:val="00A84C0B"/>
    <w:rsid w:val="00A85495"/>
    <w:rsid w:val="00A8576D"/>
    <w:rsid w:val="00A85B8F"/>
    <w:rsid w:val="00A86BA9"/>
    <w:rsid w:val="00A87157"/>
    <w:rsid w:val="00A87209"/>
    <w:rsid w:val="00A8757A"/>
    <w:rsid w:val="00A90262"/>
    <w:rsid w:val="00A908B0"/>
    <w:rsid w:val="00A91239"/>
    <w:rsid w:val="00A91830"/>
    <w:rsid w:val="00A9219A"/>
    <w:rsid w:val="00A921C3"/>
    <w:rsid w:val="00A9293A"/>
    <w:rsid w:val="00A929E9"/>
    <w:rsid w:val="00A92DE9"/>
    <w:rsid w:val="00A93126"/>
    <w:rsid w:val="00A9350F"/>
    <w:rsid w:val="00A9389E"/>
    <w:rsid w:val="00A93FE7"/>
    <w:rsid w:val="00A94BA1"/>
    <w:rsid w:val="00A959EC"/>
    <w:rsid w:val="00A95C77"/>
    <w:rsid w:val="00A95F0B"/>
    <w:rsid w:val="00A96466"/>
    <w:rsid w:val="00A96851"/>
    <w:rsid w:val="00A96CA5"/>
    <w:rsid w:val="00A96E32"/>
    <w:rsid w:val="00A974AA"/>
    <w:rsid w:val="00A978F3"/>
    <w:rsid w:val="00A97E7A"/>
    <w:rsid w:val="00AA009A"/>
    <w:rsid w:val="00AA0676"/>
    <w:rsid w:val="00AA094B"/>
    <w:rsid w:val="00AA1E77"/>
    <w:rsid w:val="00AA2206"/>
    <w:rsid w:val="00AA2DF9"/>
    <w:rsid w:val="00AA2E4A"/>
    <w:rsid w:val="00AA2FF9"/>
    <w:rsid w:val="00AA3C71"/>
    <w:rsid w:val="00AA41D7"/>
    <w:rsid w:val="00AA4549"/>
    <w:rsid w:val="00AA46A7"/>
    <w:rsid w:val="00AA4E49"/>
    <w:rsid w:val="00AA5FFF"/>
    <w:rsid w:val="00AA6209"/>
    <w:rsid w:val="00AA63F3"/>
    <w:rsid w:val="00AA6A68"/>
    <w:rsid w:val="00AA6D60"/>
    <w:rsid w:val="00AA6FD0"/>
    <w:rsid w:val="00AA7658"/>
    <w:rsid w:val="00AA77F6"/>
    <w:rsid w:val="00AA7CA2"/>
    <w:rsid w:val="00AB0D49"/>
    <w:rsid w:val="00AB1184"/>
    <w:rsid w:val="00AB18C5"/>
    <w:rsid w:val="00AB2A42"/>
    <w:rsid w:val="00AB2E93"/>
    <w:rsid w:val="00AB31C9"/>
    <w:rsid w:val="00AB33AF"/>
    <w:rsid w:val="00AB34E9"/>
    <w:rsid w:val="00AB395A"/>
    <w:rsid w:val="00AB4121"/>
    <w:rsid w:val="00AB41E4"/>
    <w:rsid w:val="00AB49DC"/>
    <w:rsid w:val="00AB49EB"/>
    <w:rsid w:val="00AB4DDB"/>
    <w:rsid w:val="00AB4E07"/>
    <w:rsid w:val="00AB4E9A"/>
    <w:rsid w:val="00AB5112"/>
    <w:rsid w:val="00AB5179"/>
    <w:rsid w:val="00AB5340"/>
    <w:rsid w:val="00AB6136"/>
    <w:rsid w:val="00AB66FF"/>
    <w:rsid w:val="00AB689B"/>
    <w:rsid w:val="00AB69FC"/>
    <w:rsid w:val="00AB6A64"/>
    <w:rsid w:val="00AB71A4"/>
    <w:rsid w:val="00AB7646"/>
    <w:rsid w:val="00AB7C6A"/>
    <w:rsid w:val="00AC1881"/>
    <w:rsid w:val="00AC1B1E"/>
    <w:rsid w:val="00AC1BCA"/>
    <w:rsid w:val="00AC21D1"/>
    <w:rsid w:val="00AC2B6C"/>
    <w:rsid w:val="00AC2F3D"/>
    <w:rsid w:val="00AC31EC"/>
    <w:rsid w:val="00AC366C"/>
    <w:rsid w:val="00AC387E"/>
    <w:rsid w:val="00AC3916"/>
    <w:rsid w:val="00AC3C27"/>
    <w:rsid w:val="00AC3F36"/>
    <w:rsid w:val="00AC425D"/>
    <w:rsid w:val="00AC4DFC"/>
    <w:rsid w:val="00AC5419"/>
    <w:rsid w:val="00AC57FE"/>
    <w:rsid w:val="00AC59B0"/>
    <w:rsid w:val="00AC6D76"/>
    <w:rsid w:val="00AC6F23"/>
    <w:rsid w:val="00AC7067"/>
    <w:rsid w:val="00AC7432"/>
    <w:rsid w:val="00AC7D82"/>
    <w:rsid w:val="00AC7E9D"/>
    <w:rsid w:val="00AD0030"/>
    <w:rsid w:val="00AD0EDC"/>
    <w:rsid w:val="00AD188B"/>
    <w:rsid w:val="00AD1D56"/>
    <w:rsid w:val="00AD1E34"/>
    <w:rsid w:val="00AD1E98"/>
    <w:rsid w:val="00AD1F09"/>
    <w:rsid w:val="00AD2CA7"/>
    <w:rsid w:val="00AD31B3"/>
    <w:rsid w:val="00AD3A5C"/>
    <w:rsid w:val="00AD3DAC"/>
    <w:rsid w:val="00AD4F9F"/>
    <w:rsid w:val="00AD5237"/>
    <w:rsid w:val="00AD5C51"/>
    <w:rsid w:val="00AD5E62"/>
    <w:rsid w:val="00AD5F0E"/>
    <w:rsid w:val="00AD620C"/>
    <w:rsid w:val="00AD682B"/>
    <w:rsid w:val="00AD6C1B"/>
    <w:rsid w:val="00AD71E1"/>
    <w:rsid w:val="00AD743B"/>
    <w:rsid w:val="00AD783A"/>
    <w:rsid w:val="00AD7CE9"/>
    <w:rsid w:val="00AD7FAA"/>
    <w:rsid w:val="00AE06A1"/>
    <w:rsid w:val="00AE12D8"/>
    <w:rsid w:val="00AE15C5"/>
    <w:rsid w:val="00AE161D"/>
    <w:rsid w:val="00AE1EEA"/>
    <w:rsid w:val="00AE1F7E"/>
    <w:rsid w:val="00AE2260"/>
    <w:rsid w:val="00AE2812"/>
    <w:rsid w:val="00AE28D6"/>
    <w:rsid w:val="00AE2C52"/>
    <w:rsid w:val="00AE347D"/>
    <w:rsid w:val="00AE36B5"/>
    <w:rsid w:val="00AE3D8E"/>
    <w:rsid w:val="00AE4194"/>
    <w:rsid w:val="00AE4AB2"/>
    <w:rsid w:val="00AE4D72"/>
    <w:rsid w:val="00AE705B"/>
    <w:rsid w:val="00AE75DD"/>
    <w:rsid w:val="00AE75FC"/>
    <w:rsid w:val="00AE7F06"/>
    <w:rsid w:val="00AE7F1B"/>
    <w:rsid w:val="00AF0484"/>
    <w:rsid w:val="00AF05AD"/>
    <w:rsid w:val="00AF0831"/>
    <w:rsid w:val="00AF0C25"/>
    <w:rsid w:val="00AF12A6"/>
    <w:rsid w:val="00AF13D8"/>
    <w:rsid w:val="00AF169C"/>
    <w:rsid w:val="00AF1E1D"/>
    <w:rsid w:val="00AF2002"/>
    <w:rsid w:val="00AF2830"/>
    <w:rsid w:val="00AF33C6"/>
    <w:rsid w:val="00AF3454"/>
    <w:rsid w:val="00AF3E99"/>
    <w:rsid w:val="00AF4991"/>
    <w:rsid w:val="00AF4F59"/>
    <w:rsid w:val="00AF5917"/>
    <w:rsid w:val="00AF6C82"/>
    <w:rsid w:val="00AF758E"/>
    <w:rsid w:val="00AF7748"/>
    <w:rsid w:val="00B00242"/>
    <w:rsid w:val="00B003A2"/>
    <w:rsid w:val="00B00765"/>
    <w:rsid w:val="00B00BD7"/>
    <w:rsid w:val="00B01150"/>
    <w:rsid w:val="00B017BA"/>
    <w:rsid w:val="00B0193C"/>
    <w:rsid w:val="00B02199"/>
    <w:rsid w:val="00B025D8"/>
    <w:rsid w:val="00B02618"/>
    <w:rsid w:val="00B0358B"/>
    <w:rsid w:val="00B03F42"/>
    <w:rsid w:val="00B04051"/>
    <w:rsid w:val="00B04B7B"/>
    <w:rsid w:val="00B05132"/>
    <w:rsid w:val="00B05338"/>
    <w:rsid w:val="00B054A6"/>
    <w:rsid w:val="00B06000"/>
    <w:rsid w:val="00B0600F"/>
    <w:rsid w:val="00B0632A"/>
    <w:rsid w:val="00B068B4"/>
    <w:rsid w:val="00B06D60"/>
    <w:rsid w:val="00B07182"/>
    <w:rsid w:val="00B07ACD"/>
    <w:rsid w:val="00B07D94"/>
    <w:rsid w:val="00B10144"/>
    <w:rsid w:val="00B1014A"/>
    <w:rsid w:val="00B1019E"/>
    <w:rsid w:val="00B10774"/>
    <w:rsid w:val="00B1096A"/>
    <w:rsid w:val="00B10ACD"/>
    <w:rsid w:val="00B10EA8"/>
    <w:rsid w:val="00B11B29"/>
    <w:rsid w:val="00B11EBB"/>
    <w:rsid w:val="00B12165"/>
    <w:rsid w:val="00B121B1"/>
    <w:rsid w:val="00B12E9A"/>
    <w:rsid w:val="00B13F22"/>
    <w:rsid w:val="00B14B9B"/>
    <w:rsid w:val="00B14D3A"/>
    <w:rsid w:val="00B17A71"/>
    <w:rsid w:val="00B17BEF"/>
    <w:rsid w:val="00B209B4"/>
    <w:rsid w:val="00B20BCC"/>
    <w:rsid w:val="00B20EDE"/>
    <w:rsid w:val="00B213E6"/>
    <w:rsid w:val="00B216CD"/>
    <w:rsid w:val="00B22853"/>
    <w:rsid w:val="00B22887"/>
    <w:rsid w:val="00B2398C"/>
    <w:rsid w:val="00B24006"/>
    <w:rsid w:val="00B246AC"/>
    <w:rsid w:val="00B24A8B"/>
    <w:rsid w:val="00B24DAC"/>
    <w:rsid w:val="00B2527D"/>
    <w:rsid w:val="00B25A32"/>
    <w:rsid w:val="00B25CE6"/>
    <w:rsid w:val="00B26820"/>
    <w:rsid w:val="00B26B3D"/>
    <w:rsid w:val="00B26E62"/>
    <w:rsid w:val="00B279E5"/>
    <w:rsid w:val="00B27F58"/>
    <w:rsid w:val="00B30F4F"/>
    <w:rsid w:val="00B31387"/>
    <w:rsid w:val="00B31A63"/>
    <w:rsid w:val="00B31CA6"/>
    <w:rsid w:val="00B31D9A"/>
    <w:rsid w:val="00B32355"/>
    <w:rsid w:val="00B32464"/>
    <w:rsid w:val="00B32DEE"/>
    <w:rsid w:val="00B33081"/>
    <w:rsid w:val="00B33834"/>
    <w:rsid w:val="00B33D96"/>
    <w:rsid w:val="00B34513"/>
    <w:rsid w:val="00B346CE"/>
    <w:rsid w:val="00B34D22"/>
    <w:rsid w:val="00B34E93"/>
    <w:rsid w:val="00B35173"/>
    <w:rsid w:val="00B351AC"/>
    <w:rsid w:val="00B35366"/>
    <w:rsid w:val="00B357A6"/>
    <w:rsid w:val="00B35B7A"/>
    <w:rsid w:val="00B36273"/>
    <w:rsid w:val="00B36453"/>
    <w:rsid w:val="00B37328"/>
    <w:rsid w:val="00B373B9"/>
    <w:rsid w:val="00B37AA7"/>
    <w:rsid w:val="00B37BCD"/>
    <w:rsid w:val="00B40970"/>
    <w:rsid w:val="00B40FF2"/>
    <w:rsid w:val="00B41124"/>
    <w:rsid w:val="00B41607"/>
    <w:rsid w:val="00B41713"/>
    <w:rsid w:val="00B417DE"/>
    <w:rsid w:val="00B41A5A"/>
    <w:rsid w:val="00B41F71"/>
    <w:rsid w:val="00B4232A"/>
    <w:rsid w:val="00B425A1"/>
    <w:rsid w:val="00B433B4"/>
    <w:rsid w:val="00B436B0"/>
    <w:rsid w:val="00B43FBD"/>
    <w:rsid w:val="00B44687"/>
    <w:rsid w:val="00B44EE2"/>
    <w:rsid w:val="00B45A85"/>
    <w:rsid w:val="00B461A7"/>
    <w:rsid w:val="00B463DE"/>
    <w:rsid w:val="00B467C7"/>
    <w:rsid w:val="00B474C3"/>
    <w:rsid w:val="00B47BBA"/>
    <w:rsid w:val="00B5008E"/>
    <w:rsid w:val="00B5035A"/>
    <w:rsid w:val="00B50FD8"/>
    <w:rsid w:val="00B5125C"/>
    <w:rsid w:val="00B512E0"/>
    <w:rsid w:val="00B51371"/>
    <w:rsid w:val="00B5160D"/>
    <w:rsid w:val="00B51849"/>
    <w:rsid w:val="00B51F7F"/>
    <w:rsid w:val="00B5276D"/>
    <w:rsid w:val="00B52ABA"/>
    <w:rsid w:val="00B52EC5"/>
    <w:rsid w:val="00B52EEB"/>
    <w:rsid w:val="00B53246"/>
    <w:rsid w:val="00B53563"/>
    <w:rsid w:val="00B53D6D"/>
    <w:rsid w:val="00B543A2"/>
    <w:rsid w:val="00B54B23"/>
    <w:rsid w:val="00B559F6"/>
    <w:rsid w:val="00B55ACA"/>
    <w:rsid w:val="00B56D16"/>
    <w:rsid w:val="00B57BE1"/>
    <w:rsid w:val="00B57CB3"/>
    <w:rsid w:val="00B57EAB"/>
    <w:rsid w:val="00B60DA9"/>
    <w:rsid w:val="00B616D4"/>
    <w:rsid w:val="00B619FB"/>
    <w:rsid w:val="00B623BC"/>
    <w:rsid w:val="00B62D21"/>
    <w:rsid w:val="00B633FD"/>
    <w:rsid w:val="00B635AC"/>
    <w:rsid w:val="00B6369C"/>
    <w:rsid w:val="00B63997"/>
    <w:rsid w:val="00B645A5"/>
    <w:rsid w:val="00B646B2"/>
    <w:rsid w:val="00B646C6"/>
    <w:rsid w:val="00B65002"/>
    <w:rsid w:val="00B650F2"/>
    <w:rsid w:val="00B65205"/>
    <w:rsid w:val="00B65950"/>
    <w:rsid w:val="00B65C5C"/>
    <w:rsid w:val="00B65EAC"/>
    <w:rsid w:val="00B66824"/>
    <w:rsid w:val="00B669C7"/>
    <w:rsid w:val="00B66FA2"/>
    <w:rsid w:val="00B67D84"/>
    <w:rsid w:val="00B7024F"/>
    <w:rsid w:val="00B70A1C"/>
    <w:rsid w:val="00B70BDD"/>
    <w:rsid w:val="00B7168A"/>
    <w:rsid w:val="00B71B05"/>
    <w:rsid w:val="00B721AE"/>
    <w:rsid w:val="00B726AF"/>
    <w:rsid w:val="00B72F94"/>
    <w:rsid w:val="00B7376D"/>
    <w:rsid w:val="00B743BA"/>
    <w:rsid w:val="00B74572"/>
    <w:rsid w:val="00B74833"/>
    <w:rsid w:val="00B7512C"/>
    <w:rsid w:val="00B75193"/>
    <w:rsid w:val="00B753CE"/>
    <w:rsid w:val="00B75AF2"/>
    <w:rsid w:val="00B76063"/>
    <w:rsid w:val="00B762B8"/>
    <w:rsid w:val="00B775B1"/>
    <w:rsid w:val="00B77AB3"/>
    <w:rsid w:val="00B805BE"/>
    <w:rsid w:val="00B80DCF"/>
    <w:rsid w:val="00B80EE1"/>
    <w:rsid w:val="00B819AD"/>
    <w:rsid w:val="00B81BE5"/>
    <w:rsid w:val="00B82B62"/>
    <w:rsid w:val="00B8305E"/>
    <w:rsid w:val="00B8335D"/>
    <w:rsid w:val="00B83400"/>
    <w:rsid w:val="00B834C4"/>
    <w:rsid w:val="00B83F96"/>
    <w:rsid w:val="00B84B2D"/>
    <w:rsid w:val="00B8504A"/>
    <w:rsid w:val="00B858F5"/>
    <w:rsid w:val="00B85B44"/>
    <w:rsid w:val="00B85C51"/>
    <w:rsid w:val="00B85E11"/>
    <w:rsid w:val="00B85E80"/>
    <w:rsid w:val="00B85E84"/>
    <w:rsid w:val="00B860D9"/>
    <w:rsid w:val="00B861B5"/>
    <w:rsid w:val="00B864E0"/>
    <w:rsid w:val="00B86CDF"/>
    <w:rsid w:val="00B8702E"/>
    <w:rsid w:val="00B87656"/>
    <w:rsid w:val="00B87CD4"/>
    <w:rsid w:val="00B90023"/>
    <w:rsid w:val="00B90626"/>
    <w:rsid w:val="00B90786"/>
    <w:rsid w:val="00B9126D"/>
    <w:rsid w:val="00B91E4A"/>
    <w:rsid w:val="00B91F82"/>
    <w:rsid w:val="00B924B8"/>
    <w:rsid w:val="00B92FDC"/>
    <w:rsid w:val="00B93243"/>
    <w:rsid w:val="00B9338B"/>
    <w:rsid w:val="00B93A60"/>
    <w:rsid w:val="00B94129"/>
    <w:rsid w:val="00B94AE7"/>
    <w:rsid w:val="00B94FCC"/>
    <w:rsid w:val="00B95831"/>
    <w:rsid w:val="00B96216"/>
    <w:rsid w:val="00B96300"/>
    <w:rsid w:val="00B96535"/>
    <w:rsid w:val="00B9654B"/>
    <w:rsid w:val="00B96666"/>
    <w:rsid w:val="00B97170"/>
    <w:rsid w:val="00B97725"/>
    <w:rsid w:val="00BA041D"/>
    <w:rsid w:val="00BA14B5"/>
    <w:rsid w:val="00BA1619"/>
    <w:rsid w:val="00BA162E"/>
    <w:rsid w:val="00BA164A"/>
    <w:rsid w:val="00BA17D8"/>
    <w:rsid w:val="00BA3F9B"/>
    <w:rsid w:val="00BA47DB"/>
    <w:rsid w:val="00BA4852"/>
    <w:rsid w:val="00BA547C"/>
    <w:rsid w:val="00BA566D"/>
    <w:rsid w:val="00BA56F0"/>
    <w:rsid w:val="00BA5787"/>
    <w:rsid w:val="00BA5857"/>
    <w:rsid w:val="00BA5E06"/>
    <w:rsid w:val="00BA60B6"/>
    <w:rsid w:val="00BA61E2"/>
    <w:rsid w:val="00BA64CB"/>
    <w:rsid w:val="00BA67B8"/>
    <w:rsid w:val="00BA67D2"/>
    <w:rsid w:val="00BA6E4B"/>
    <w:rsid w:val="00BB0499"/>
    <w:rsid w:val="00BB1A39"/>
    <w:rsid w:val="00BB1E4B"/>
    <w:rsid w:val="00BB2C93"/>
    <w:rsid w:val="00BB332E"/>
    <w:rsid w:val="00BB3541"/>
    <w:rsid w:val="00BB3673"/>
    <w:rsid w:val="00BB3E2B"/>
    <w:rsid w:val="00BB4124"/>
    <w:rsid w:val="00BB4365"/>
    <w:rsid w:val="00BB460B"/>
    <w:rsid w:val="00BB467B"/>
    <w:rsid w:val="00BB4772"/>
    <w:rsid w:val="00BB492F"/>
    <w:rsid w:val="00BB4DC8"/>
    <w:rsid w:val="00BB517D"/>
    <w:rsid w:val="00BB5663"/>
    <w:rsid w:val="00BB5943"/>
    <w:rsid w:val="00BB725A"/>
    <w:rsid w:val="00BB7B16"/>
    <w:rsid w:val="00BC01AA"/>
    <w:rsid w:val="00BC04CE"/>
    <w:rsid w:val="00BC0529"/>
    <w:rsid w:val="00BC0898"/>
    <w:rsid w:val="00BC0B15"/>
    <w:rsid w:val="00BC110C"/>
    <w:rsid w:val="00BC12DB"/>
    <w:rsid w:val="00BC14FC"/>
    <w:rsid w:val="00BC189D"/>
    <w:rsid w:val="00BC1BB1"/>
    <w:rsid w:val="00BC1F45"/>
    <w:rsid w:val="00BC23A9"/>
    <w:rsid w:val="00BC2628"/>
    <w:rsid w:val="00BC2767"/>
    <w:rsid w:val="00BC2772"/>
    <w:rsid w:val="00BC2B60"/>
    <w:rsid w:val="00BC2FCE"/>
    <w:rsid w:val="00BC3086"/>
    <w:rsid w:val="00BC3215"/>
    <w:rsid w:val="00BC3928"/>
    <w:rsid w:val="00BC4710"/>
    <w:rsid w:val="00BC48E1"/>
    <w:rsid w:val="00BC500A"/>
    <w:rsid w:val="00BC6DD1"/>
    <w:rsid w:val="00BC6E55"/>
    <w:rsid w:val="00BC722B"/>
    <w:rsid w:val="00BC739A"/>
    <w:rsid w:val="00BC7C43"/>
    <w:rsid w:val="00BC7EC7"/>
    <w:rsid w:val="00BD0E7F"/>
    <w:rsid w:val="00BD1EAF"/>
    <w:rsid w:val="00BD26A0"/>
    <w:rsid w:val="00BD2FEE"/>
    <w:rsid w:val="00BD3110"/>
    <w:rsid w:val="00BD361E"/>
    <w:rsid w:val="00BD40AB"/>
    <w:rsid w:val="00BD46D3"/>
    <w:rsid w:val="00BD492C"/>
    <w:rsid w:val="00BD497B"/>
    <w:rsid w:val="00BD4DDE"/>
    <w:rsid w:val="00BD512D"/>
    <w:rsid w:val="00BD51EE"/>
    <w:rsid w:val="00BD535A"/>
    <w:rsid w:val="00BD5586"/>
    <w:rsid w:val="00BD5976"/>
    <w:rsid w:val="00BD696E"/>
    <w:rsid w:val="00BD6FCE"/>
    <w:rsid w:val="00BD7766"/>
    <w:rsid w:val="00BD7B84"/>
    <w:rsid w:val="00BD7DB1"/>
    <w:rsid w:val="00BE08C1"/>
    <w:rsid w:val="00BE0C5F"/>
    <w:rsid w:val="00BE1A47"/>
    <w:rsid w:val="00BE1DBB"/>
    <w:rsid w:val="00BE2035"/>
    <w:rsid w:val="00BE26C3"/>
    <w:rsid w:val="00BE2E48"/>
    <w:rsid w:val="00BE3569"/>
    <w:rsid w:val="00BE3717"/>
    <w:rsid w:val="00BE414A"/>
    <w:rsid w:val="00BE47A4"/>
    <w:rsid w:val="00BE49D2"/>
    <w:rsid w:val="00BE5426"/>
    <w:rsid w:val="00BE5521"/>
    <w:rsid w:val="00BE5CEC"/>
    <w:rsid w:val="00BE63AB"/>
    <w:rsid w:val="00BE67AB"/>
    <w:rsid w:val="00BE690F"/>
    <w:rsid w:val="00BE6EB7"/>
    <w:rsid w:val="00BE7754"/>
    <w:rsid w:val="00BF0023"/>
    <w:rsid w:val="00BF0977"/>
    <w:rsid w:val="00BF0C31"/>
    <w:rsid w:val="00BF0E14"/>
    <w:rsid w:val="00BF1516"/>
    <w:rsid w:val="00BF1732"/>
    <w:rsid w:val="00BF290D"/>
    <w:rsid w:val="00BF294C"/>
    <w:rsid w:val="00BF2B78"/>
    <w:rsid w:val="00BF31D3"/>
    <w:rsid w:val="00BF3AF4"/>
    <w:rsid w:val="00BF42BC"/>
    <w:rsid w:val="00BF496A"/>
    <w:rsid w:val="00BF4BE7"/>
    <w:rsid w:val="00BF6251"/>
    <w:rsid w:val="00BF65D8"/>
    <w:rsid w:val="00BF6814"/>
    <w:rsid w:val="00BF69E7"/>
    <w:rsid w:val="00BF69FF"/>
    <w:rsid w:val="00BF73B2"/>
    <w:rsid w:val="00BF758A"/>
    <w:rsid w:val="00BF75A3"/>
    <w:rsid w:val="00BF7778"/>
    <w:rsid w:val="00BF7DE0"/>
    <w:rsid w:val="00BF7F83"/>
    <w:rsid w:val="00C0063B"/>
    <w:rsid w:val="00C01D90"/>
    <w:rsid w:val="00C02034"/>
    <w:rsid w:val="00C02E59"/>
    <w:rsid w:val="00C032F3"/>
    <w:rsid w:val="00C043D3"/>
    <w:rsid w:val="00C0447F"/>
    <w:rsid w:val="00C04ABB"/>
    <w:rsid w:val="00C04CC1"/>
    <w:rsid w:val="00C04E09"/>
    <w:rsid w:val="00C05653"/>
    <w:rsid w:val="00C05B5A"/>
    <w:rsid w:val="00C05C63"/>
    <w:rsid w:val="00C06289"/>
    <w:rsid w:val="00C065BB"/>
    <w:rsid w:val="00C0675E"/>
    <w:rsid w:val="00C06791"/>
    <w:rsid w:val="00C06D5C"/>
    <w:rsid w:val="00C07486"/>
    <w:rsid w:val="00C07683"/>
    <w:rsid w:val="00C103B0"/>
    <w:rsid w:val="00C1178D"/>
    <w:rsid w:val="00C118F8"/>
    <w:rsid w:val="00C11AC6"/>
    <w:rsid w:val="00C12798"/>
    <w:rsid w:val="00C133C3"/>
    <w:rsid w:val="00C133E9"/>
    <w:rsid w:val="00C1358D"/>
    <w:rsid w:val="00C13A65"/>
    <w:rsid w:val="00C13C72"/>
    <w:rsid w:val="00C14180"/>
    <w:rsid w:val="00C14ABB"/>
    <w:rsid w:val="00C14EAD"/>
    <w:rsid w:val="00C14FC2"/>
    <w:rsid w:val="00C15A1F"/>
    <w:rsid w:val="00C15C6E"/>
    <w:rsid w:val="00C15D41"/>
    <w:rsid w:val="00C160F9"/>
    <w:rsid w:val="00C16190"/>
    <w:rsid w:val="00C165BB"/>
    <w:rsid w:val="00C173BD"/>
    <w:rsid w:val="00C17938"/>
    <w:rsid w:val="00C17C33"/>
    <w:rsid w:val="00C2009C"/>
    <w:rsid w:val="00C20819"/>
    <w:rsid w:val="00C20AB1"/>
    <w:rsid w:val="00C20D84"/>
    <w:rsid w:val="00C211EF"/>
    <w:rsid w:val="00C21C1E"/>
    <w:rsid w:val="00C21FF3"/>
    <w:rsid w:val="00C22CEA"/>
    <w:rsid w:val="00C24C01"/>
    <w:rsid w:val="00C24C4F"/>
    <w:rsid w:val="00C24FAF"/>
    <w:rsid w:val="00C25613"/>
    <w:rsid w:val="00C25B60"/>
    <w:rsid w:val="00C25F62"/>
    <w:rsid w:val="00C25FDE"/>
    <w:rsid w:val="00C260BC"/>
    <w:rsid w:val="00C26D5A"/>
    <w:rsid w:val="00C27027"/>
    <w:rsid w:val="00C2713D"/>
    <w:rsid w:val="00C273AF"/>
    <w:rsid w:val="00C27D64"/>
    <w:rsid w:val="00C27E7E"/>
    <w:rsid w:val="00C30766"/>
    <w:rsid w:val="00C30806"/>
    <w:rsid w:val="00C3203F"/>
    <w:rsid w:val="00C3261A"/>
    <w:rsid w:val="00C3263D"/>
    <w:rsid w:val="00C32C4D"/>
    <w:rsid w:val="00C3377A"/>
    <w:rsid w:val="00C33DB9"/>
    <w:rsid w:val="00C34624"/>
    <w:rsid w:val="00C35120"/>
    <w:rsid w:val="00C35441"/>
    <w:rsid w:val="00C359C0"/>
    <w:rsid w:val="00C35E9A"/>
    <w:rsid w:val="00C36747"/>
    <w:rsid w:val="00C36BE2"/>
    <w:rsid w:val="00C37276"/>
    <w:rsid w:val="00C37AA6"/>
    <w:rsid w:val="00C40C88"/>
    <w:rsid w:val="00C40CEB"/>
    <w:rsid w:val="00C411BB"/>
    <w:rsid w:val="00C41705"/>
    <w:rsid w:val="00C41CE7"/>
    <w:rsid w:val="00C41F08"/>
    <w:rsid w:val="00C42A6B"/>
    <w:rsid w:val="00C437E7"/>
    <w:rsid w:val="00C43827"/>
    <w:rsid w:val="00C43EA5"/>
    <w:rsid w:val="00C44CFF"/>
    <w:rsid w:val="00C44E71"/>
    <w:rsid w:val="00C453AD"/>
    <w:rsid w:val="00C45667"/>
    <w:rsid w:val="00C45707"/>
    <w:rsid w:val="00C458EF"/>
    <w:rsid w:val="00C46043"/>
    <w:rsid w:val="00C46273"/>
    <w:rsid w:val="00C462F7"/>
    <w:rsid w:val="00C46AE9"/>
    <w:rsid w:val="00C46C3E"/>
    <w:rsid w:val="00C46C6B"/>
    <w:rsid w:val="00C47C94"/>
    <w:rsid w:val="00C47FFE"/>
    <w:rsid w:val="00C501A8"/>
    <w:rsid w:val="00C503BD"/>
    <w:rsid w:val="00C50618"/>
    <w:rsid w:val="00C507B2"/>
    <w:rsid w:val="00C50988"/>
    <w:rsid w:val="00C50C2A"/>
    <w:rsid w:val="00C50F53"/>
    <w:rsid w:val="00C51788"/>
    <w:rsid w:val="00C518AF"/>
    <w:rsid w:val="00C519D9"/>
    <w:rsid w:val="00C5230B"/>
    <w:rsid w:val="00C528E9"/>
    <w:rsid w:val="00C529C6"/>
    <w:rsid w:val="00C52EE3"/>
    <w:rsid w:val="00C54F2D"/>
    <w:rsid w:val="00C5503F"/>
    <w:rsid w:val="00C560EC"/>
    <w:rsid w:val="00C561AC"/>
    <w:rsid w:val="00C5628E"/>
    <w:rsid w:val="00C569E3"/>
    <w:rsid w:val="00C56F5C"/>
    <w:rsid w:val="00C56F82"/>
    <w:rsid w:val="00C57A08"/>
    <w:rsid w:val="00C57E75"/>
    <w:rsid w:val="00C600A2"/>
    <w:rsid w:val="00C617B6"/>
    <w:rsid w:val="00C620DD"/>
    <w:rsid w:val="00C62D4C"/>
    <w:rsid w:val="00C62D5F"/>
    <w:rsid w:val="00C62EA7"/>
    <w:rsid w:val="00C63195"/>
    <w:rsid w:val="00C645AD"/>
    <w:rsid w:val="00C6493D"/>
    <w:rsid w:val="00C64D37"/>
    <w:rsid w:val="00C6504F"/>
    <w:rsid w:val="00C657AE"/>
    <w:rsid w:val="00C6633E"/>
    <w:rsid w:val="00C66F9A"/>
    <w:rsid w:val="00C67E5B"/>
    <w:rsid w:val="00C70B62"/>
    <w:rsid w:val="00C70DAF"/>
    <w:rsid w:val="00C71FD1"/>
    <w:rsid w:val="00C7250F"/>
    <w:rsid w:val="00C725CA"/>
    <w:rsid w:val="00C728B6"/>
    <w:rsid w:val="00C73C3F"/>
    <w:rsid w:val="00C74300"/>
    <w:rsid w:val="00C743B5"/>
    <w:rsid w:val="00C74565"/>
    <w:rsid w:val="00C74975"/>
    <w:rsid w:val="00C756D6"/>
    <w:rsid w:val="00C76F15"/>
    <w:rsid w:val="00C77024"/>
    <w:rsid w:val="00C771EE"/>
    <w:rsid w:val="00C7748F"/>
    <w:rsid w:val="00C80281"/>
    <w:rsid w:val="00C80AF6"/>
    <w:rsid w:val="00C80C07"/>
    <w:rsid w:val="00C8136B"/>
    <w:rsid w:val="00C818E2"/>
    <w:rsid w:val="00C81B38"/>
    <w:rsid w:val="00C81BCE"/>
    <w:rsid w:val="00C81FCE"/>
    <w:rsid w:val="00C82222"/>
    <w:rsid w:val="00C828BF"/>
    <w:rsid w:val="00C82A02"/>
    <w:rsid w:val="00C831C1"/>
    <w:rsid w:val="00C8330B"/>
    <w:rsid w:val="00C8351F"/>
    <w:rsid w:val="00C844C3"/>
    <w:rsid w:val="00C84A5B"/>
    <w:rsid w:val="00C85C28"/>
    <w:rsid w:val="00C864FA"/>
    <w:rsid w:val="00C86AE0"/>
    <w:rsid w:val="00C86E48"/>
    <w:rsid w:val="00C8728A"/>
    <w:rsid w:val="00C872A5"/>
    <w:rsid w:val="00C87E1A"/>
    <w:rsid w:val="00C905B2"/>
    <w:rsid w:val="00C90FF8"/>
    <w:rsid w:val="00C91B7D"/>
    <w:rsid w:val="00C92392"/>
    <w:rsid w:val="00C925A2"/>
    <w:rsid w:val="00C92FFB"/>
    <w:rsid w:val="00C93910"/>
    <w:rsid w:val="00C939DB"/>
    <w:rsid w:val="00C93A5C"/>
    <w:rsid w:val="00C93D46"/>
    <w:rsid w:val="00C94146"/>
    <w:rsid w:val="00C942D1"/>
    <w:rsid w:val="00C946C5"/>
    <w:rsid w:val="00C94755"/>
    <w:rsid w:val="00C948EE"/>
    <w:rsid w:val="00C94BD9"/>
    <w:rsid w:val="00C9526B"/>
    <w:rsid w:val="00C96749"/>
    <w:rsid w:val="00C9733D"/>
    <w:rsid w:val="00C97743"/>
    <w:rsid w:val="00C9776C"/>
    <w:rsid w:val="00C9793E"/>
    <w:rsid w:val="00C97A86"/>
    <w:rsid w:val="00C97B8B"/>
    <w:rsid w:val="00CA0781"/>
    <w:rsid w:val="00CA1651"/>
    <w:rsid w:val="00CA1B87"/>
    <w:rsid w:val="00CA1EA1"/>
    <w:rsid w:val="00CA26A9"/>
    <w:rsid w:val="00CA3139"/>
    <w:rsid w:val="00CA3C35"/>
    <w:rsid w:val="00CA3F36"/>
    <w:rsid w:val="00CA4069"/>
    <w:rsid w:val="00CA4229"/>
    <w:rsid w:val="00CA5AB7"/>
    <w:rsid w:val="00CA5BA3"/>
    <w:rsid w:val="00CA5DF8"/>
    <w:rsid w:val="00CA62F4"/>
    <w:rsid w:val="00CA7375"/>
    <w:rsid w:val="00CA7726"/>
    <w:rsid w:val="00CA77B1"/>
    <w:rsid w:val="00CA7A42"/>
    <w:rsid w:val="00CB0286"/>
    <w:rsid w:val="00CB041F"/>
    <w:rsid w:val="00CB050D"/>
    <w:rsid w:val="00CB0ADF"/>
    <w:rsid w:val="00CB0AF9"/>
    <w:rsid w:val="00CB0C19"/>
    <w:rsid w:val="00CB1949"/>
    <w:rsid w:val="00CB19C3"/>
    <w:rsid w:val="00CB2A17"/>
    <w:rsid w:val="00CB414D"/>
    <w:rsid w:val="00CB4563"/>
    <w:rsid w:val="00CB460A"/>
    <w:rsid w:val="00CB4788"/>
    <w:rsid w:val="00CB4CD5"/>
    <w:rsid w:val="00CB5355"/>
    <w:rsid w:val="00CB5B0D"/>
    <w:rsid w:val="00CB6225"/>
    <w:rsid w:val="00CB7BCB"/>
    <w:rsid w:val="00CB7F06"/>
    <w:rsid w:val="00CC0084"/>
    <w:rsid w:val="00CC039D"/>
    <w:rsid w:val="00CC04E8"/>
    <w:rsid w:val="00CC06DA"/>
    <w:rsid w:val="00CC07B3"/>
    <w:rsid w:val="00CC13C1"/>
    <w:rsid w:val="00CC166D"/>
    <w:rsid w:val="00CC2321"/>
    <w:rsid w:val="00CC298F"/>
    <w:rsid w:val="00CC2ACF"/>
    <w:rsid w:val="00CC2D5B"/>
    <w:rsid w:val="00CC35AC"/>
    <w:rsid w:val="00CC36E1"/>
    <w:rsid w:val="00CC4023"/>
    <w:rsid w:val="00CC40F0"/>
    <w:rsid w:val="00CC4917"/>
    <w:rsid w:val="00CC4C4C"/>
    <w:rsid w:val="00CC5175"/>
    <w:rsid w:val="00CC53F2"/>
    <w:rsid w:val="00CC5580"/>
    <w:rsid w:val="00CC5594"/>
    <w:rsid w:val="00CC5ACC"/>
    <w:rsid w:val="00CC5ECA"/>
    <w:rsid w:val="00CC6643"/>
    <w:rsid w:val="00CC694F"/>
    <w:rsid w:val="00CC6F8D"/>
    <w:rsid w:val="00CC702C"/>
    <w:rsid w:val="00CC7129"/>
    <w:rsid w:val="00CC74F3"/>
    <w:rsid w:val="00CD0178"/>
    <w:rsid w:val="00CD06BE"/>
    <w:rsid w:val="00CD08AC"/>
    <w:rsid w:val="00CD242F"/>
    <w:rsid w:val="00CD24A1"/>
    <w:rsid w:val="00CD2907"/>
    <w:rsid w:val="00CD2CBD"/>
    <w:rsid w:val="00CD3272"/>
    <w:rsid w:val="00CD3523"/>
    <w:rsid w:val="00CD367D"/>
    <w:rsid w:val="00CD381C"/>
    <w:rsid w:val="00CD3C57"/>
    <w:rsid w:val="00CD3E23"/>
    <w:rsid w:val="00CD3F0B"/>
    <w:rsid w:val="00CD448B"/>
    <w:rsid w:val="00CD4860"/>
    <w:rsid w:val="00CD4AC6"/>
    <w:rsid w:val="00CD4CA3"/>
    <w:rsid w:val="00CD4EC0"/>
    <w:rsid w:val="00CD4F92"/>
    <w:rsid w:val="00CD50E9"/>
    <w:rsid w:val="00CD5D4B"/>
    <w:rsid w:val="00CD63DC"/>
    <w:rsid w:val="00CD673B"/>
    <w:rsid w:val="00CD6D91"/>
    <w:rsid w:val="00CD6F23"/>
    <w:rsid w:val="00CD7091"/>
    <w:rsid w:val="00CD7EC5"/>
    <w:rsid w:val="00CE0251"/>
    <w:rsid w:val="00CE0291"/>
    <w:rsid w:val="00CE0952"/>
    <w:rsid w:val="00CE161D"/>
    <w:rsid w:val="00CE1B1E"/>
    <w:rsid w:val="00CE1B31"/>
    <w:rsid w:val="00CE1CC5"/>
    <w:rsid w:val="00CE2176"/>
    <w:rsid w:val="00CE226B"/>
    <w:rsid w:val="00CE2362"/>
    <w:rsid w:val="00CE241B"/>
    <w:rsid w:val="00CE2441"/>
    <w:rsid w:val="00CE24DA"/>
    <w:rsid w:val="00CE2872"/>
    <w:rsid w:val="00CE2A76"/>
    <w:rsid w:val="00CE34FA"/>
    <w:rsid w:val="00CE3838"/>
    <w:rsid w:val="00CE3DFC"/>
    <w:rsid w:val="00CE3E69"/>
    <w:rsid w:val="00CE4B82"/>
    <w:rsid w:val="00CE5563"/>
    <w:rsid w:val="00CE585B"/>
    <w:rsid w:val="00CE5BFA"/>
    <w:rsid w:val="00CE5F10"/>
    <w:rsid w:val="00CE5F61"/>
    <w:rsid w:val="00CE68F3"/>
    <w:rsid w:val="00CE700C"/>
    <w:rsid w:val="00CE70A6"/>
    <w:rsid w:val="00CE71B9"/>
    <w:rsid w:val="00CF0821"/>
    <w:rsid w:val="00CF0F58"/>
    <w:rsid w:val="00CF1C73"/>
    <w:rsid w:val="00CF318C"/>
    <w:rsid w:val="00CF31DD"/>
    <w:rsid w:val="00CF32EA"/>
    <w:rsid w:val="00CF36CE"/>
    <w:rsid w:val="00CF3DA0"/>
    <w:rsid w:val="00CF422C"/>
    <w:rsid w:val="00CF4391"/>
    <w:rsid w:val="00CF50D7"/>
    <w:rsid w:val="00CF5247"/>
    <w:rsid w:val="00CF58E5"/>
    <w:rsid w:val="00CF5AEF"/>
    <w:rsid w:val="00CF5E1B"/>
    <w:rsid w:val="00CF5E24"/>
    <w:rsid w:val="00CF607D"/>
    <w:rsid w:val="00CF61AF"/>
    <w:rsid w:val="00CF645D"/>
    <w:rsid w:val="00CF6AB6"/>
    <w:rsid w:val="00CF6EE2"/>
    <w:rsid w:val="00CF7ABB"/>
    <w:rsid w:val="00D00334"/>
    <w:rsid w:val="00D008A3"/>
    <w:rsid w:val="00D00904"/>
    <w:rsid w:val="00D00E9E"/>
    <w:rsid w:val="00D00ECA"/>
    <w:rsid w:val="00D01388"/>
    <w:rsid w:val="00D01A1E"/>
    <w:rsid w:val="00D026ED"/>
    <w:rsid w:val="00D027D0"/>
    <w:rsid w:val="00D02FF6"/>
    <w:rsid w:val="00D031A7"/>
    <w:rsid w:val="00D033B8"/>
    <w:rsid w:val="00D0357B"/>
    <w:rsid w:val="00D03E46"/>
    <w:rsid w:val="00D04DA2"/>
    <w:rsid w:val="00D04F3F"/>
    <w:rsid w:val="00D052CD"/>
    <w:rsid w:val="00D05504"/>
    <w:rsid w:val="00D05863"/>
    <w:rsid w:val="00D0595E"/>
    <w:rsid w:val="00D061A0"/>
    <w:rsid w:val="00D06560"/>
    <w:rsid w:val="00D065BC"/>
    <w:rsid w:val="00D065FA"/>
    <w:rsid w:val="00D06ACC"/>
    <w:rsid w:val="00D071D0"/>
    <w:rsid w:val="00D102AE"/>
    <w:rsid w:val="00D10543"/>
    <w:rsid w:val="00D106D6"/>
    <w:rsid w:val="00D10E08"/>
    <w:rsid w:val="00D11008"/>
    <w:rsid w:val="00D11117"/>
    <w:rsid w:val="00D11248"/>
    <w:rsid w:val="00D12474"/>
    <w:rsid w:val="00D127E7"/>
    <w:rsid w:val="00D13A60"/>
    <w:rsid w:val="00D13CD0"/>
    <w:rsid w:val="00D13EFF"/>
    <w:rsid w:val="00D13F7E"/>
    <w:rsid w:val="00D1420A"/>
    <w:rsid w:val="00D15118"/>
    <w:rsid w:val="00D151D4"/>
    <w:rsid w:val="00D15D0A"/>
    <w:rsid w:val="00D15D37"/>
    <w:rsid w:val="00D15EAA"/>
    <w:rsid w:val="00D15F68"/>
    <w:rsid w:val="00D161F3"/>
    <w:rsid w:val="00D16E23"/>
    <w:rsid w:val="00D17937"/>
    <w:rsid w:val="00D2076A"/>
    <w:rsid w:val="00D20ABC"/>
    <w:rsid w:val="00D21290"/>
    <w:rsid w:val="00D215B4"/>
    <w:rsid w:val="00D22587"/>
    <w:rsid w:val="00D22853"/>
    <w:rsid w:val="00D22E7E"/>
    <w:rsid w:val="00D22F9C"/>
    <w:rsid w:val="00D230EC"/>
    <w:rsid w:val="00D236B7"/>
    <w:rsid w:val="00D23C78"/>
    <w:rsid w:val="00D24801"/>
    <w:rsid w:val="00D25949"/>
    <w:rsid w:val="00D25F95"/>
    <w:rsid w:val="00D26A2D"/>
    <w:rsid w:val="00D270DB"/>
    <w:rsid w:val="00D27126"/>
    <w:rsid w:val="00D2784D"/>
    <w:rsid w:val="00D27E96"/>
    <w:rsid w:val="00D303D7"/>
    <w:rsid w:val="00D30E1A"/>
    <w:rsid w:val="00D30F8F"/>
    <w:rsid w:val="00D31028"/>
    <w:rsid w:val="00D317D1"/>
    <w:rsid w:val="00D31CE9"/>
    <w:rsid w:val="00D32725"/>
    <w:rsid w:val="00D32BFE"/>
    <w:rsid w:val="00D32E69"/>
    <w:rsid w:val="00D34599"/>
    <w:rsid w:val="00D34784"/>
    <w:rsid w:val="00D35630"/>
    <w:rsid w:val="00D36375"/>
    <w:rsid w:val="00D36569"/>
    <w:rsid w:val="00D36E6D"/>
    <w:rsid w:val="00D37137"/>
    <w:rsid w:val="00D37351"/>
    <w:rsid w:val="00D3792B"/>
    <w:rsid w:val="00D3794D"/>
    <w:rsid w:val="00D4079E"/>
    <w:rsid w:val="00D40D84"/>
    <w:rsid w:val="00D4106E"/>
    <w:rsid w:val="00D4119D"/>
    <w:rsid w:val="00D4126E"/>
    <w:rsid w:val="00D4127C"/>
    <w:rsid w:val="00D41371"/>
    <w:rsid w:val="00D42A31"/>
    <w:rsid w:val="00D431D3"/>
    <w:rsid w:val="00D43B59"/>
    <w:rsid w:val="00D43F47"/>
    <w:rsid w:val="00D44061"/>
    <w:rsid w:val="00D4429A"/>
    <w:rsid w:val="00D44AE5"/>
    <w:rsid w:val="00D45BB2"/>
    <w:rsid w:val="00D45EC1"/>
    <w:rsid w:val="00D46BF0"/>
    <w:rsid w:val="00D4703A"/>
    <w:rsid w:val="00D476A2"/>
    <w:rsid w:val="00D476B5"/>
    <w:rsid w:val="00D47ABB"/>
    <w:rsid w:val="00D47B27"/>
    <w:rsid w:val="00D47FA0"/>
    <w:rsid w:val="00D5045D"/>
    <w:rsid w:val="00D50A31"/>
    <w:rsid w:val="00D50B75"/>
    <w:rsid w:val="00D5102E"/>
    <w:rsid w:val="00D51375"/>
    <w:rsid w:val="00D519FC"/>
    <w:rsid w:val="00D5257F"/>
    <w:rsid w:val="00D5262A"/>
    <w:rsid w:val="00D539AD"/>
    <w:rsid w:val="00D539CD"/>
    <w:rsid w:val="00D540BF"/>
    <w:rsid w:val="00D54456"/>
    <w:rsid w:val="00D54D56"/>
    <w:rsid w:val="00D5508A"/>
    <w:rsid w:val="00D55303"/>
    <w:rsid w:val="00D55339"/>
    <w:rsid w:val="00D5608F"/>
    <w:rsid w:val="00D57A60"/>
    <w:rsid w:val="00D60464"/>
    <w:rsid w:val="00D60520"/>
    <w:rsid w:val="00D60E59"/>
    <w:rsid w:val="00D60F36"/>
    <w:rsid w:val="00D6103B"/>
    <w:rsid w:val="00D617FB"/>
    <w:rsid w:val="00D61BCC"/>
    <w:rsid w:val="00D624BC"/>
    <w:rsid w:val="00D625D8"/>
    <w:rsid w:val="00D62FDE"/>
    <w:rsid w:val="00D632EA"/>
    <w:rsid w:val="00D648CF"/>
    <w:rsid w:val="00D64CBE"/>
    <w:rsid w:val="00D64DEA"/>
    <w:rsid w:val="00D64E75"/>
    <w:rsid w:val="00D650B4"/>
    <w:rsid w:val="00D655B1"/>
    <w:rsid w:val="00D65D68"/>
    <w:rsid w:val="00D65ECF"/>
    <w:rsid w:val="00D6714D"/>
    <w:rsid w:val="00D67931"/>
    <w:rsid w:val="00D67E3B"/>
    <w:rsid w:val="00D70D92"/>
    <w:rsid w:val="00D70DC1"/>
    <w:rsid w:val="00D713CD"/>
    <w:rsid w:val="00D71542"/>
    <w:rsid w:val="00D71B08"/>
    <w:rsid w:val="00D72725"/>
    <w:rsid w:val="00D72FEA"/>
    <w:rsid w:val="00D73066"/>
    <w:rsid w:val="00D74506"/>
    <w:rsid w:val="00D7489D"/>
    <w:rsid w:val="00D74F4E"/>
    <w:rsid w:val="00D754B8"/>
    <w:rsid w:val="00D755C9"/>
    <w:rsid w:val="00D757E5"/>
    <w:rsid w:val="00D764DC"/>
    <w:rsid w:val="00D76737"/>
    <w:rsid w:val="00D7684E"/>
    <w:rsid w:val="00D768F9"/>
    <w:rsid w:val="00D8006F"/>
    <w:rsid w:val="00D800D8"/>
    <w:rsid w:val="00D80933"/>
    <w:rsid w:val="00D80AA4"/>
    <w:rsid w:val="00D811DF"/>
    <w:rsid w:val="00D813C6"/>
    <w:rsid w:val="00D813CE"/>
    <w:rsid w:val="00D81525"/>
    <w:rsid w:val="00D818A7"/>
    <w:rsid w:val="00D81A28"/>
    <w:rsid w:val="00D81BAC"/>
    <w:rsid w:val="00D81E15"/>
    <w:rsid w:val="00D823EE"/>
    <w:rsid w:val="00D829EF"/>
    <w:rsid w:val="00D84230"/>
    <w:rsid w:val="00D8545F"/>
    <w:rsid w:val="00D857B6"/>
    <w:rsid w:val="00D857EB"/>
    <w:rsid w:val="00D85B97"/>
    <w:rsid w:val="00D85CED"/>
    <w:rsid w:val="00D86066"/>
    <w:rsid w:val="00D87062"/>
    <w:rsid w:val="00D87CF2"/>
    <w:rsid w:val="00D87E4F"/>
    <w:rsid w:val="00D90038"/>
    <w:rsid w:val="00D901DA"/>
    <w:rsid w:val="00D90300"/>
    <w:rsid w:val="00D906A7"/>
    <w:rsid w:val="00D90932"/>
    <w:rsid w:val="00D91467"/>
    <w:rsid w:val="00D918C4"/>
    <w:rsid w:val="00D934BC"/>
    <w:rsid w:val="00D94DA9"/>
    <w:rsid w:val="00D957B6"/>
    <w:rsid w:val="00D95BC6"/>
    <w:rsid w:val="00D95C6A"/>
    <w:rsid w:val="00D96102"/>
    <w:rsid w:val="00D96FFC"/>
    <w:rsid w:val="00D9799A"/>
    <w:rsid w:val="00D97B90"/>
    <w:rsid w:val="00DA0106"/>
    <w:rsid w:val="00DA0D2E"/>
    <w:rsid w:val="00DA0F02"/>
    <w:rsid w:val="00DA1337"/>
    <w:rsid w:val="00DA1784"/>
    <w:rsid w:val="00DA18F4"/>
    <w:rsid w:val="00DA1B63"/>
    <w:rsid w:val="00DA1D9C"/>
    <w:rsid w:val="00DA1F30"/>
    <w:rsid w:val="00DA2DE2"/>
    <w:rsid w:val="00DA317A"/>
    <w:rsid w:val="00DA3364"/>
    <w:rsid w:val="00DA34F0"/>
    <w:rsid w:val="00DA3C73"/>
    <w:rsid w:val="00DA55B8"/>
    <w:rsid w:val="00DA56D5"/>
    <w:rsid w:val="00DA632A"/>
    <w:rsid w:val="00DA6A03"/>
    <w:rsid w:val="00DA7911"/>
    <w:rsid w:val="00DA79C3"/>
    <w:rsid w:val="00DA7BB6"/>
    <w:rsid w:val="00DA7E05"/>
    <w:rsid w:val="00DB0854"/>
    <w:rsid w:val="00DB0D6A"/>
    <w:rsid w:val="00DB1A2D"/>
    <w:rsid w:val="00DB215C"/>
    <w:rsid w:val="00DB2321"/>
    <w:rsid w:val="00DB2A45"/>
    <w:rsid w:val="00DB3BF1"/>
    <w:rsid w:val="00DB4224"/>
    <w:rsid w:val="00DB4550"/>
    <w:rsid w:val="00DB5558"/>
    <w:rsid w:val="00DB579B"/>
    <w:rsid w:val="00DB63EB"/>
    <w:rsid w:val="00DB76B9"/>
    <w:rsid w:val="00DC0DB0"/>
    <w:rsid w:val="00DC13F2"/>
    <w:rsid w:val="00DC2012"/>
    <w:rsid w:val="00DC2EA5"/>
    <w:rsid w:val="00DC2EA9"/>
    <w:rsid w:val="00DC3166"/>
    <w:rsid w:val="00DC329B"/>
    <w:rsid w:val="00DC32F9"/>
    <w:rsid w:val="00DC38D2"/>
    <w:rsid w:val="00DC4049"/>
    <w:rsid w:val="00DC458D"/>
    <w:rsid w:val="00DC4C81"/>
    <w:rsid w:val="00DC5D69"/>
    <w:rsid w:val="00DC5F1B"/>
    <w:rsid w:val="00DC6CFC"/>
    <w:rsid w:val="00DC6FE7"/>
    <w:rsid w:val="00DC72C9"/>
    <w:rsid w:val="00DC7A37"/>
    <w:rsid w:val="00DC7C49"/>
    <w:rsid w:val="00DC7F65"/>
    <w:rsid w:val="00DC7F7F"/>
    <w:rsid w:val="00DD03F9"/>
    <w:rsid w:val="00DD044F"/>
    <w:rsid w:val="00DD0A08"/>
    <w:rsid w:val="00DD0E9F"/>
    <w:rsid w:val="00DD18FB"/>
    <w:rsid w:val="00DD19B5"/>
    <w:rsid w:val="00DD1E2B"/>
    <w:rsid w:val="00DD1EA9"/>
    <w:rsid w:val="00DD237E"/>
    <w:rsid w:val="00DD2C3B"/>
    <w:rsid w:val="00DD2D52"/>
    <w:rsid w:val="00DD331C"/>
    <w:rsid w:val="00DD4015"/>
    <w:rsid w:val="00DD4672"/>
    <w:rsid w:val="00DD4FBF"/>
    <w:rsid w:val="00DD51FF"/>
    <w:rsid w:val="00DD63E3"/>
    <w:rsid w:val="00DD672F"/>
    <w:rsid w:val="00DD6B11"/>
    <w:rsid w:val="00DD7014"/>
    <w:rsid w:val="00DD7185"/>
    <w:rsid w:val="00DD765E"/>
    <w:rsid w:val="00DD78FB"/>
    <w:rsid w:val="00DE1454"/>
    <w:rsid w:val="00DE17B8"/>
    <w:rsid w:val="00DE1D77"/>
    <w:rsid w:val="00DE22E0"/>
    <w:rsid w:val="00DE284C"/>
    <w:rsid w:val="00DE3006"/>
    <w:rsid w:val="00DE30FE"/>
    <w:rsid w:val="00DE3263"/>
    <w:rsid w:val="00DE4485"/>
    <w:rsid w:val="00DE56A8"/>
    <w:rsid w:val="00DE57C4"/>
    <w:rsid w:val="00DE58F4"/>
    <w:rsid w:val="00DE62C4"/>
    <w:rsid w:val="00DE69C2"/>
    <w:rsid w:val="00DE6B97"/>
    <w:rsid w:val="00DE6D5D"/>
    <w:rsid w:val="00DE6F5C"/>
    <w:rsid w:val="00DE70F0"/>
    <w:rsid w:val="00DE74DA"/>
    <w:rsid w:val="00DE7864"/>
    <w:rsid w:val="00DE7993"/>
    <w:rsid w:val="00DE7E40"/>
    <w:rsid w:val="00DF04B9"/>
    <w:rsid w:val="00DF0705"/>
    <w:rsid w:val="00DF0BFD"/>
    <w:rsid w:val="00DF0D00"/>
    <w:rsid w:val="00DF1246"/>
    <w:rsid w:val="00DF1314"/>
    <w:rsid w:val="00DF22DA"/>
    <w:rsid w:val="00DF2845"/>
    <w:rsid w:val="00DF2FE1"/>
    <w:rsid w:val="00DF331F"/>
    <w:rsid w:val="00DF380E"/>
    <w:rsid w:val="00DF3976"/>
    <w:rsid w:val="00DF3FFF"/>
    <w:rsid w:val="00DF4396"/>
    <w:rsid w:val="00DF4779"/>
    <w:rsid w:val="00DF53A1"/>
    <w:rsid w:val="00DF56A8"/>
    <w:rsid w:val="00DF5B21"/>
    <w:rsid w:val="00DF64B6"/>
    <w:rsid w:val="00DF7172"/>
    <w:rsid w:val="00DF71FD"/>
    <w:rsid w:val="00DF77AB"/>
    <w:rsid w:val="00E01822"/>
    <w:rsid w:val="00E01D3B"/>
    <w:rsid w:val="00E02014"/>
    <w:rsid w:val="00E0203A"/>
    <w:rsid w:val="00E02DAC"/>
    <w:rsid w:val="00E03098"/>
    <w:rsid w:val="00E033CF"/>
    <w:rsid w:val="00E03724"/>
    <w:rsid w:val="00E0533B"/>
    <w:rsid w:val="00E0575D"/>
    <w:rsid w:val="00E05FFF"/>
    <w:rsid w:val="00E06BE2"/>
    <w:rsid w:val="00E06C17"/>
    <w:rsid w:val="00E100DA"/>
    <w:rsid w:val="00E1034B"/>
    <w:rsid w:val="00E10773"/>
    <w:rsid w:val="00E10C51"/>
    <w:rsid w:val="00E10CE3"/>
    <w:rsid w:val="00E10D7B"/>
    <w:rsid w:val="00E10F8F"/>
    <w:rsid w:val="00E11655"/>
    <w:rsid w:val="00E12181"/>
    <w:rsid w:val="00E12C10"/>
    <w:rsid w:val="00E12C18"/>
    <w:rsid w:val="00E12E2C"/>
    <w:rsid w:val="00E130BC"/>
    <w:rsid w:val="00E1356A"/>
    <w:rsid w:val="00E13E09"/>
    <w:rsid w:val="00E14544"/>
    <w:rsid w:val="00E14765"/>
    <w:rsid w:val="00E147B1"/>
    <w:rsid w:val="00E14E5F"/>
    <w:rsid w:val="00E14F17"/>
    <w:rsid w:val="00E1538F"/>
    <w:rsid w:val="00E15870"/>
    <w:rsid w:val="00E15B6C"/>
    <w:rsid w:val="00E161D7"/>
    <w:rsid w:val="00E1680D"/>
    <w:rsid w:val="00E16854"/>
    <w:rsid w:val="00E16B34"/>
    <w:rsid w:val="00E17203"/>
    <w:rsid w:val="00E20061"/>
    <w:rsid w:val="00E20309"/>
    <w:rsid w:val="00E20916"/>
    <w:rsid w:val="00E20940"/>
    <w:rsid w:val="00E20E24"/>
    <w:rsid w:val="00E21587"/>
    <w:rsid w:val="00E21A76"/>
    <w:rsid w:val="00E21FB3"/>
    <w:rsid w:val="00E233E2"/>
    <w:rsid w:val="00E23799"/>
    <w:rsid w:val="00E23835"/>
    <w:rsid w:val="00E23FE5"/>
    <w:rsid w:val="00E24729"/>
    <w:rsid w:val="00E2496F"/>
    <w:rsid w:val="00E24DB9"/>
    <w:rsid w:val="00E256D3"/>
    <w:rsid w:val="00E25AD8"/>
    <w:rsid w:val="00E26513"/>
    <w:rsid w:val="00E278C0"/>
    <w:rsid w:val="00E309AD"/>
    <w:rsid w:val="00E31104"/>
    <w:rsid w:val="00E31351"/>
    <w:rsid w:val="00E31A55"/>
    <w:rsid w:val="00E31EFC"/>
    <w:rsid w:val="00E31FA5"/>
    <w:rsid w:val="00E3212F"/>
    <w:rsid w:val="00E322DD"/>
    <w:rsid w:val="00E3262A"/>
    <w:rsid w:val="00E326DC"/>
    <w:rsid w:val="00E32862"/>
    <w:rsid w:val="00E32AE9"/>
    <w:rsid w:val="00E32BA8"/>
    <w:rsid w:val="00E32F34"/>
    <w:rsid w:val="00E338AF"/>
    <w:rsid w:val="00E340C9"/>
    <w:rsid w:val="00E3421D"/>
    <w:rsid w:val="00E3426E"/>
    <w:rsid w:val="00E34E89"/>
    <w:rsid w:val="00E35122"/>
    <w:rsid w:val="00E3612D"/>
    <w:rsid w:val="00E36176"/>
    <w:rsid w:val="00E36759"/>
    <w:rsid w:val="00E367FE"/>
    <w:rsid w:val="00E370B8"/>
    <w:rsid w:val="00E37748"/>
    <w:rsid w:val="00E37FB7"/>
    <w:rsid w:val="00E40A09"/>
    <w:rsid w:val="00E40BAD"/>
    <w:rsid w:val="00E41B58"/>
    <w:rsid w:val="00E41D58"/>
    <w:rsid w:val="00E41DE3"/>
    <w:rsid w:val="00E426C4"/>
    <w:rsid w:val="00E428B8"/>
    <w:rsid w:val="00E42D7D"/>
    <w:rsid w:val="00E42E93"/>
    <w:rsid w:val="00E43261"/>
    <w:rsid w:val="00E436D9"/>
    <w:rsid w:val="00E440F6"/>
    <w:rsid w:val="00E442F7"/>
    <w:rsid w:val="00E44671"/>
    <w:rsid w:val="00E45018"/>
    <w:rsid w:val="00E4568C"/>
    <w:rsid w:val="00E45C00"/>
    <w:rsid w:val="00E464A2"/>
    <w:rsid w:val="00E46548"/>
    <w:rsid w:val="00E467FD"/>
    <w:rsid w:val="00E46810"/>
    <w:rsid w:val="00E46D0C"/>
    <w:rsid w:val="00E46D55"/>
    <w:rsid w:val="00E474B5"/>
    <w:rsid w:val="00E476A3"/>
    <w:rsid w:val="00E4796A"/>
    <w:rsid w:val="00E47A08"/>
    <w:rsid w:val="00E50C49"/>
    <w:rsid w:val="00E512FA"/>
    <w:rsid w:val="00E517AF"/>
    <w:rsid w:val="00E51EDF"/>
    <w:rsid w:val="00E54B23"/>
    <w:rsid w:val="00E553A2"/>
    <w:rsid w:val="00E563D9"/>
    <w:rsid w:val="00E565DA"/>
    <w:rsid w:val="00E5666C"/>
    <w:rsid w:val="00E5668E"/>
    <w:rsid w:val="00E56759"/>
    <w:rsid w:val="00E57249"/>
    <w:rsid w:val="00E602C6"/>
    <w:rsid w:val="00E60330"/>
    <w:rsid w:val="00E604E0"/>
    <w:rsid w:val="00E60EC1"/>
    <w:rsid w:val="00E61032"/>
    <w:rsid w:val="00E61311"/>
    <w:rsid w:val="00E62570"/>
    <w:rsid w:val="00E62A60"/>
    <w:rsid w:val="00E638AB"/>
    <w:rsid w:val="00E64C0B"/>
    <w:rsid w:val="00E64C49"/>
    <w:rsid w:val="00E651A1"/>
    <w:rsid w:val="00E65425"/>
    <w:rsid w:val="00E6597B"/>
    <w:rsid w:val="00E65C02"/>
    <w:rsid w:val="00E65C5D"/>
    <w:rsid w:val="00E65E16"/>
    <w:rsid w:val="00E66017"/>
    <w:rsid w:val="00E66CD3"/>
    <w:rsid w:val="00E66F30"/>
    <w:rsid w:val="00E67134"/>
    <w:rsid w:val="00E6736F"/>
    <w:rsid w:val="00E678C0"/>
    <w:rsid w:val="00E67CD3"/>
    <w:rsid w:val="00E708C1"/>
    <w:rsid w:val="00E70D1D"/>
    <w:rsid w:val="00E70FC8"/>
    <w:rsid w:val="00E713CC"/>
    <w:rsid w:val="00E71574"/>
    <w:rsid w:val="00E71DEB"/>
    <w:rsid w:val="00E721FE"/>
    <w:rsid w:val="00E723C5"/>
    <w:rsid w:val="00E72625"/>
    <w:rsid w:val="00E72F77"/>
    <w:rsid w:val="00E730B2"/>
    <w:rsid w:val="00E7383D"/>
    <w:rsid w:val="00E7409A"/>
    <w:rsid w:val="00E7447E"/>
    <w:rsid w:val="00E7458C"/>
    <w:rsid w:val="00E745E8"/>
    <w:rsid w:val="00E74757"/>
    <w:rsid w:val="00E74961"/>
    <w:rsid w:val="00E74F84"/>
    <w:rsid w:val="00E750B0"/>
    <w:rsid w:val="00E75745"/>
    <w:rsid w:val="00E7583B"/>
    <w:rsid w:val="00E75A9E"/>
    <w:rsid w:val="00E7678C"/>
    <w:rsid w:val="00E768DC"/>
    <w:rsid w:val="00E803FD"/>
    <w:rsid w:val="00E81241"/>
    <w:rsid w:val="00E81B83"/>
    <w:rsid w:val="00E822E9"/>
    <w:rsid w:val="00E826DB"/>
    <w:rsid w:val="00E82E5E"/>
    <w:rsid w:val="00E83139"/>
    <w:rsid w:val="00E840A4"/>
    <w:rsid w:val="00E8449D"/>
    <w:rsid w:val="00E84775"/>
    <w:rsid w:val="00E85047"/>
    <w:rsid w:val="00E850F5"/>
    <w:rsid w:val="00E85168"/>
    <w:rsid w:val="00E853F1"/>
    <w:rsid w:val="00E8582B"/>
    <w:rsid w:val="00E867BA"/>
    <w:rsid w:val="00E873C7"/>
    <w:rsid w:val="00E8757E"/>
    <w:rsid w:val="00E90568"/>
    <w:rsid w:val="00E90EE4"/>
    <w:rsid w:val="00E90F16"/>
    <w:rsid w:val="00E918A2"/>
    <w:rsid w:val="00E91957"/>
    <w:rsid w:val="00E92441"/>
    <w:rsid w:val="00E92F34"/>
    <w:rsid w:val="00E9461A"/>
    <w:rsid w:val="00E94814"/>
    <w:rsid w:val="00E94E8A"/>
    <w:rsid w:val="00E94EAF"/>
    <w:rsid w:val="00E94F9E"/>
    <w:rsid w:val="00E968FD"/>
    <w:rsid w:val="00E96D1D"/>
    <w:rsid w:val="00E96FE2"/>
    <w:rsid w:val="00E973C3"/>
    <w:rsid w:val="00E979AB"/>
    <w:rsid w:val="00E97ABB"/>
    <w:rsid w:val="00E97EA5"/>
    <w:rsid w:val="00EA0159"/>
    <w:rsid w:val="00EA0491"/>
    <w:rsid w:val="00EA08D7"/>
    <w:rsid w:val="00EA1395"/>
    <w:rsid w:val="00EA1398"/>
    <w:rsid w:val="00EA17A6"/>
    <w:rsid w:val="00EA1817"/>
    <w:rsid w:val="00EA1DD3"/>
    <w:rsid w:val="00EA2FD7"/>
    <w:rsid w:val="00EA3947"/>
    <w:rsid w:val="00EA455E"/>
    <w:rsid w:val="00EA4BAA"/>
    <w:rsid w:val="00EA4C60"/>
    <w:rsid w:val="00EA4C9D"/>
    <w:rsid w:val="00EA5F63"/>
    <w:rsid w:val="00EA6000"/>
    <w:rsid w:val="00EA62E8"/>
    <w:rsid w:val="00EA6980"/>
    <w:rsid w:val="00EA6A2C"/>
    <w:rsid w:val="00EA6B8A"/>
    <w:rsid w:val="00EA7073"/>
    <w:rsid w:val="00EA71C9"/>
    <w:rsid w:val="00EA76C8"/>
    <w:rsid w:val="00EB000C"/>
    <w:rsid w:val="00EB05CB"/>
    <w:rsid w:val="00EB1059"/>
    <w:rsid w:val="00EB1B4D"/>
    <w:rsid w:val="00EB1EF2"/>
    <w:rsid w:val="00EB317C"/>
    <w:rsid w:val="00EB3595"/>
    <w:rsid w:val="00EB365C"/>
    <w:rsid w:val="00EB3DF2"/>
    <w:rsid w:val="00EB4497"/>
    <w:rsid w:val="00EB45BF"/>
    <w:rsid w:val="00EB51C5"/>
    <w:rsid w:val="00EB54DA"/>
    <w:rsid w:val="00EB5519"/>
    <w:rsid w:val="00EB5A03"/>
    <w:rsid w:val="00EB5B6B"/>
    <w:rsid w:val="00EB6317"/>
    <w:rsid w:val="00EB7339"/>
    <w:rsid w:val="00EC0772"/>
    <w:rsid w:val="00EC1B08"/>
    <w:rsid w:val="00EC1C22"/>
    <w:rsid w:val="00EC3056"/>
    <w:rsid w:val="00EC3083"/>
    <w:rsid w:val="00EC31C9"/>
    <w:rsid w:val="00EC3506"/>
    <w:rsid w:val="00EC3536"/>
    <w:rsid w:val="00EC3555"/>
    <w:rsid w:val="00EC3883"/>
    <w:rsid w:val="00EC60A5"/>
    <w:rsid w:val="00EC6519"/>
    <w:rsid w:val="00EC6C53"/>
    <w:rsid w:val="00EC7D84"/>
    <w:rsid w:val="00ED00F4"/>
    <w:rsid w:val="00ED05F8"/>
    <w:rsid w:val="00ED11BC"/>
    <w:rsid w:val="00ED1458"/>
    <w:rsid w:val="00ED1540"/>
    <w:rsid w:val="00ED159A"/>
    <w:rsid w:val="00ED178B"/>
    <w:rsid w:val="00ED2037"/>
    <w:rsid w:val="00ED2185"/>
    <w:rsid w:val="00ED2FF9"/>
    <w:rsid w:val="00ED3A77"/>
    <w:rsid w:val="00ED3D63"/>
    <w:rsid w:val="00ED45EF"/>
    <w:rsid w:val="00ED49D0"/>
    <w:rsid w:val="00ED4A06"/>
    <w:rsid w:val="00ED4C90"/>
    <w:rsid w:val="00ED6188"/>
    <w:rsid w:val="00ED61FC"/>
    <w:rsid w:val="00ED6AFD"/>
    <w:rsid w:val="00ED6FCC"/>
    <w:rsid w:val="00ED7871"/>
    <w:rsid w:val="00ED7E5D"/>
    <w:rsid w:val="00EE0452"/>
    <w:rsid w:val="00EE1E77"/>
    <w:rsid w:val="00EE2221"/>
    <w:rsid w:val="00EE2473"/>
    <w:rsid w:val="00EE24D1"/>
    <w:rsid w:val="00EE28A0"/>
    <w:rsid w:val="00EE2BEA"/>
    <w:rsid w:val="00EE2FAA"/>
    <w:rsid w:val="00EE2FCB"/>
    <w:rsid w:val="00EE307E"/>
    <w:rsid w:val="00EE37F7"/>
    <w:rsid w:val="00EE39E0"/>
    <w:rsid w:val="00EE462D"/>
    <w:rsid w:val="00EE491F"/>
    <w:rsid w:val="00EE60F1"/>
    <w:rsid w:val="00EE6DCE"/>
    <w:rsid w:val="00EE70DB"/>
    <w:rsid w:val="00EE74B9"/>
    <w:rsid w:val="00EE770D"/>
    <w:rsid w:val="00EE7A95"/>
    <w:rsid w:val="00EE7DE8"/>
    <w:rsid w:val="00EF05E7"/>
    <w:rsid w:val="00EF09A5"/>
    <w:rsid w:val="00EF0C73"/>
    <w:rsid w:val="00EF140B"/>
    <w:rsid w:val="00EF14CB"/>
    <w:rsid w:val="00EF17B5"/>
    <w:rsid w:val="00EF1921"/>
    <w:rsid w:val="00EF1A3C"/>
    <w:rsid w:val="00EF2A49"/>
    <w:rsid w:val="00EF2A70"/>
    <w:rsid w:val="00EF30CC"/>
    <w:rsid w:val="00EF32A0"/>
    <w:rsid w:val="00EF3B11"/>
    <w:rsid w:val="00EF3F1E"/>
    <w:rsid w:val="00EF40D9"/>
    <w:rsid w:val="00EF42D4"/>
    <w:rsid w:val="00EF4416"/>
    <w:rsid w:val="00EF4968"/>
    <w:rsid w:val="00EF52FB"/>
    <w:rsid w:val="00EF57B2"/>
    <w:rsid w:val="00EF62E7"/>
    <w:rsid w:val="00EF71E7"/>
    <w:rsid w:val="00EF7BBE"/>
    <w:rsid w:val="00EF7D5E"/>
    <w:rsid w:val="00EF7D93"/>
    <w:rsid w:val="00F00361"/>
    <w:rsid w:val="00F004C7"/>
    <w:rsid w:val="00F0093D"/>
    <w:rsid w:val="00F0170B"/>
    <w:rsid w:val="00F01F9E"/>
    <w:rsid w:val="00F022A6"/>
    <w:rsid w:val="00F02548"/>
    <w:rsid w:val="00F028B8"/>
    <w:rsid w:val="00F02A77"/>
    <w:rsid w:val="00F02BFF"/>
    <w:rsid w:val="00F03357"/>
    <w:rsid w:val="00F03BAF"/>
    <w:rsid w:val="00F03F3F"/>
    <w:rsid w:val="00F04673"/>
    <w:rsid w:val="00F049B0"/>
    <w:rsid w:val="00F04A7B"/>
    <w:rsid w:val="00F0553F"/>
    <w:rsid w:val="00F056FB"/>
    <w:rsid w:val="00F058E6"/>
    <w:rsid w:val="00F05931"/>
    <w:rsid w:val="00F06E07"/>
    <w:rsid w:val="00F0770E"/>
    <w:rsid w:val="00F07A63"/>
    <w:rsid w:val="00F10800"/>
    <w:rsid w:val="00F12697"/>
    <w:rsid w:val="00F12F8C"/>
    <w:rsid w:val="00F14609"/>
    <w:rsid w:val="00F146B6"/>
    <w:rsid w:val="00F14E3D"/>
    <w:rsid w:val="00F15111"/>
    <w:rsid w:val="00F152AB"/>
    <w:rsid w:val="00F1555D"/>
    <w:rsid w:val="00F15632"/>
    <w:rsid w:val="00F164F5"/>
    <w:rsid w:val="00F167F3"/>
    <w:rsid w:val="00F16884"/>
    <w:rsid w:val="00F16A26"/>
    <w:rsid w:val="00F16D4D"/>
    <w:rsid w:val="00F17068"/>
    <w:rsid w:val="00F1717D"/>
    <w:rsid w:val="00F173C6"/>
    <w:rsid w:val="00F1751A"/>
    <w:rsid w:val="00F17717"/>
    <w:rsid w:val="00F17CC5"/>
    <w:rsid w:val="00F20D3E"/>
    <w:rsid w:val="00F20EAA"/>
    <w:rsid w:val="00F21920"/>
    <w:rsid w:val="00F219ED"/>
    <w:rsid w:val="00F22CC8"/>
    <w:rsid w:val="00F22DE6"/>
    <w:rsid w:val="00F23225"/>
    <w:rsid w:val="00F23C0E"/>
    <w:rsid w:val="00F2404C"/>
    <w:rsid w:val="00F24358"/>
    <w:rsid w:val="00F25156"/>
    <w:rsid w:val="00F251B3"/>
    <w:rsid w:val="00F253FD"/>
    <w:rsid w:val="00F25E1F"/>
    <w:rsid w:val="00F26686"/>
    <w:rsid w:val="00F26C65"/>
    <w:rsid w:val="00F26E1B"/>
    <w:rsid w:val="00F27409"/>
    <w:rsid w:val="00F27A6E"/>
    <w:rsid w:val="00F27D21"/>
    <w:rsid w:val="00F27E7F"/>
    <w:rsid w:val="00F30368"/>
    <w:rsid w:val="00F3038F"/>
    <w:rsid w:val="00F304D4"/>
    <w:rsid w:val="00F3086F"/>
    <w:rsid w:val="00F30B4A"/>
    <w:rsid w:val="00F3106C"/>
    <w:rsid w:val="00F310B0"/>
    <w:rsid w:val="00F31107"/>
    <w:rsid w:val="00F3121B"/>
    <w:rsid w:val="00F31433"/>
    <w:rsid w:val="00F31B46"/>
    <w:rsid w:val="00F31EB2"/>
    <w:rsid w:val="00F32470"/>
    <w:rsid w:val="00F32F49"/>
    <w:rsid w:val="00F34006"/>
    <w:rsid w:val="00F341A0"/>
    <w:rsid w:val="00F34C4E"/>
    <w:rsid w:val="00F34C9D"/>
    <w:rsid w:val="00F351B9"/>
    <w:rsid w:val="00F357AE"/>
    <w:rsid w:val="00F35BC2"/>
    <w:rsid w:val="00F36172"/>
    <w:rsid w:val="00F362CC"/>
    <w:rsid w:val="00F36B7C"/>
    <w:rsid w:val="00F36E97"/>
    <w:rsid w:val="00F36FA1"/>
    <w:rsid w:val="00F3742F"/>
    <w:rsid w:val="00F37E12"/>
    <w:rsid w:val="00F37ED8"/>
    <w:rsid w:val="00F40072"/>
    <w:rsid w:val="00F402B8"/>
    <w:rsid w:val="00F4034D"/>
    <w:rsid w:val="00F40CB7"/>
    <w:rsid w:val="00F40DF5"/>
    <w:rsid w:val="00F40E8E"/>
    <w:rsid w:val="00F40FC9"/>
    <w:rsid w:val="00F41A7F"/>
    <w:rsid w:val="00F42685"/>
    <w:rsid w:val="00F42848"/>
    <w:rsid w:val="00F42B1F"/>
    <w:rsid w:val="00F42D1B"/>
    <w:rsid w:val="00F43F98"/>
    <w:rsid w:val="00F451A5"/>
    <w:rsid w:val="00F45224"/>
    <w:rsid w:val="00F452D5"/>
    <w:rsid w:val="00F455DC"/>
    <w:rsid w:val="00F46255"/>
    <w:rsid w:val="00F4649D"/>
    <w:rsid w:val="00F47762"/>
    <w:rsid w:val="00F47D2A"/>
    <w:rsid w:val="00F500D8"/>
    <w:rsid w:val="00F5032F"/>
    <w:rsid w:val="00F50963"/>
    <w:rsid w:val="00F50BC7"/>
    <w:rsid w:val="00F513F7"/>
    <w:rsid w:val="00F514CD"/>
    <w:rsid w:val="00F518B4"/>
    <w:rsid w:val="00F51BC0"/>
    <w:rsid w:val="00F52E39"/>
    <w:rsid w:val="00F5371F"/>
    <w:rsid w:val="00F5410E"/>
    <w:rsid w:val="00F5512D"/>
    <w:rsid w:val="00F553C5"/>
    <w:rsid w:val="00F55BEB"/>
    <w:rsid w:val="00F55EEF"/>
    <w:rsid w:val="00F57027"/>
    <w:rsid w:val="00F57728"/>
    <w:rsid w:val="00F5779C"/>
    <w:rsid w:val="00F57856"/>
    <w:rsid w:val="00F57B8D"/>
    <w:rsid w:val="00F604EE"/>
    <w:rsid w:val="00F60680"/>
    <w:rsid w:val="00F60F04"/>
    <w:rsid w:val="00F611B3"/>
    <w:rsid w:val="00F6138F"/>
    <w:rsid w:val="00F619A6"/>
    <w:rsid w:val="00F61BB7"/>
    <w:rsid w:val="00F63043"/>
    <w:rsid w:val="00F6477C"/>
    <w:rsid w:val="00F64A0C"/>
    <w:rsid w:val="00F64A19"/>
    <w:rsid w:val="00F64A6E"/>
    <w:rsid w:val="00F64BCE"/>
    <w:rsid w:val="00F64F4B"/>
    <w:rsid w:val="00F6525B"/>
    <w:rsid w:val="00F65757"/>
    <w:rsid w:val="00F661B4"/>
    <w:rsid w:val="00F66690"/>
    <w:rsid w:val="00F66864"/>
    <w:rsid w:val="00F66FC1"/>
    <w:rsid w:val="00F6747B"/>
    <w:rsid w:val="00F6770B"/>
    <w:rsid w:val="00F707D5"/>
    <w:rsid w:val="00F707DA"/>
    <w:rsid w:val="00F71061"/>
    <w:rsid w:val="00F719BD"/>
    <w:rsid w:val="00F71AE1"/>
    <w:rsid w:val="00F720C7"/>
    <w:rsid w:val="00F721C8"/>
    <w:rsid w:val="00F7287E"/>
    <w:rsid w:val="00F72AC8"/>
    <w:rsid w:val="00F73F8E"/>
    <w:rsid w:val="00F74D86"/>
    <w:rsid w:val="00F74DCB"/>
    <w:rsid w:val="00F74FC7"/>
    <w:rsid w:val="00F7564C"/>
    <w:rsid w:val="00F764FD"/>
    <w:rsid w:val="00F765E5"/>
    <w:rsid w:val="00F777A3"/>
    <w:rsid w:val="00F816D4"/>
    <w:rsid w:val="00F82B56"/>
    <w:rsid w:val="00F83DF9"/>
    <w:rsid w:val="00F840AC"/>
    <w:rsid w:val="00F84A5A"/>
    <w:rsid w:val="00F84DD5"/>
    <w:rsid w:val="00F850F1"/>
    <w:rsid w:val="00F85680"/>
    <w:rsid w:val="00F85970"/>
    <w:rsid w:val="00F86009"/>
    <w:rsid w:val="00F86D3E"/>
    <w:rsid w:val="00F86F92"/>
    <w:rsid w:val="00F87497"/>
    <w:rsid w:val="00F8754B"/>
    <w:rsid w:val="00F87873"/>
    <w:rsid w:val="00F87D5C"/>
    <w:rsid w:val="00F90026"/>
    <w:rsid w:val="00F90133"/>
    <w:rsid w:val="00F914A7"/>
    <w:rsid w:val="00F91FB9"/>
    <w:rsid w:val="00F926E5"/>
    <w:rsid w:val="00F929B2"/>
    <w:rsid w:val="00F93BB8"/>
    <w:rsid w:val="00F93DF3"/>
    <w:rsid w:val="00F94287"/>
    <w:rsid w:val="00F94B1D"/>
    <w:rsid w:val="00F94FD4"/>
    <w:rsid w:val="00F95848"/>
    <w:rsid w:val="00F959F5"/>
    <w:rsid w:val="00F960DA"/>
    <w:rsid w:val="00F963B9"/>
    <w:rsid w:val="00F965E8"/>
    <w:rsid w:val="00F967B5"/>
    <w:rsid w:val="00F96D5A"/>
    <w:rsid w:val="00F96E7B"/>
    <w:rsid w:val="00FA0457"/>
    <w:rsid w:val="00FA09C1"/>
    <w:rsid w:val="00FA0C80"/>
    <w:rsid w:val="00FA1222"/>
    <w:rsid w:val="00FA1517"/>
    <w:rsid w:val="00FA173C"/>
    <w:rsid w:val="00FA1748"/>
    <w:rsid w:val="00FA298B"/>
    <w:rsid w:val="00FA2BD3"/>
    <w:rsid w:val="00FA2F29"/>
    <w:rsid w:val="00FA320F"/>
    <w:rsid w:val="00FA350B"/>
    <w:rsid w:val="00FA4193"/>
    <w:rsid w:val="00FA4D0E"/>
    <w:rsid w:val="00FA4DB4"/>
    <w:rsid w:val="00FA5300"/>
    <w:rsid w:val="00FA5FAC"/>
    <w:rsid w:val="00FA6A99"/>
    <w:rsid w:val="00FA6FD0"/>
    <w:rsid w:val="00FA729A"/>
    <w:rsid w:val="00FA7602"/>
    <w:rsid w:val="00FA7DE2"/>
    <w:rsid w:val="00FB0967"/>
    <w:rsid w:val="00FB0C67"/>
    <w:rsid w:val="00FB0D7B"/>
    <w:rsid w:val="00FB1001"/>
    <w:rsid w:val="00FB1283"/>
    <w:rsid w:val="00FB172D"/>
    <w:rsid w:val="00FB1A5B"/>
    <w:rsid w:val="00FB1F01"/>
    <w:rsid w:val="00FB2337"/>
    <w:rsid w:val="00FB269C"/>
    <w:rsid w:val="00FB277E"/>
    <w:rsid w:val="00FB3514"/>
    <w:rsid w:val="00FB357D"/>
    <w:rsid w:val="00FB36DE"/>
    <w:rsid w:val="00FB3808"/>
    <w:rsid w:val="00FB4031"/>
    <w:rsid w:val="00FB414F"/>
    <w:rsid w:val="00FB429C"/>
    <w:rsid w:val="00FB42A1"/>
    <w:rsid w:val="00FB42F0"/>
    <w:rsid w:val="00FB4C8F"/>
    <w:rsid w:val="00FB5034"/>
    <w:rsid w:val="00FB59A5"/>
    <w:rsid w:val="00FB5A56"/>
    <w:rsid w:val="00FB5F91"/>
    <w:rsid w:val="00FB6540"/>
    <w:rsid w:val="00FB6ABE"/>
    <w:rsid w:val="00FB7226"/>
    <w:rsid w:val="00FB76BE"/>
    <w:rsid w:val="00FB78E3"/>
    <w:rsid w:val="00FB795F"/>
    <w:rsid w:val="00FB7ED1"/>
    <w:rsid w:val="00FB7F08"/>
    <w:rsid w:val="00FC09E2"/>
    <w:rsid w:val="00FC0A64"/>
    <w:rsid w:val="00FC1674"/>
    <w:rsid w:val="00FC1AC7"/>
    <w:rsid w:val="00FC1B0C"/>
    <w:rsid w:val="00FC1DBC"/>
    <w:rsid w:val="00FC1E55"/>
    <w:rsid w:val="00FC1EEC"/>
    <w:rsid w:val="00FC1FCD"/>
    <w:rsid w:val="00FC24A6"/>
    <w:rsid w:val="00FC2F86"/>
    <w:rsid w:val="00FC30DD"/>
    <w:rsid w:val="00FC3942"/>
    <w:rsid w:val="00FC3BEE"/>
    <w:rsid w:val="00FC4BD0"/>
    <w:rsid w:val="00FC4FEF"/>
    <w:rsid w:val="00FC59EC"/>
    <w:rsid w:val="00FC5A4E"/>
    <w:rsid w:val="00FC5D6E"/>
    <w:rsid w:val="00FC62A4"/>
    <w:rsid w:val="00FC6602"/>
    <w:rsid w:val="00FC6CEC"/>
    <w:rsid w:val="00FC6EDD"/>
    <w:rsid w:val="00FC72D2"/>
    <w:rsid w:val="00FC7648"/>
    <w:rsid w:val="00FC7B68"/>
    <w:rsid w:val="00FC7B7A"/>
    <w:rsid w:val="00FD0CA8"/>
    <w:rsid w:val="00FD1128"/>
    <w:rsid w:val="00FD11FA"/>
    <w:rsid w:val="00FD18A8"/>
    <w:rsid w:val="00FD1F24"/>
    <w:rsid w:val="00FD2071"/>
    <w:rsid w:val="00FD22FB"/>
    <w:rsid w:val="00FD3AF5"/>
    <w:rsid w:val="00FD3D01"/>
    <w:rsid w:val="00FD4142"/>
    <w:rsid w:val="00FD4D99"/>
    <w:rsid w:val="00FD4E3B"/>
    <w:rsid w:val="00FD5EF4"/>
    <w:rsid w:val="00FD619A"/>
    <w:rsid w:val="00FD622B"/>
    <w:rsid w:val="00FD6928"/>
    <w:rsid w:val="00FD6C1C"/>
    <w:rsid w:val="00FD6D22"/>
    <w:rsid w:val="00FD6FA2"/>
    <w:rsid w:val="00FD7AE2"/>
    <w:rsid w:val="00FD7DC7"/>
    <w:rsid w:val="00FE021D"/>
    <w:rsid w:val="00FE10F4"/>
    <w:rsid w:val="00FE1716"/>
    <w:rsid w:val="00FE1E47"/>
    <w:rsid w:val="00FE2774"/>
    <w:rsid w:val="00FE33B8"/>
    <w:rsid w:val="00FE3472"/>
    <w:rsid w:val="00FE3FE2"/>
    <w:rsid w:val="00FE412E"/>
    <w:rsid w:val="00FE4186"/>
    <w:rsid w:val="00FE4A7A"/>
    <w:rsid w:val="00FE4C84"/>
    <w:rsid w:val="00FE4F25"/>
    <w:rsid w:val="00FE5867"/>
    <w:rsid w:val="00FE5D8A"/>
    <w:rsid w:val="00FE61E8"/>
    <w:rsid w:val="00FE6C69"/>
    <w:rsid w:val="00FE6D94"/>
    <w:rsid w:val="00FE6E76"/>
    <w:rsid w:val="00FE6FD4"/>
    <w:rsid w:val="00FE71EA"/>
    <w:rsid w:val="00FE76A8"/>
    <w:rsid w:val="00FF0097"/>
    <w:rsid w:val="00FF0711"/>
    <w:rsid w:val="00FF0F84"/>
    <w:rsid w:val="00FF10F0"/>
    <w:rsid w:val="00FF1355"/>
    <w:rsid w:val="00FF3100"/>
    <w:rsid w:val="00FF347C"/>
    <w:rsid w:val="00FF353A"/>
    <w:rsid w:val="00FF3D60"/>
    <w:rsid w:val="00FF4C45"/>
    <w:rsid w:val="00FF4D41"/>
    <w:rsid w:val="00FF535D"/>
    <w:rsid w:val="00FF5B66"/>
    <w:rsid w:val="00FF6E12"/>
    <w:rsid w:val="00FF7121"/>
    <w:rsid w:val="00FF7220"/>
    <w:rsid w:val="00FF780F"/>
    <w:rsid w:val="00FF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F08BD"/>
  <w15:chartTrackingRefBased/>
  <w15:docId w15:val="{EF6119B1-7F10-46F1-93F6-76031837D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72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209"/>
  </w:style>
  <w:style w:type="paragraph" w:styleId="Footer">
    <w:name w:val="footer"/>
    <w:basedOn w:val="Normal"/>
    <w:link w:val="FooterChar"/>
    <w:uiPriority w:val="99"/>
    <w:unhideWhenUsed/>
    <w:rsid w:val="00A872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209"/>
  </w:style>
  <w:style w:type="paragraph" w:styleId="BalloonText">
    <w:name w:val="Balloon Text"/>
    <w:basedOn w:val="Normal"/>
    <w:link w:val="BalloonTextChar"/>
    <w:uiPriority w:val="99"/>
    <w:semiHidden/>
    <w:unhideWhenUsed/>
    <w:rsid w:val="00230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3A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30D5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3673"/>
    <w:pPr>
      <w:ind w:left="720"/>
      <w:contextualSpacing/>
    </w:pPr>
  </w:style>
  <w:style w:type="character" w:customStyle="1" w:styleId="fontstyle01">
    <w:name w:val="fontstyle01"/>
    <w:basedOn w:val="DefaultParagraphFont"/>
    <w:rsid w:val="00E3421D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844A18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0601CC"/>
    <w:rPr>
      <w:color w:val="808080"/>
    </w:rPr>
  </w:style>
  <w:style w:type="character" w:customStyle="1" w:styleId="fontstyle31">
    <w:name w:val="fontstyle31"/>
    <w:basedOn w:val="DefaultParagraphFont"/>
    <w:rsid w:val="005670AE"/>
    <w:rPr>
      <w:rFonts w:ascii="CMMI12" w:hAnsi="CMMI12" w:hint="default"/>
      <w:b w:val="0"/>
      <w:bCs w:val="0"/>
      <w:i/>
      <w:iCs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C7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6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6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64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94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46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46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146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46B6"/>
    <w:rPr>
      <w:rFonts w:ascii="Calibri" w:hAnsi="Calibri" w:cs="Calibri"/>
      <w:noProof/>
    </w:rPr>
  </w:style>
  <w:style w:type="character" w:customStyle="1" w:styleId="go">
    <w:name w:val="go"/>
    <w:basedOn w:val="DefaultParagraphFont"/>
    <w:rsid w:val="00FE4F25"/>
  </w:style>
  <w:style w:type="character" w:customStyle="1" w:styleId="gi">
    <w:name w:val="gi"/>
    <w:basedOn w:val="DefaultParagraphFont"/>
    <w:rsid w:val="00FE4F25"/>
  </w:style>
  <w:style w:type="paragraph" w:customStyle="1" w:styleId="Header1">
    <w:name w:val="Header 1"/>
    <w:basedOn w:val="Normal"/>
    <w:link w:val="Header1Char"/>
    <w:qFormat/>
    <w:rsid w:val="00606778"/>
    <w:pPr>
      <w:keepNext/>
      <w:keepLines/>
      <w:spacing w:after="0" w:line="480" w:lineRule="auto"/>
    </w:pPr>
    <w:rPr>
      <w:rFonts w:ascii="Helvetica" w:eastAsia="Times New Roman" w:hAnsi="Helvetica" w:cs="Times New Roman"/>
      <w:b/>
      <w:szCs w:val="24"/>
      <w:lang w:val="en-GB"/>
    </w:rPr>
  </w:style>
  <w:style w:type="character" w:customStyle="1" w:styleId="Header1Char">
    <w:name w:val="Header 1 Char"/>
    <w:basedOn w:val="DefaultParagraphFont"/>
    <w:link w:val="Header1"/>
    <w:rsid w:val="00606778"/>
    <w:rPr>
      <w:rFonts w:ascii="Helvetica" w:eastAsia="Times New Roman" w:hAnsi="Helvetica" w:cs="Times New Roman"/>
      <w:b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5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8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8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2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4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2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5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2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7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4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6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5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3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6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8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2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7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5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8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7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8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2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1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6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0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9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5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8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0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4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9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9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5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66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83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1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0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9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8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0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498C5-3060-4E51-B1F9-8262CBB00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Orindi</dc:creator>
  <cp:keywords/>
  <dc:description/>
  <cp:lastModifiedBy>Benedict Orindi</cp:lastModifiedBy>
  <cp:revision>7</cp:revision>
  <cp:lastPrinted>2019-04-06T11:36:00Z</cp:lastPrinted>
  <dcterms:created xsi:type="dcterms:W3CDTF">2021-02-05T11:15:00Z</dcterms:created>
  <dcterms:modified xsi:type="dcterms:W3CDTF">2021-05-12T08:46:00Z</dcterms:modified>
</cp:coreProperties>
</file>